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7048" w:rsidRPr="009324B3" w:rsidRDefault="002650FD" w:rsidP="00A30D0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324B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able </w:t>
      </w:r>
      <w:r w:rsidR="00671EE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r w:rsidRPr="009324B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1.</w:t>
      </w:r>
      <w:r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991603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haracteristics of </w:t>
      </w:r>
      <w:r w:rsidR="00046FDE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tudies </w:t>
      </w:r>
      <w:r w:rsidR="00991603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cluded in the meta-analysis</w:t>
      </w:r>
    </w:p>
    <w:tbl>
      <w:tblPr>
        <w:tblW w:w="1579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1"/>
        <w:gridCol w:w="563"/>
        <w:gridCol w:w="880"/>
        <w:gridCol w:w="981"/>
        <w:gridCol w:w="600"/>
        <w:gridCol w:w="1512"/>
        <w:gridCol w:w="779"/>
        <w:gridCol w:w="779"/>
        <w:gridCol w:w="1786"/>
        <w:gridCol w:w="938"/>
        <w:gridCol w:w="1383"/>
        <w:gridCol w:w="980"/>
        <w:gridCol w:w="909"/>
        <w:gridCol w:w="837"/>
        <w:gridCol w:w="1010"/>
        <w:gridCol w:w="563"/>
        <w:gridCol w:w="385"/>
      </w:tblGrid>
      <w:tr w:rsidR="009324B3" w:rsidRPr="009324B3" w:rsidTr="0009373B">
        <w:trPr>
          <w:trHeight w:val="720"/>
          <w:jc w:val="center"/>
        </w:trPr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2D139E" w:rsidRPr="009324B3" w:rsidRDefault="002D139E" w:rsidP="00F4519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Author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Year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Country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Ethnicity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Study design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A4948" w:rsidRDefault="00EA4948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N</w:t>
            </w:r>
          </w:p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(T+P+/T+P-)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Median age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Clinical stage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2D139E" w:rsidRPr="009324B3" w:rsidRDefault="00D22915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Treatment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Sampling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Techniqu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Follow-up (months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Outcome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Survival analysis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HR extraction method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NOS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Ref.</w:t>
            </w:r>
          </w:p>
        </w:tc>
      </w:tr>
      <w:tr w:rsidR="009324B3" w:rsidRPr="009324B3" w:rsidTr="00F4519E">
        <w:trPr>
          <w:trHeight w:val="576"/>
          <w:jc w:val="center"/>
        </w:trPr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D139E" w:rsidRPr="009324B3" w:rsidRDefault="002D139E" w:rsidP="00F451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Rosell R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09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Spain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Caucasian</w:t>
            </w: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2D139E" w:rsidRPr="009324B3" w:rsidRDefault="007C5031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ro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64 (97/67)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7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IIB-IV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Erl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D139E" w:rsidRPr="009324B3" w:rsidRDefault="00FA58DC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S/Prior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CR clamping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4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FS, OS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M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D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</w:t>
            </w:r>
          </w:p>
        </w:tc>
        <w:tc>
          <w:tcPr>
            <w:tcW w:w="432" w:type="dxa"/>
            <w:tcBorders>
              <w:top w:val="single" w:sz="4" w:space="0" w:color="auto"/>
            </w:tcBorders>
          </w:tcPr>
          <w:p w:rsidR="002D139E" w:rsidRPr="009324B3" w:rsidRDefault="00880FA4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9</w:t>
            </w:r>
          </w:p>
        </w:tc>
      </w:tr>
      <w:tr w:rsidR="009324B3" w:rsidRPr="009324B3" w:rsidTr="0009373B">
        <w:trPr>
          <w:trHeight w:val="576"/>
          <w:jc w:val="center"/>
        </w:trPr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F451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Mok T</w:t>
            </w:r>
          </w:p>
        </w:tc>
        <w:tc>
          <w:tcPr>
            <w:tcW w:w="547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15</w:t>
            </w:r>
          </w:p>
        </w:tc>
        <w:tc>
          <w:tcPr>
            <w:tcW w:w="864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sian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sian</w:t>
            </w:r>
          </w:p>
        </w:tc>
        <w:tc>
          <w:tcPr>
            <w:tcW w:w="610" w:type="dxa"/>
            <w:shd w:val="clear" w:color="auto" w:fill="F2F2F2" w:themeFill="background1" w:themeFillShade="F2"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</w:t>
            </w:r>
          </w:p>
        </w:tc>
        <w:tc>
          <w:tcPr>
            <w:tcW w:w="1496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22 (42/80)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9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II-IV</w:t>
            </w:r>
          </w:p>
        </w:tc>
        <w:tc>
          <w:tcPr>
            <w:tcW w:w="1770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Erl+chemo</w:t>
            </w:r>
          </w:p>
        </w:tc>
        <w:tc>
          <w:tcPr>
            <w:tcW w:w="922" w:type="dxa"/>
            <w:shd w:val="clear" w:color="auto" w:fill="F2F2F2" w:themeFill="background1" w:themeFillShade="F2"/>
            <w:noWrap/>
            <w:hideMark/>
          </w:tcPr>
          <w:p w:rsidR="002D139E" w:rsidRPr="009324B3" w:rsidRDefault="00B1206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/Post</w:t>
            </w:r>
          </w:p>
        </w:tc>
        <w:tc>
          <w:tcPr>
            <w:tcW w:w="1367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sPCR</w:t>
            </w:r>
          </w:p>
        </w:tc>
        <w:tc>
          <w:tcPr>
            <w:tcW w:w="964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8.2</w:t>
            </w:r>
          </w:p>
        </w:tc>
        <w:tc>
          <w:tcPr>
            <w:tcW w:w="893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FS, OS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U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</w:t>
            </w:r>
          </w:p>
        </w:tc>
        <w:tc>
          <w:tcPr>
            <w:tcW w:w="547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</w:t>
            </w:r>
          </w:p>
        </w:tc>
        <w:tc>
          <w:tcPr>
            <w:tcW w:w="432" w:type="dxa"/>
            <w:shd w:val="clear" w:color="auto" w:fill="F2F2F2" w:themeFill="background1" w:themeFillShade="F2"/>
          </w:tcPr>
          <w:p w:rsidR="002D139E" w:rsidRPr="009324B3" w:rsidRDefault="00880FA4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</w:t>
            </w:r>
          </w:p>
        </w:tc>
      </w:tr>
      <w:tr w:rsidR="009324B3" w:rsidRPr="009324B3" w:rsidTr="00F4519E">
        <w:trPr>
          <w:trHeight w:val="576"/>
          <w:jc w:val="center"/>
        </w:trPr>
        <w:tc>
          <w:tcPr>
            <w:tcW w:w="1075" w:type="dxa"/>
            <w:shd w:val="clear" w:color="auto" w:fill="auto"/>
            <w:noWrap/>
            <w:hideMark/>
          </w:tcPr>
          <w:p w:rsidR="002D139E" w:rsidRPr="009324B3" w:rsidRDefault="002D139E" w:rsidP="00F451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seng JS</w:t>
            </w:r>
          </w:p>
        </w:tc>
        <w:tc>
          <w:tcPr>
            <w:tcW w:w="547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15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aiwan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sian</w:t>
            </w:r>
          </w:p>
        </w:tc>
        <w:tc>
          <w:tcPr>
            <w:tcW w:w="610" w:type="dxa"/>
          </w:tcPr>
          <w:p w:rsidR="002D139E" w:rsidRPr="009324B3" w:rsidRDefault="000F691A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ro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2 (9/53)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4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IIB-IV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D139E" w:rsidRPr="009324B3" w:rsidRDefault="00FA5A28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Erl/G</w:t>
            </w:r>
            <w:r w:rsidR="002D139E"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ef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2D139E" w:rsidRPr="009324B3" w:rsidRDefault="00B1206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/Post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CR clamping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NA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FS, OS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D</w:t>
            </w:r>
          </w:p>
        </w:tc>
        <w:tc>
          <w:tcPr>
            <w:tcW w:w="547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</w:t>
            </w:r>
          </w:p>
        </w:tc>
        <w:tc>
          <w:tcPr>
            <w:tcW w:w="432" w:type="dxa"/>
          </w:tcPr>
          <w:p w:rsidR="002D139E" w:rsidRPr="009324B3" w:rsidRDefault="00880FA4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1</w:t>
            </w:r>
          </w:p>
        </w:tc>
      </w:tr>
      <w:tr w:rsidR="009324B3" w:rsidRPr="009324B3" w:rsidTr="0009373B">
        <w:trPr>
          <w:trHeight w:val="576"/>
          <w:jc w:val="center"/>
        </w:trPr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F451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Lee JY</w:t>
            </w:r>
          </w:p>
        </w:tc>
        <w:tc>
          <w:tcPr>
            <w:tcW w:w="547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16</w:t>
            </w:r>
          </w:p>
        </w:tc>
        <w:tc>
          <w:tcPr>
            <w:tcW w:w="864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Korea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sian</w:t>
            </w:r>
          </w:p>
        </w:tc>
        <w:tc>
          <w:tcPr>
            <w:tcW w:w="610" w:type="dxa"/>
            <w:shd w:val="clear" w:color="auto" w:fill="F2F2F2" w:themeFill="background1" w:themeFillShade="F2"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</w:t>
            </w:r>
          </w:p>
        </w:tc>
        <w:tc>
          <w:tcPr>
            <w:tcW w:w="1496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0 (6/34)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>58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V</w:t>
            </w:r>
          </w:p>
        </w:tc>
        <w:tc>
          <w:tcPr>
            <w:tcW w:w="1770" w:type="dxa"/>
            <w:shd w:val="clear" w:color="auto" w:fill="F2F2F2" w:themeFill="background1" w:themeFillShade="F2"/>
            <w:noWrap/>
            <w:hideMark/>
          </w:tcPr>
          <w:p w:rsidR="002D139E" w:rsidRPr="009324B3" w:rsidRDefault="00FA5A28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Erl/G</w:t>
            </w:r>
            <w:r w:rsidR="002D139E"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ef</w:t>
            </w:r>
          </w:p>
        </w:tc>
        <w:tc>
          <w:tcPr>
            <w:tcW w:w="922" w:type="dxa"/>
            <w:shd w:val="clear" w:color="auto" w:fill="F2F2F2" w:themeFill="background1" w:themeFillShade="F2"/>
            <w:noWrap/>
            <w:hideMark/>
          </w:tcPr>
          <w:p w:rsidR="002D139E" w:rsidRPr="009324B3" w:rsidRDefault="00B1206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/Post</w:t>
            </w:r>
          </w:p>
        </w:tc>
        <w:tc>
          <w:tcPr>
            <w:tcW w:w="1367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dPCR</w:t>
            </w:r>
          </w:p>
        </w:tc>
        <w:tc>
          <w:tcPr>
            <w:tcW w:w="964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8.8</w:t>
            </w:r>
          </w:p>
        </w:tc>
        <w:tc>
          <w:tcPr>
            <w:tcW w:w="893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FS, OS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U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D</w:t>
            </w:r>
          </w:p>
        </w:tc>
        <w:tc>
          <w:tcPr>
            <w:tcW w:w="547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</w:t>
            </w:r>
          </w:p>
        </w:tc>
        <w:tc>
          <w:tcPr>
            <w:tcW w:w="432" w:type="dxa"/>
            <w:shd w:val="clear" w:color="auto" w:fill="F2F2F2" w:themeFill="background1" w:themeFillShade="F2"/>
          </w:tcPr>
          <w:p w:rsidR="002D139E" w:rsidRPr="009324B3" w:rsidRDefault="00880FA4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2</w:t>
            </w:r>
          </w:p>
        </w:tc>
      </w:tr>
      <w:tr w:rsidR="009324B3" w:rsidRPr="009324B3" w:rsidTr="00F4519E">
        <w:trPr>
          <w:trHeight w:val="576"/>
          <w:jc w:val="center"/>
        </w:trPr>
        <w:tc>
          <w:tcPr>
            <w:tcW w:w="1075" w:type="dxa"/>
            <w:shd w:val="clear" w:color="auto" w:fill="auto"/>
            <w:noWrap/>
          </w:tcPr>
          <w:p w:rsidR="002D139E" w:rsidRPr="009324B3" w:rsidRDefault="002D139E" w:rsidP="00F451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Oxnard GR</w:t>
            </w:r>
          </w:p>
        </w:tc>
        <w:tc>
          <w:tcPr>
            <w:tcW w:w="547" w:type="dxa"/>
            <w:shd w:val="clear" w:color="auto" w:fill="auto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16</w:t>
            </w:r>
          </w:p>
        </w:tc>
        <w:tc>
          <w:tcPr>
            <w:tcW w:w="864" w:type="dxa"/>
            <w:shd w:val="clear" w:color="auto" w:fill="auto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Global</w:t>
            </w:r>
          </w:p>
        </w:tc>
        <w:tc>
          <w:tcPr>
            <w:tcW w:w="965" w:type="dxa"/>
            <w:shd w:val="clear" w:color="auto" w:fill="auto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Mixed</w:t>
            </w:r>
          </w:p>
        </w:tc>
        <w:tc>
          <w:tcPr>
            <w:tcW w:w="610" w:type="dxa"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</w:t>
            </w:r>
          </w:p>
        </w:tc>
        <w:tc>
          <w:tcPr>
            <w:tcW w:w="1496" w:type="dxa"/>
            <w:shd w:val="clear" w:color="auto" w:fill="auto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04 (69/35)</w:t>
            </w:r>
          </w:p>
        </w:tc>
        <w:tc>
          <w:tcPr>
            <w:tcW w:w="763" w:type="dxa"/>
            <w:shd w:val="clear" w:color="auto" w:fill="auto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1</w:t>
            </w:r>
          </w:p>
        </w:tc>
        <w:tc>
          <w:tcPr>
            <w:tcW w:w="763" w:type="dxa"/>
            <w:shd w:val="clear" w:color="auto" w:fill="auto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II-IV</w:t>
            </w:r>
          </w:p>
        </w:tc>
        <w:tc>
          <w:tcPr>
            <w:tcW w:w="1770" w:type="dxa"/>
            <w:shd w:val="clear" w:color="auto" w:fill="auto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Osi, 2</w:t>
            </w:r>
            <w:r w:rsidRPr="009324B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AU"/>
              </w:rPr>
              <w:t>nd</w:t>
            </w: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line</w:t>
            </w:r>
          </w:p>
        </w:tc>
        <w:tc>
          <w:tcPr>
            <w:tcW w:w="922" w:type="dxa"/>
            <w:shd w:val="clear" w:color="auto" w:fill="auto"/>
            <w:noWrap/>
          </w:tcPr>
          <w:p w:rsidR="002D139E" w:rsidRPr="009324B3" w:rsidRDefault="007A1DE8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/</w:t>
            </w:r>
            <w:r w:rsidR="00FA58DC"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rior</w:t>
            </w:r>
          </w:p>
        </w:tc>
        <w:tc>
          <w:tcPr>
            <w:tcW w:w="1367" w:type="dxa"/>
            <w:shd w:val="clear" w:color="auto" w:fill="auto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BEAMing</w:t>
            </w:r>
          </w:p>
        </w:tc>
        <w:tc>
          <w:tcPr>
            <w:tcW w:w="964" w:type="dxa"/>
            <w:shd w:val="clear" w:color="auto" w:fill="auto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6.3</w:t>
            </w:r>
          </w:p>
        </w:tc>
        <w:tc>
          <w:tcPr>
            <w:tcW w:w="893" w:type="dxa"/>
            <w:shd w:val="clear" w:color="auto" w:fill="auto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FS</w:t>
            </w:r>
          </w:p>
        </w:tc>
        <w:tc>
          <w:tcPr>
            <w:tcW w:w="821" w:type="dxa"/>
            <w:shd w:val="clear" w:color="auto" w:fill="auto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U</w:t>
            </w:r>
          </w:p>
        </w:tc>
        <w:tc>
          <w:tcPr>
            <w:tcW w:w="994" w:type="dxa"/>
            <w:shd w:val="clear" w:color="auto" w:fill="auto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</w:t>
            </w:r>
          </w:p>
        </w:tc>
        <w:tc>
          <w:tcPr>
            <w:tcW w:w="547" w:type="dxa"/>
            <w:shd w:val="clear" w:color="auto" w:fill="auto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</w:t>
            </w:r>
          </w:p>
        </w:tc>
        <w:tc>
          <w:tcPr>
            <w:tcW w:w="432" w:type="dxa"/>
          </w:tcPr>
          <w:p w:rsidR="002D139E" w:rsidRPr="009324B3" w:rsidRDefault="00A54901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</w:t>
            </w:r>
          </w:p>
        </w:tc>
      </w:tr>
      <w:tr w:rsidR="009324B3" w:rsidRPr="009324B3" w:rsidTr="0009373B">
        <w:trPr>
          <w:trHeight w:val="576"/>
          <w:jc w:val="center"/>
        </w:trPr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F451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Sueoka-Aragane N</w:t>
            </w:r>
          </w:p>
        </w:tc>
        <w:tc>
          <w:tcPr>
            <w:tcW w:w="547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16</w:t>
            </w:r>
          </w:p>
        </w:tc>
        <w:tc>
          <w:tcPr>
            <w:tcW w:w="864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Japan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sian</w:t>
            </w:r>
          </w:p>
        </w:tc>
        <w:tc>
          <w:tcPr>
            <w:tcW w:w="610" w:type="dxa"/>
            <w:shd w:val="clear" w:color="auto" w:fill="F2F2F2" w:themeFill="background1" w:themeFillShade="F2"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</w:t>
            </w:r>
          </w:p>
        </w:tc>
        <w:tc>
          <w:tcPr>
            <w:tcW w:w="1496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7 (35/52)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8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I-IV</w:t>
            </w:r>
          </w:p>
        </w:tc>
        <w:tc>
          <w:tcPr>
            <w:tcW w:w="1770" w:type="dxa"/>
            <w:shd w:val="clear" w:color="auto" w:fill="F2F2F2" w:themeFill="background1" w:themeFillShade="F2"/>
            <w:noWrap/>
            <w:hideMark/>
          </w:tcPr>
          <w:p w:rsidR="002D139E" w:rsidRPr="009324B3" w:rsidRDefault="00FA5A28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Erl/G</w:t>
            </w:r>
            <w:r w:rsidR="002D139E"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ef</w:t>
            </w:r>
          </w:p>
        </w:tc>
        <w:tc>
          <w:tcPr>
            <w:tcW w:w="922" w:type="dxa"/>
            <w:shd w:val="clear" w:color="auto" w:fill="F2F2F2" w:themeFill="background1" w:themeFillShade="F2"/>
            <w:noWrap/>
            <w:hideMark/>
          </w:tcPr>
          <w:p w:rsidR="002D139E" w:rsidRPr="009324B3" w:rsidRDefault="007A1DE8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/</w:t>
            </w:r>
            <w:r w:rsidR="00FA58DC"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rior</w:t>
            </w:r>
          </w:p>
        </w:tc>
        <w:tc>
          <w:tcPr>
            <w:tcW w:w="1367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MBP-QP</w:t>
            </w:r>
          </w:p>
        </w:tc>
        <w:tc>
          <w:tcPr>
            <w:tcW w:w="964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NA</w:t>
            </w:r>
          </w:p>
        </w:tc>
        <w:tc>
          <w:tcPr>
            <w:tcW w:w="893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OS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U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</w:t>
            </w:r>
          </w:p>
        </w:tc>
        <w:tc>
          <w:tcPr>
            <w:tcW w:w="547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</w:t>
            </w:r>
          </w:p>
        </w:tc>
        <w:tc>
          <w:tcPr>
            <w:tcW w:w="432" w:type="dxa"/>
            <w:shd w:val="clear" w:color="auto" w:fill="F2F2F2" w:themeFill="background1" w:themeFillShade="F2"/>
          </w:tcPr>
          <w:p w:rsidR="002D139E" w:rsidRPr="009324B3" w:rsidRDefault="00880FA4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3</w:t>
            </w:r>
          </w:p>
        </w:tc>
      </w:tr>
      <w:tr w:rsidR="009324B3" w:rsidRPr="009324B3" w:rsidTr="00F4519E">
        <w:trPr>
          <w:trHeight w:val="576"/>
          <w:jc w:val="center"/>
        </w:trPr>
        <w:tc>
          <w:tcPr>
            <w:tcW w:w="1075" w:type="dxa"/>
            <w:vMerge w:val="restart"/>
            <w:shd w:val="clear" w:color="auto" w:fill="auto"/>
            <w:noWrap/>
            <w:hideMark/>
          </w:tcPr>
          <w:p w:rsidR="002054D0" w:rsidRPr="009324B3" w:rsidRDefault="002054D0" w:rsidP="00F451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Kim CG</w:t>
            </w:r>
          </w:p>
        </w:tc>
        <w:tc>
          <w:tcPr>
            <w:tcW w:w="547" w:type="dxa"/>
            <w:vMerge w:val="restart"/>
            <w:shd w:val="clear" w:color="auto" w:fill="auto"/>
            <w:noWrap/>
            <w:hideMark/>
          </w:tcPr>
          <w:p w:rsidR="002054D0" w:rsidRPr="009324B3" w:rsidRDefault="002054D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17</w:t>
            </w:r>
          </w:p>
        </w:tc>
        <w:tc>
          <w:tcPr>
            <w:tcW w:w="864" w:type="dxa"/>
            <w:vMerge w:val="restart"/>
            <w:shd w:val="clear" w:color="auto" w:fill="auto"/>
            <w:noWrap/>
            <w:hideMark/>
          </w:tcPr>
          <w:p w:rsidR="002054D0" w:rsidRPr="009324B3" w:rsidRDefault="002054D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Korea</w:t>
            </w:r>
          </w:p>
        </w:tc>
        <w:tc>
          <w:tcPr>
            <w:tcW w:w="965" w:type="dxa"/>
            <w:vMerge w:val="restart"/>
            <w:shd w:val="clear" w:color="auto" w:fill="auto"/>
            <w:noWrap/>
            <w:hideMark/>
          </w:tcPr>
          <w:p w:rsidR="002054D0" w:rsidRPr="009324B3" w:rsidRDefault="002054D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sian</w:t>
            </w:r>
          </w:p>
        </w:tc>
        <w:tc>
          <w:tcPr>
            <w:tcW w:w="610" w:type="dxa"/>
            <w:vMerge w:val="restart"/>
          </w:tcPr>
          <w:p w:rsidR="002054D0" w:rsidRPr="009324B3" w:rsidRDefault="002054D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ro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2054D0" w:rsidRPr="009324B3" w:rsidRDefault="002054D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02 (70/32)</w:t>
            </w:r>
          </w:p>
        </w:tc>
        <w:tc>
          <w:tcPr>
            <w:tcW w:w="763" w:type="dxa"/>
            <w:vMerge w:val="restart"/>
            <w:shd w:val="clear" w:color="auto" w:fill="auto"/>
            <w:noWrap/>
            <w:hideMark/>
          </w:tcPr>
          <w:p w:rsidR="002054D0" w:rsidRPr="009324B3" w:rsidRDefault="002054D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>61</w:t>
            </w:r>
          </w:p>
        </w:tc>
        <w:tc>
          <w:tcPr>
            <w:tcW w:w="763" w:type="dxa"/>
            <w:vMerge w:val="restart"/>
            <w:shd w:val="clear" w:color="auto" w:fill="auto"/>
            <w:noWrap/>
            <w:hideMark/>
          </w:tcPr>
          <w:p w:rsidR="002054D0" w:rsidRPr="009324B3" w:rsidRDefault="002054D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IIB-IV</w:t>
            </w:r>
          </w:p>
        </w:tc>
        <w:tc>
          <w:tcPr>
            <w:tcW w:w="1770" w:type="dxa"/>
            <w:vMerge w:val="restart"/>
            <w:shd w:val="clear" w:color="auto" w:fill="auto"/>
            <w:noWrap/>
            <w:hideMark/>
          </w:tcPr>
          <w:p w:rsidR="002054D0" w:rsidRPr="009324B3" w:rsidRDefault="001D7D49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Erl/G</w:t>
            </w:r>
            <w:r w:rsidR="002054D0"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ef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2054D0" w:rsidRPr="009324B3" w:rsidRDefault="007A1DE8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/</w:t>
            </w:r>
            <w:r w:rsidR="00FA58DC"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rior</w:t>
            </w:r>
          </w:p>
        </w:tc>
        <w:tc>
          <w:tcPr>
            <w:tcW w:w="1367" w:type="dxa"/>
            <w:vMerge w:val="restart"/>
            <w:shd w:val="clear" w:color="auto" w:fill="auto"/>
            <w:noWrap/>
            <w:hideMark/>
          </w:tcPr>
          <w:p w:rsidR="002054D0" w:rsidRPr="009324B3" w:rsidRDefault="002054D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ANAMutyper</w:t>
            </w:r>
          </w:p>
        </w:tc>
        <w:tc>
          <w:tcPr>
            <w:tcW w:w="964" w:type="dxa"/>
            <w:vMerge w:val="restart"/>
            <w:shd w:val="clear" w:color="auto" w:fill="auto"/>
            <w:noWrap/>
            <w:hideMark/>
          </w:tcPr>
          <w:p w:rsidR="002054D0" w:rsidRPr="009324B3" w:rsidRDefault="002054D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>36.4</w:t>
            </w:r>
          </w:p>
        </w:tc>
        <w:tc>
          <w:tcPr>
            <w:tcW w:w="893" w:type="dxa"/>
            <w:vMerge w:val="restart"/>
            <w:shd w:val="clear" w:color="auto" w:fill="auto"/>
            <w:noWrap/>
            <w:hideMark/>
          </w:tcPr>
          <w:p w:rsidR="002054D0" w:rsidRPr="009324B3" w:rsidRDefault="002054D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FS, OS</w:t>
            </w:r>
          </w:p>
        </w:tc>
        <w:tc>
          <w:tcPr>
            <w:tcW w:w="821" w:type="dxa"/>
            <w:vMerge w:val="restart"/>
            <w:shd w:val="clear" w:color="auto" w:fill="auto"/>
            <w:noWrap/>
            <w:hideMark/>
          </w:tcPr>
          <w:p w:rsidR="002054D0" w:rsidRPr="009324B3" w:rsidRDefault="002054D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M</w:t>
            </w:r>
          </w:p>
        </w:tc>
        <w:tc>
          <w:tcPr>
            <w:tcW w:w="994" w:type="dxa"/>
            <w:vMerge w:val="restart"/>
            <w:shd w:val="clear" w:color="auto" w:fill="auto"/>
            <w:noWrap/>
            <w:hideMark/>
          </w:tcPr>
          <w:p w:rsidR="002054D0" w:rsidRPr="009324B3" w:rsidRDefault="002054D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D</w:t>
            </w:r>
          </w:p>
        </w:tc>
        <w:tc>
          <w:tcPr>
            <w:tcW w:w="547" w:type="dxa"/>
            <w:vMerge w:val="restart"/>
            <w:shd w:val="clear" w:color="auto" w:fill="auto"/>
            <w:noWrap/>
            <w:hideMark/>
          </w:tcPr>
          <w:p w:rsidR="002054D0" w:rsidRPr="009324B3" w:rsidRDefault="002054D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</w:t>
            </w:r>
          </w:p>
        </w:tc>
        <w:tc>
          <w:tcPr>
            <w:tcW w:w="432" w:type="dxa"/>
            <w:vMerge w:val="restart"/>
          </w:tcPr>
          <w:p w:rsidR="002054D0" w:rsidRPr="009324B3" w:rsidRDefault="002D73D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4</w:t>
            </w:r>
          </w:p>
        </w:tc>
      </w:tr>
      <w:tr w:rsidR="009324B3" w:rsidRPr="009324B3" w:rsidTr="00F4519E">
        <w:trPr>
          <w:trHeight w:val="576"/>
          <w:jc w:val="center"/>
        </w:trPr>
        <w:tc>
          <w:tcPr>
            <w:tcW w:w="1075" w:type="dxa"/>
            <w:vMerge/>
            <w:shd w:val="clear" w:color="auto" w:fill="auto"/>
            <w:noWrap/>
          </w:tcPr>
          <w:p w:rsidR="002054D0" w:rsidRPr="009324B3" w:rsidRDefault="002054D0" w:rsidP="00F451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547" w:type="dxa"/>
            <w:vMerge/>
            <w:shd w:val="clear" w:color="auto" w:fill="auto"/>
            <w:noWrap/>
          </w:tcPr>
          <w:p w:rsidR="002054D0" w:rsidRPr="009324B3" w:rsidRDefault="002054D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64" w:type="dxa"/>
            <w:vMerge/>
            <w:shd w:val="clear" w:color="auto" w:fill="auto"/>
            <w:noWrap/>
          </w:tcPr>
          <w:p w:rsidR="002054D0" w:rsidRPr="009324B3" w:rsidRDefault="002054D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65" w:type="dxa"/>
            <w:vMerge/>
            <w:shd w:val="clear" w:color="auto" w:fill="auto"/>
            <w:noWrap/>
          </w:tcPr>
          <w:p w:rsidR="002054D0" w:rsidRPr="009324B3" w:rsidRDefault="002054D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610" w:type="dxa"/>
            <w:vMerge/>
          </w:tcPr>
          <w:p w:rsidR="002054D0" w:rsidRPr="009324B3" w:rsidRDefault="002054D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96" w:type="dxa"/>
            <w:shd w:val="clear" w:color="auto" w:fill="auto"/>
            <w:noWrap/>
          </w:tcPr>
          <w:p w:rsidR="002054D0" w:rsidRPr="009324B3" w:rsidRDefault="002054D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8 (10/8)</w:t>
            </w:r>
          </w:p>
        </w:tc>
        <w:tc>
          <w:tcPr>
            <w:tcW w:w="763" w:type="dxa"/>
            <w:vMerge/>
            <w:shd w:val="clear" w:color="auto" w:fill="auto"/>
            <w:noWrap/>
          </w:tcPr>
          <w:p w:rsidR="002054D0" w:rsidRPr="009324B3" w:rsidRDefault="002054D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</w:pPr>
          </w:p>
        </w:tc>
        <w:tc>
          <w:tcPr>
            <w:tcW w:w="763" w:type="dxa"/>
            <w:vMerge/>
            <w:shd w:val="clear" w:color="auto" w:fill="auto"/>
            <w:noWrap/>
          </w:tcPr>
          <w:p w:rsidR="002054D0" w:rsidRPr="009324B3" w:rsidRDefault="002054D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770" w:type="dxa"/>
            <w:vMerge/>
            <w:shd w:val="clear" w:color="auto" w:fill="auto"/>
            <w:noWrap/>
          </w:tcPr>
          <w:p w:rsidR="002054D0" w:rsidRPr="009324B3" w:rsidRDefault="002054D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22" w:type="dxa"/>
            <w:shd w:val="clear" w:color="auto" w:fill="auto"/>
            <w:noWrap/>
          </w:tcPr>
          <w:p w:rsidR="002054D0" w:rsidRPr="009324B3" w:rsidRDefault="00B1206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/Post</w:t>
            </w:r>
          </w:p>
        </w:tc>
        <w:tc>
          <w:tcPr>
            <w:tcW w:w="1367" w:type="dxa"/>
            <w:vMerge/>
            <w:shd w:val="clear" w:color="auto" w:fill="auto"/>
            <w:noWrap/>
          </w:tcPr>
          <w:p w:rsidR="002054D0" w:rsidRPr="009324B3" w:rsidRDefault="002054D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64" w:type="dxa"/>
            <w:vMerge/>
            <w:shd w:val="clear" w:color="auto" w:fill="auto"/>
            <w:noWrap/>
          </w:tcPr>
          <w:p w:rsidR="002054D0" w:rsidRPr="009324B3" w:rsidRDefault="002054D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</w:pPr>
          </w:p>
        </w:tc>
        <w:tc>
          <w:tcPr>
            <w:tcW w:w="893" w:type="dxa"/>
            <w:vMerge/>
            <w:shd w:val="clear" w:color="auto" w:fill="auto"/>
            <w:noWrap/>
          </w:tcPr>
          <w:p w:rsidR="002054D0" w:rsidRPr="009324B3" w:rsidRDefault="002054D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21" w:type="dxa"/>
            <w:vMerge/>
            <w:shd w:val="clear" w:color="auto" w:fill="auto"/>
            <w:noWrap/>
          </w:tcPr>
          <w:p w:rsidR="002054D0" w:rsidRPr="009324B3" w:rsidRDefault="002054D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94" w:type="dxa"/>
            <w:vMerge/>
            <w:shd w:val="clear" w:color="auto" w:fill="auto"/>
            <w:noWrap/>
          </w:tcPr>
          <w:p w:rsidR="002054D0" w:rsidRPr="009324B3" w:rsidRDefault="002054D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547" w:type="dxa"/>
            <w:vMerge/>
            <w:shd w:val="clear" w:color="auto" w:fill="auto"/>
            <w:noWrap/>
          </w:tcPr>
          <w:p w:rsidR="002054D0" w:rsidRPr="009324B3" w:rsidRDefault="002054D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432" w:type="dxa"/>
            <w:vMerge/>
          </w:tcPr>
          <w:p w:rsidR="002054D0" w:rsidRPr="009324B3" w:rsidRDefault="002054D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9324B3" w:rsidRPr="009324B3" w:rsidTr="0009373B">
        <w:trPr>
          <w:trHeight w:val="576"/>
          <w:jc w:val="center"/>
        </w:trPr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F451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Mok T</w:t>
            </w:r>
          </w:p>
        </w:tc>
        <w:tc>
          <w:tcPr>
            <w:tcW w:w="547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17</w:t>
            </w:r>
          </w:p>
        </w:tc>
        <w:tc>
          <w:tcPr>
            <w:tcW w:w="864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Global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Mixed</w:t>
            </w:r>
          </w:p>
        </w:tc>
        <w:tc>
          <w:tcPr>
            <w:tcW w:w="610" w:type="dxa"/>
            <w:shd w:val="clear" w:color="auto" w:fill="F2F2F2" w:themeFill="background1" w:themeFillShade="F2"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</w:t>
            </w:r>
          </w:p>
        </w:tc>
        <w:tc>
          <w:tcPr>
            <w:tcW w:w="1496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24 (100/24)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0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II-IV</w:t>
            </w:r>
          </w:p>
        </w:tc>
        <w:tc>
          <w:tcPr>
            <w:tcW w:w="1770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>Gef+chemo</w:t>
            </w:r>
          </w:p>
        </w:tc>
        <w:tc>
          <w:tcPr>
            <w:tcW w:w="922" w:type="dxa"/>
            <w:shd w:val="clear" w:color="auto" w:fill="F2F2F2" w:themeFill="background1" w:themeFillShade="F2"/>
            <w:noWrap/>
            <w:hideMark/>
          </w:tcPr>
          <w:p w:rsidR="002D139E" w:rsidRPr="009324B3" w:rsidRDefault="007A1DE8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/</w:t>
            </w:r>
            <w:r w:rsidR="00FA58DC"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rior</w:t>
            </w:r>
          </w:p>
        </w:tc>
        <w:tc>
          <w:tcPr>
            <w:tcW w:w="1367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BEAMing</w:t>
            </w:r>
          </w:p>
        </w:tc>
        <w:tc>
          <w:tcPr>
            <w:tcW w:w="964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FS:11.2</w:t>
            </w:r>
          </w:p>
        </w:tc>
        <w:tc>
          <w:tcPr>
            <w:tcW w:w="893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FS, OS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U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</w:t>
            </w:r>
          </w:p>
        </w:tc>
        <w:tc>
          <w:tcPr>
            <w:tcW w:w="547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</w:t>
            </w:r>
          </w:p>
        </w:tc>
        <w:tc>
          <w:tcPr>
            <w:tcW w:w="432" w:type="dxa"/>
            <w:shd w:val="clear" w:color="auto" w:fill="F2F2F2" w:themeFill="background1" w:themeFillShade="F2"/>
          </w:tcPr>
          <w:p w:rsidR="002D139E" w:rsidRPr="009324B3" w:rsidRDefault="001A5F51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</w:t>
            </w:r>
          </w:p>
        </w:tc>
      </w:tr>
      <w:tr w:rsidR="009324B3" w:rsidRPr="009324B3" w:rsidTr="00F4519E">
        <w:trPr>
          <w:trHeight w:val="576"/>
          <w:jc w:val="center"/>
        </w:trPr>
        <w:tc>
          <w:tcPr>
            <w:tcW w:w="1075" w:type="dxa"/>
            <w:shd w:val="clear" w:color="auto" w:fill="auto"/>
            <w:noWrap/>
            <w:hideMark/>
          </w:tcPr>
          <w:p w:rsidR="002D139E" w:rsidRPr="009324B3" w:rsidRDefault="002D139E" w:rsidP="00F451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Wu YL£</w:t>
            </w:r>
          </w:p>
        </w:tc>
        <w:tc>
          <w:tcPr>
            <w:tcW w:w="547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17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Global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Mixed</w:t>
            </w:r>
          </w:p>
        </w:tc>
        <w:tc>
          <w:tcPr>
            <w:tcW w:w="610" w:type="dxa"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71 (50/121)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IIB-IV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fa, 1</w:t>
            </w:r>
            <w:r w:rsidRPr="009324B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AU"/>
              </w:rPr>
              <w:t>st</w:t>
            </w: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line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2D139E" w:rsidRPr="009324B3" w:rsidRDefault="007A1DE8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S/</w:t>
            </w:r>
            <w:r w:rsidR="00FA58DC"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rior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sPCR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FS:16.4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FS, OS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U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</w:t>
            </w:r>
          </w:p>
        </w:tc>
        <w:tc>
          <w:tcPr>
            <w:tcW w:w="547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</w:t>
            </w:r>
          </w:p>
        </w:tc>
        <w:tc>
          <w:tcPr>
            <w:tcW w:w="432" w:type="dxa"/>
          </w:tcPr>
          <w:p w:rsidR="002D139E" w:rsidRPr="009324B3" w:rsidRDefault="00B44FE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</w:t>
            </w:r>
          </w:p>
        </w:tc>
      </w:tr>
      <w:tr w:rsidR="009324B3" w:rsidRPr="009324B3" w:rsidTr="0009373B">
        <w:trPr>
          <w:trHeight w:val="576"/>
          <w:jc w:val="center"/>
        </w:trPr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F451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Wu YL</w:t>
            </w:r>
            <w:r w:rsidR="00971CDF"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$</w:t>
            </w:r>
          </w:p>
        </w:tc>
        <w:tc>
          <w:tcPr>
            <w:tcW w:w="547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17</w:t>
            </w:r>
          </w:p>
        </w:tc>
        <w:tc>
          <w:tcPr>
            <w:tcW w:w="864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sian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sian</w:t>
            </w:r>
          </w:p>
        </w:tc>
        <w:tc>
          <w:tcPr>
            <w:tcW w:w="610" w:type="dxa"/>
            <w:shd w:val="clear" w:color="auto" w:fill="F2F2F2" w:themeFill="background1" w:themeFillShade="F2"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</w:t>
            </w:r>
          </w:p>
        </w:tc>
        <w:tc>
          <w:tcPr>
            <w:tcW w:w="1496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7 (135/72)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8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IIB-IV</w:t>
            </w:r>
          </w:p>
        </w:tc>
        <w:tc>
          <w:tcPr>
            <w:tcW w:w="1770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fa, 1</w:t>
            </w:r>
            <w:r w:rsidRPr="009324B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AU"/>
              </w:rPr>
              <w:t>st</w:t>
            </w: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line</w:t>
            </w:r>
          </w:p>
        </w:tc>
        <w:tc>
          <w:tcPr>
            <w:tcW w:w="922" w:type="dxa"/>
            <w:shd w:val="clear" w:color="auto" w:fill="F2F2F2" w:themeFill="background1" w:themeFillShade="F2"/>
            <w:noWrap/>
            <w:hideMark/>
          </w:tcPr>
          <w:p w:rsidR="002D139E" w:rsidRPr="009324B3" w:rsidRDefault="007A1DE8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/</w:t>
            </w:r>
            <w:r w:rsidR="00FA58DC"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rior</w:t>
            </w:r>
          </w:p>
        </w:tc>
        <w:tc>
          <w:tcPr>
            <w:tcW w:w="1367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sPCR</w:t>
            </w:r>
          </w:p>
        </w:tc>
        <w:tc>
          <w:tcPr>
            <w:tcW w:w="964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FS:16.6</w:t>
            </w:r>
          </w:p>
        </w:tc>
        <w:tc>
          <w:tcPr>
            <w:tcW w:w="893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FS, OS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U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</w:t>
            </w:r>
          </w:p>
        </w:tc>
        <w:tc>
          <w:tcPr>
            <w:tcW w:w="547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</w:t>
            </w:r>
          </w:p>
        </w:tc>
        <w:tc>
          <w:tcPr>
            <w:tcW w:w="432" w:type="dxa"/>
            <w:shd w:val="clear" w:color="auto" w:fill="F2F2F2" w:themeFill="background1" w:themeFillShade="F2"/>
          </w:tcPr>
          <w:p w:rsidR="002D139E" w:rsidRPr="009324B3" w:rsidRDefault="00B44FE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</w:t>
            </w:r>
          </w:p>
        </w:tc>
      </w:tr>
      <w:tr w:rsidR="009324B3" w:rsidRPr="009324B3" w:rsidTr="00F4519E">
        <w:trPr>
          <w:trHeight w:val="576"/>
          <w:jc w:val="center"/>
        </w:trPr>
        <w:tc>
          <w:tcPr>
            <w:tcW w:w="1075" w:type="dxa"/>
            <w:shd w:val="clear" w:color="auto" w:fill="auto"/>
            <w:noWrap/>
            <w:hideMark/>
          </w:tcPr>
          <w:p w:rsidR="002D139E" w:rsidRPr="009324B3" w:rsidRDefault="002D139E" w:rsidP="00F451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Lee Y</w:t>
            </w:r>
          </w:p>
        </w:tc>
        <w:tc>
          <w:tcPr>
            <w:tcW w:w="547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18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Korea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sian</w:t>
            </w:r>
          </w:p>
        </w:tc>
        <w:tc>
          <w:tcPr>
            <w:tcW w:w="610" w:type="dxa"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7 (34/23)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>57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IIB-IV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D139E" w:rsidRPr="009324B3" w:rsidRDefault="00650BDB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Erl/Gef/A</w:t>
            </w:r>
            <w:r w:rsidR="002D139E"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fa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2D139E" w:rsidRPr="009324B3" w:rsidRDefault="007A1DE8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/</w:t>
            </w:r>
            <w:r w:rsidR="00FA58DC"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rior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ANAMutyper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3.3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FS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D</w:t>
            </w:r>
          </w:p>
        </w:tc>
        <w:tc>
          <w:tcPr>
            <w:tcW w:w="547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</w:t>
            </w:r>
          </w:p>
        </w:tc>
        <w:tc>
          <w:tcPr>
            <w:tcW w:w="432" w:type="dxa"/>
          </w:tcPr>
          <w:p w:rsidR="002D139E" w:rsidRPr="009324B3" w:rsidRDefault="002D73D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5</w:t>
            </w:r>
          </w:p>
        </w:tc>
      </w:tr>
      <w:tr w:rsidR="009324B3" w:rsidRPr="009324B3" w:rsidTr="0009373B">
        <w:trPr>
          <w:trHeight w:val="576"/>
          <w:jc w:val="center"/>
        </w:trPr>
        <w:tc>
          <w:tcPr>
            <w:tcW w:w="1075" w:type="dxa"/>
            <w:shd w:val="clear" w:color="auto" w:fill="F2F2F2" w:themeFill="background1" w:themeFillShade="F2"/>
            <w:noWrap/>
          </w:tcPr>
          <w:p w:rsidR="002D139E" w:rsidRPr="009324B3" w:rsidRDefault="002D139E" w:rsidP="00F451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Shepherd FA</w:t>
            </w:r>
          </w:p>
        </w:tc>
        <w:tc>
          <w:tcPr>
            <w:tcW w:w="547" w:type="dxa"/>
            <w:shd w:val="clear" w:color="auto" w:fill="F2F2F2" w:themeFill="background1" w:themeFillShade="F2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18</w:t>
            </w:r>
          </w:p>
        </w:tc>
        <w:tc>
          <w:tcPr>
            <w:tcW w:w="864" w:type="dxa"/>
            <w:shd w:val="clear" w:color="auto" w:fill="F2F2F2" w:themeFill="background1" w:themeFillShade="F2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Global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Mixed</w:t>
            </w:r>
          </w:p>
        </w:tc>
        <w:tc>
          <w:tcPr>
            <w:tcW w:w="610" w:type="dxa"/>
            <w:shd w:val="clear" w:color="auto" w:fill="F2F2F2" w:themeFill="background1" w:themeFillShade="F2"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</w:t>
            </w:r>
          </w:p>
        </w:tc>
        <w:tc>
          <w:tcPr>
            <w:tcW w:w="1496" w:type="dxa"/>
            <w:shd w:val="clear" w:color="auto" w:fill="F2F2F2" w:themeFill="background1" w:themeFillShade="F2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29 (48/81)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>62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IIB-IV</w:t>
            </w:r>
          </w:p>
        </w:tc>
        <w:tc>
          <w:tcPr>
            <w:tcW w:w="1770" w:type="dxa"/>
            <w:shd w:val="clear" w:color="auto" w:fill="F2F2F2" w:themeFill="background1" w:themeFillShade="F2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Osi, 2</w:t>
            </w:r>
            <w:r w:rsidRPr="009324B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AU"/>
              </w:rPr>
              <w:t>nd</w:t>
            </w: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line</w:t>
            </w:r>
          </w:p>
        </w:tc>
        <w:tc>
          <w:tcPr>
            <w:tcW w:w="922" w:type="dxa"/>
            <w:shd w:val="clear" w:color="auto" w:fill="F2F2F2" w:themeFill="background1" w:themeFillShade="F2"/>
            <w:noWrap/>
          </w:tcPr>
          <w:p w:rsidR="002D139E" w:rsidRPr="009324B3" w:rsidRDefault="00B1206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/Post</w:t>
            </w:r>
          </w:p>
        </w:tc>
        <w:tc>
          <w:tcPr>
            <w:tcW w:w="1367" w:type="dxa"/>
            <w:shd w:val="clear" w:color="auto" w:fill="F2F2F2" w:themeFill="background1" w:themeFillShade="F2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dPCR</w:t>
            </w:r>
          </w:p>
        </w:tc>
        <w:tc>
          <w:tcPr>
            <w:tcW w:w="964" w:type="dxa"/>
            <w:shd w:val="clear" w:color="auto" w:fill="F2F2F2" w:themeFill="background1" w:themeFillShade="F2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NA</w:t>
            </w:r>
          </w:p>
        </w:tc>
        <w:tc>
          <w:tcPr>
            <w:tcW w:w="893" w:type="dxa"/>
            <w:shd w:val="clear" w:color="auto" w:fill="F2F2F2" w:themeFill="background1" w:themeFillShade="F2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FS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U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D</w:t>
            </w:r>
          </w:p>
        </w:tc>
        <w:tc>
          <w:tcPr>
            <w:tcW w:w="547" w:type="dxa"/>
            <w:shd w:val="clear" w:color="auto" w:fill="F2F2F2" w:themeFill="background1" w:themeFillShade="F2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</w:t>
            </w:r>
          </w:p>
        </w:tc>
        <w:tc>
          <w:tcPr>
            <w:tcW w:w="432" w:type="dxa"/>
            <w:shd w:val="clear" w:color="auto" w:fill="F2F2F2" w:themeFill="background1" w:themeFillShade="F2"/>
          </w:tcPr>
          <w:p w:rsidR="002D139E" w:rsidRPr="009324B3" w:rsidRDefault="002D73D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6</w:t>
            </w:r>
          </w:p>
        </w:tc>
      </w:tr>
      <w:tr w:rsidR="009324B3" w:rsidRPr="009324B3" w:rsidTr="00F4519E">
        <w:trPr>
          <w:trHeight w:val="576"/>
          <w:jc w:val="center"/>
        </w:trPr>
        <w:tc>
          <w:tcPr>
            <w:tcW w:w="1075" w:type="dxa"/>
            <w:shd w:val="clear" w:color="auto" w:fill="auto"/>
            <w:noWrap/>
            <w:hideMark/>
          </w:tcPr>
          <w:p w:rsidR="002D139E" w:rsidRPr="009324B3" w:rsidRDefault="002D139E" w:rsidP="00F451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aus Á</w:t>
            </w:r>
          </w:p>
        </w:tc>
        <w:tc>
          <w:tcPr>
            <w:tcW w:w="547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18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Spain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Caucasian</w:t>
            </w:r>
          </w:p>
        </w:tc>
        <w:tc>
          <w:tcPr>
            <w:tcW w:w="610" w:type="dxa"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3 (11/22)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0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II-IV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D139E" w:rsidRPr="009324B3" w:rsidRDefault="00650BDB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Gef/A</w:t>
            </w:r>
            <w:r w:rsidR="002D139E"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fa/chemo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2D139E" w:rsidRPr="009324B3" w:rsidRDefault="00B1206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/Post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dPCR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NA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FS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U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</w:t>
            </w:r>
          </w:p>
        </w:tc>
        <w:tc>
          <w:tcPr>
            <w:tcW w:w="547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</w:t>
            </w:r>
          </w:p>
        </w:tc>
        <w:tc>
          <w:tcPr>
            <w:tcW w:w="432" w:type="dxa"/>
          </w:tcPr>
          <w:p w:rsidR="002D139E" w:rsidRPr="009324B3" w:rsidRDefault="002D73D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7</w:t>
            </w:r>
          </w:p>
        </w:tc>
      </w:tr>
      <w:tr w:rsidR="009324B3" w:rsidRPr="009324B3" w:rsidTr="0009373B">
        <w:trPr>
          <w:trHeight w:val="576"/>
          <w:jc w:val="center"/>
        </w:trPr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F451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lastRenderedPageBreak/>
              <w:t>Wang Z</w:t>
            </w:r>
          </w:p>
        </w:tc>
        <w:tc>
          <w:tcPr>
            <w:tcW w:w="547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18</w:t>
            </w:r>
          </w:p>
        </w:tc>
        <w:tc>
          <w:tcPr>
            <w:tcW w:w="864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China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sian</w:t>
            </w:r>
          </w:p>
        </w:tc>
        <w:tc>
          <w:tcPr>
            <w:tcW w:w="610" w:type="dxa"/>
            <w:shd w:val="clear" w:color="auto" w:fill="F2F2F2" w:themeFill="background1" w:themeFillShade="F2"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</w:t>
            </w:r>
          </w:p>
        </w:tc>
        <w:tc>
          <w:tcPr>
            <w:tcW w:w="1496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67 (20/147)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7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V</w:t>
            </w:r>
          </w:p>
        </w:tc>
        <w:tc>
          <w:tcPr>
            <w:tcW w:w="1770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Gef</w:t>
            </w:r>
          </w:p>
        </w:tc>
        <w:tc>
          <w:tcPr>
            <w:tcW w:w="922" w:type="dxa"/>
            <w:shd w:val="clear" w:color="auto" w:fill="F2F2F2" w:themeFill="background1" w:themeFillShade="F2"/>
            <w:noWrap/>
            <w:hideMark/>
          </w:tcPr>
          <w:p w:rsidR="002D139E" w:rsidRPr="009324B3" w:rsidRDefault="00B1206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/Post</w:t>
            </w:r>
          </w:p>
        </w:tc>
        <w:tc>
          <w:tcPr>
            <w:tcW w:w="1367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dPCR</w:t>
            </w:r>
          </w:p>
        </w:tc>
        <w:tc>
          <w:tcPr>
            <w:tcW w:w="964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4.5</w:t>
            </w:r>
          </w:p>
        </w:tc>
        <w:tc>
          <w:tcPr>
            <w:tcW w:w="893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FS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U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</w:t>
            </w:r>
          </w:p>
        </w:tc>
        <w:tc>
          <w:tcPr>
            <w:tcW w:w="547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</w:t>
            </w:r>
          </w:p>
        </w:tc>
        <w:tc>
          <w:tcPr>
            <w:tcW w:w="432" w:type="dxa"/>
            <w:shd w:val="clear" w:color="auto" w:fill="F2F2F2" w:themeFill="background1" w:themeFillShade="F2"/>
          </w:tcPr>
          <w:p w:rsidR="002D139E" w:rsidRPr="009324B3" w:rsidRDefault="00B25964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8</w:t>
            </w:r>
          </w:p>
        </w:tc>
      </w:tr>
      <w:tr w:rsidR="009324B3" w:rsidRPr="009324B3" w:rsidTr="00F4519E">
        <w:trPr>
          <w:trHeight w:val="576"/>
          <w:jc w:val="center"/>
        </w:trPr>
        <w:tc>
          <w:tcPr>
            <w:tcW w:w="1075" w:type="dxa"/>
            <w:shd w:val="clear" w:color="auto" w:fill="auto"/>
            <w:noWrap/>
            <w:hideMark/>
          </w:tcPr>
          <w:p w:rsidR="002D139E" w:rsidRPr="009324B3" w:rsidRDefault="002D139E" w:rsidP="00F451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Wu YL¥</w:t>
            </w:r>
          </w:p>
        </w:tc>
        <w:tc>
          <w:tcPr>
            <w:tcW w:w="547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18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sian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sian</w:t>
            </w:r>
          </w:p>
        </w:tc>
        <w:tc>
          <w:tcPr>
            <w:tcW w:w="610" w:type="dxa"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47 (95/52)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IIB-IV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Erl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2D139E" w:rsidRPr="009324B3" w:rsidRDefault="007A1DE8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/</w:t>
            </w:r>
            <w:r w:rsidR="00FA58DC"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rior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sPCR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5.6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FS, OS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U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</w:t>
            </w:r>
          </w:p>
        </w:tc>
        <w:tc>
          <w:tcPr>
            <w:tcW w:w="547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</w:t>
            </w:r>
          </w:p>
        </w:tc>
        <w:tc>
          <w:tcPr>
            <w:tcW w:w="432" w:type="dxa"/>
          </w:tcPr>
          <w:p w:rsidR="002D139E" w:rsidRPr="009324B3" w:rsidRDefault="00CC0DB5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</w:t>
            </w:r>
          </w:p>
        </w:tc>
      </w:tr>
      <w:tr w:rsidR="009324B3" w:rsidRPr="009324B3" w:rsidTr="0009373B">
        <w:trPr>
          <w:trHeight w:val="576"/>
          <w:jc w:val="center"/>
        </w:trPr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F451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Wu YL§</w:t>
            </w:r>
          </w:p>
        </w:tc>
        <w:tc>
          <w:tcPr>
            <w:tcW w:w="547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18</w:t>
            </w:r>
          </w:p>
        </w:tc>
        <w:tc>
          <w:tcPr>
            <w:tcW w:w="864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sian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sian</w:t>
            </w:r>
          </w:p>
        </w:tc>
        <w:tc>
          <w:tcPr>
            <w:tcW w:w="610" w:type="dxa"/>
            <w:shd w:val="clear" w:color="auto" w:fill="F2F2F2" w:themeFill="background1" w:themeFillShade="F2"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</w:t>
            </w:r>
          </w:p>
        </w:tc>
        <w:tc>
          <w:tcPr>
            <w:tcW w:w="1496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9 (38/11)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9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IIB-IV</w:t>
            </w:r>
          </w:p>
        </w:tc>
        <w:tc>
          <w:tcPr>
            <w:tcW w:w="1770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Erl+chemo</w:t>
            </w:r>
          </w:p>
        </w:tc>
        <w:tc>
          <w:tcPr>
            <w:tcW w:w="922" w:type="dxa"/>
            <w:shd w:val="clear" w:color="auto" w:fill="F2F2F2" w:themeFill="background1" w:themeFillShade="F2"/>
            <w:noWrap/>
            <w:hideMark/>
          </w:tcPr>
          <w:p w:rsidR="002D139E" w:rsidRPr="009324B3" w:rsidRDefault="007A1DE8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/</w:t>
            </w:r>
            <w:r w:rsidR="00FA58DC"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rior</w:t>
            </w:r>
          </w:p>
        </w:tc>
        <w:tc>
          <w:tcPr>
            <w:tcW w:w="1367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sPCR</w:t>
            </w:r>
          </w:p>
        </w:tc>
        <w:tc>
          <w:tcPr>
            <w:tcW w:w="964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8.2</w:t>
            </w:r>
          </w:p>
        </w:tc>
        <w:tc>
          <w:tcPr>
            <w:tcW w:w="893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FS, OS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U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</w:t>
            </w:r>
          </w:p>
        </w:tc>
        <w:tc>
          <w:tcPr>
            <w:tcW w:w="547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</w:t>
            </w:r>
          </w:p>
        </w:tc>
        <w:tc>
          <w:tcPr>
            <w:tcW w:w="432" w:type="dxa"/>
            <w:shd w:val="clear" w:color="auto" w:fill="F2F2F2" w:themeFill="background1" w:themeFillShade="F2"/>
          </w:tcPr>
          <w:p w:rsidR="002D139E" w:rsidRPr="009324B3" w:rsidRDefault="00CC0DB5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</w:t>
            </w:r>
          </w:p>
        </w:tc>
      </w:tr>
      <w:tr w:rsidR="009324B3" w:rsidRPr="009324B3" w:rsidTr="00F4519E">
        <w:trPr>
          <w:trHeight w:val="576"/>
          <w:jc w:val="center"/>
        </w:trPr>
        <w:tc>
          <w:tcPr>
            <w:tcW w:w="1075" w:type="dxa"/>
            <w:vMerge w:val="restart"/>
            <w:shd w:val="clear" w:color="auto" w:fill="auto"/>
            <w:noWrap/>
            <w:hideMark/>
          </w:tcPr>
          <w:p w:rsidR="0017391D" w:rsidRPr="009324B3" w:rsidRDefault="0017391D" w:rsidP="00F451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kamatsu H</w:t>
            </w:r>
          </w:p>
        </w:tc>
        <w:tc>
          <w:tcPr>
            <w:tcW w:w="547" w:type="dxa"/>
            <w:vMerge w:val="restart"/>
            <w:shd w:val="clear" w:color="auto" w:fill="auto"/>
            <w:noWrap/>
            <w:hideMark/>
          </w:tcPr>
          <w:p w:rsidR="0017391D" w:rsidRPr="009324B3" w:rsidRDefault="0017391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19</w:t>
            </w:r>
          </w:p>
        </w:tc>
        <w:tc>
          <w:tcPr>
            <w:tcW w:w="864" w:type="dxa"/>
            <w:vMerge w:val="restart"/>
            <w:shd w:val="clear" w:color="auto" w:fill="auto"/>
            <w:noWrap/>
            <w:hideMark/>
          </w:tcPr>
          <w:p w:rsidR="0017391D" w:rsidRPr="009324B3" w:rsidRDefault="0017391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Japan</w:t>
            </w:r>
          </w:p>
        </w:tc>
        <w:tc>
          <w:tcPr>
            <w:tcW w:w="965" w:type="dxa"/>
            <w:vMerge w:val="restart"/>
            <w:shd w:val="clear" w:color="auto" w:fill="auto"/>
            <w:noWrap/>
            <w:hideMark/>
          </w:tcPr>
          <w:p w:rsidR="0017391D" w:rsidRPr="009324B3" w:rsidRDefault="0017391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sian</w:t>
            </w:r>
          </w:p>
        </w:tc>
        <w:tc>
          <w:tcPr>
            <w:tcW w:w="610" w:type="dxa"/>
            <w:vMerge w:val="restart"/>
          </w:tcPr>
          <w:p w:rsidR="0017391D" w:rsidRPr="009324B3" w:rsidRDefault="0017391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17391D" w:rsidRPr="009324B3" w:rsidRDefault="0017391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5 (34/21)</w:t>
            </w:r>
          </w:p>
        </w:tc>
        <w:tc>
          <w:tcPr>
            <w:tcW w:w="763" w:type="dxa"/>
            <w:vMerge w:val="restart"/>
            <w:shd w:val="clear" w:color="auto" w:fill="auto"/>
            <w:noWrap/>
            <w:hideMark/>
          </w:tcPr>
          <w:p w:rsidR="0017391D" w:rsidRPr="009324B3" w:rsidRDefault="0017391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9</w:t>
            </w:r>
          </w:p>
        </w:tc>
        <w:tc>
          <w:tcPr>
            <w:tcW w:w="763" w:type="dxa"/>
            <w:vMerge w:val="restart"/>
            <w:shd w:val="clear" w:color="auto" w:fill="auto"/>
            <w:noWrap/>
            <w:hideMark/>
          </w:tcPr>
          <w:p w:rsidR="0017391D" w:rsidRPr="009324B3" w:rsidRDefault="0017391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IIB-IV</w:t>
            </w:r>
          </w:p>
        </w:tc>
        <w:tc>
          <w:tcPr>
            <w:tcW w:w="1770" w:type="dxa"/>
            <w:vMerge w:val="restart"/>
            <w:shd w:val="clear" w:color="auto" w:fill="auto"/>
            <w:noWrap/>
            <w:hideMark/>
          </w:tcPr>
          <w:p w:rsidR="0017391D" w:rsidRPr="009324B3" w:rsidRDefault="0017391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fa, 1</w:t>
            </w:r>
            <w:r w:rsidRPr="009324B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AU"/>
              </w:rPr>
              <w:t>st</w:t>
            </w: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line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17391D" w:rsidRPr="009324B3" w:rsidRDefault="007A1DE8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/</w:t>
            </w:r>
            <w:r w:rsidR="00FA58DC"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rior</w:t>
            </w:r>
          </w:p>
        </w:tc>
        <w:tc>
          <w:tcPr>
            <w:tcW w:w="1367" w:type="dxa"/>
            <w:vMerge w:val="restart"/>
            <w:shd w:val="clear" w:color="auto" w:fill="auto"/>
            <w:noWrap/>
            <w:hideMark/>
          </w:tcPr>
          <w:p w:rsidR="0017391D" w:rsidRPr="009324B3" w:rsidRDefault="0017391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dPCR</w:t>
            </w:r>
          </w:p>
        </w:tc>
        <w:tc>
          <w:tcPr>
            <w:tcW w:w="964" w:type="dxa"/>
            <w:vMerge w:val="restart"/>
            <w:shd w:val="clear" w:color="auto" w:fill="auto"/>
            <w:noWrap/>
            <w:hideMark/>
          </w:tcPr>
          <w:p w:rsidR="0017391D" w:rsidRPr="009324B3" w:rsidRDefault="0017391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>14.2</w:t>
            </w:r>
          </w:p>
        </w:tc>
        <w:tc>
          <w:tcPr>
            <w:tcW w:w="893" w:type="dxa"/>
            <w:vMerge w:val="restart"/>
            <w:shd w:val="clear" w:color="auto" w:fill="auto"/>
            <w:noWrap/>
            <w:hideMark/>
          </w:tcPr>
          <w:p w:rsidR="0017391D" w:rsidRPr="009324B3" w:rsidRDefault="0017391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FS</w:t>
            </w:r>
          </w:p>
        </w:tc>
        <w:tc>
          <w:tcPr>
            <w:tcW w:w="821" w:type="dxa"/>
            <w:vMerge w:val="restart"/>
            <w:shd w:val="clear" w:color="auto" w:fill="auto"/>
            <w:noWrap/>
            <w:hideMark/>
          </w:tcPr>
          <w:p w:rsidR="0017391D" w:rsidRPr="009324B3" w:rsidRDefault="0017391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U</w:t>
            </w:r>
          </w:p>
        </w:tc>
        <w:tc>
          <w:tcPr>
            <w:tcW w:w="994" w:type="dxa"/>
            <w:vMerge w:val="restart"/>
            <w:shd w:val="clear" w:color="auto" w:fill="auto"/>
            <w:noWrap/>
            <w:hideMark/>
          </w:tcPr>
          <w:p w:rsidR="0017391D" w:rsidRPr="009324B3" w:rsidRDefault="0017391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</w:t>
            </w:r>
          </w:p>
        </w:tc>
        <w:tc>
          <w:tcPr>
            <w:tcW w:w="547" w:type="dxa"/>
            <w:vMerge w:val="restart"/>
            <w:shd w:val="clear" w:color="auto" w:fill="auto"/>
            <w:noWrap/>
            <w:hideMark/>
          </w:tcPr>
          <w:p w:rsidR="0017391D" w:rsidRPr="009324B3" w:rsidRDefault="0017391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</w:t>
            </w:r>
          </w:p>
        </w:tc>
        <w:tc>
          <w:tcPr>
            <w:tcW w:w="432" w:type="dxa"/>
            <w:vMerge w:val="restart"/>
          </w:tcPr>
          <w:p w:rsidR="0017391D" w:rsidRPr="009324B3" w:rsidRDefault="0025295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</w:t>
            </w:r>
          </w:p>
        </w:tc>
      </w:tr>
      <w:tr w:rsidR="009324B3" w:rsidRPr="009324B3" w:rsidTr="00F4519E">
        <w:trPr>
          <w:trHeight w:val="576"/>
          <w:jc w:val="center"/>
        </w:trPr>
        <w:tc>
          <w:tcPr>
            <w:tcW w:w="1075" w:type="dxa"/>
            <w:vMerge/>
            <w:shd w:val="clear" w:color="auto" w:fill="auto"/>
            <w:noWrap/>
          </w:tcPr>
          <w:p w:rsidR="0017391D" w:rsidRPr="009324B3" w:rsidRDefault="0017391D" w:rsidP="00F451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547" w:type="dxa"/>
            <w:vMerge/>
            <w:shd w:val="clear" w:color="auto" w:fill="auto"/>
            <w:noWrap/>
          </w:tcPr>
          <w:p w:rsidR="0017391D" w:rsidRPr="009324B3" w:rsidRDefault="0017391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64" w:type="dxa"/>
            <w:vMerge/>
            <w:shd w:val="clear" w:color="auto" w:fill="auto"/>
            <w:noWrap/>
          </w:tcPr>
          <w:p w:rsidR="0017391D" w:rsidRPr="009324B3" w:rsidRDefault="0017391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65" w:type="dxa"/>
            <w:vMerge/>
            <w:shd w:val="clear" w:color="auto" w:fill="auto"/>
            <w:noWrap/>
          </w:tcPr>
          <w:p w:rsidR="0017391D" w:rsidRPr="009324B3" w:rsidRDefault="0017391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610" w:type="dxa"/>
            <w:vMerge/>
          </w:tcPr>
          <w:p w:rsidR="0017391D" w:rsidRPr="009324B3" w:rsidRDefault="0017391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96" w:type="dxa"/>
            <w:shd w:val="clear" w:color="auto" w:fill="auto"/>
            <w:noWrap/>
          </w:tcPr>
          <w:p w:rsidR="0017391D" w:rsidRPr="009324B3" w:rsidRDefault="0017391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3 (13/20)</w:t>
            </w:r>
          </w:p>
        </w:tc>
        <w:tc>
          <w:tcPr>
            <w:tcW w:w="763" w:type="dxa"/>
            <w:vMerge/>
            <w:shd w:val="clear" w:color="auto" w:fill="auto"/>
            <w:noWrap/>
          </w:tcPr>
          <w:p w:rsidR="0017391D" w:rsidRPr="009324B3" w:rsidRDefault="0017391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763" w:type="dxa"/>
            <w:vMerge/>
            <w:shd w:val="clear" w:color="auto" w:fill="auto"/>
            <w:noWrap/>
          </w:tcPr>
          <w:p w:rsidR="0017391D" w:rsidRPr="009324B3" w:rsidRDefault="0017391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770" w:type="dxa"/>
            <w:vMerge/>
            <w:shd w:val="clear" w:color="auto" w:fill="auto"/>
            <w:noWrap/>
          </w:tcPr>
          <w:p w:rsidR="0017391D" w:rsidRPr="009324B3" w:rsidRDefault="0017391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22" w:type="dxa"/>
            <w:shd w:val="clear" w:color="auto" w:fill="auto"/>
            <w:noWrap/>
          </w:tcPr>
          <w:p w:rsidR="0017391D" w:rsidRPr="009324B3" w:rsidRDefault="00B1206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/Post</w:t>
            </w:r>
          </w:p>
        </w:tc>
        <w:tc>
          <w:tcPr>
            <w:tcW w:w="1367" w:type="dxa"/>
            <w:vMerge/>
            <w:shd w:val="clear" w:color="auto" w:fill="auto"/>
            <w:noWrap/>
          </w:tcPr>
          <w:p w:rsidR="0017391D" w:rsidRPr="009324B3" w:rsidRDefault="0017391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64" w:type="dxa"/>
            <w:vMerge/>
            <w:shd w:val="clear" w:color="auto" w:fill="auto"/>
            <w:noWrap/>
          </w:tcPr>
          <w:p w:rsidR="0017391D" w:rsidRPr="009324B3" w:rsidRDefault="0017391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</w:pPr>
          </w:p>
        </w:tc>
        <w:tc>
          <w:tcPr>
            <w:tcW w:w="893" w:type="dxa"/>
            <w:vMerge/>
            <w:shd w:val="clear" w:color="auto" w:fill="auto"/>
            <w:noWrap/>
          </w:tcPr>
          <w:p w:rsidR="0017391D" w:rsidRPr="009324B3" w:rsidRDefault="0017391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21" w:type="dxa"/>
            <w:vMerge/>
            <w:shd w:val="clear" w:color="auto" w:fill="auto"/>
            <w:noWrap/>
          </w:tcPr>
          <w:p w:rsidR="0017391D" w:rsidRPr="009324B3" w:rsidRDefault="0017391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94" w:type="dxa"/>
            <w:vMerge/>
            <w:shd w:val="clear" w:color="auto" w:fill="auto"/>
            <w:noWrap/>
          </w:tcPr>
          <w:p w:rsidR="0017391D" w:rsidRPr="009324B3" w:rsidRDefault="0017391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547" w:type="dxa"/>
            <w:vMerge/>
            <w:shd w:val="clear" w:color="auto" w:fill="auto"/>
            <w:noWrap/>
          </w:tcPr>
          <w:p w:rsidR="0017391D" w:rsidRPr="009324B3" w:rsidRDefault="0017391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432" w:type="dxa"/>
            <w:vMerge/>
          </w:tcPr>
          <w:p w:rsidR="0017391D" w:rsidRPr="009324B3" w:rsidRDefault="0017391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9324B3" w:rsidRPr="009324B3" w:rsidTr="0009373B">
        <w:trPr>
          <w:trHeight w:val="576"/>
          <w:jc w:val="center"/>
        </w:trPr>
        <w:tc>
          <w:tcPr>
            <w:tcW w:w="1075" w:type="dxa"/>
            <w:shd w:val="clear" w:color="auto" w:fill="F2F2F2" w:themeFill="background1" w:themeFillShade="F2"/>
            <w:noWrap/>
          </w:tcPr>
          <w:p w:rsidR="002D139E" w:rsidRPr="009324B3" w:rsidRDefault="002D139E" w:rsidP="00F451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Bordi P</w:t>
            </w:r>
          </w:p>
        </w:tc>
        <w:tc>
          <w:tcPr>
            <w:tcW w:w="547" w:type="dxa"/>
            <w:shd w:val="clear" w:color="auto" w:fill="F2F2F2" w:themeFill="background1" w:themeFillShade="F2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19</w:t>
            </w:r>
          </w:p>
        </w:tc>
        <w:tc>
          <w:tcPr>
            <w:tcW w:w="864" w:type="dxa"/>
            <w:shd w:val="clear" w:color="auto" w:fill="F2F2F2" w:themeFill="background1" w:themeFillShade="F2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taly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Caucasian</w:t>
            </w:r>
          </w:p>
        </w:tc>
        <w:tc>
          <w:tcPr>
            <w:tcW w:w="610" w:type="dxa"/>
            <w:shd w:val="clear" w:color="auto" w:fill="F2F2F2" w:themeFill="background1" w:themeFillShade="F2"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</w:t>
            </w:r>
          </w:p>
        </w:tc>
        <w:tc>
          <w:tcPr>
            <w:tcW w:w="1496" w:type="dxa"/>
            <w:shd w:val="clear" w:color="auto" w:fill="F2F2F2" w:themeFill="background1" w:themeFillShade="F2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8 (32/6)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5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IIB-IV</w:t>
            </w:r>
          </w:p>
        </w:tc>
        <w:tc>
          <w:tcPr>
            <w:tcW w:w="1770" w:type="dxa"/>
            <w:shd w:val="clear" w:color="auto" w:fill="F2F2F2" w:themeFill="background1" w:themeFillShade="F2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Osi, 2</w:t>
            </w:r>
            <w:r w:rsidRPr="009324B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AU"/>
              </w:rPr>
              <w:t>nd</w:t>
            </w: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line</w:t>
            </w:r>
          </w:p>
        </w:tc>
        <w:tc>
          <w:tcPr>
            <w:tcW w:w="922" w:type="dxa"/>
            <w:shd w:val="clear" w:color="auto" w:fill="F2F2F2" w:themeFill="background1" w:themeFillShade="F2"/>
            <w:noWrap/>
          </w:tcPr>
          <w:p w:rsidR="002D139E" w:rsidRPr="009324B3" w:rsidRDefault="007A1DE8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/</w:t>
            </w:r>
            <w:r w:rsidR="00FA58DC"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rior</w:t>
            </w:r>
          </w:p>
        </w:tc>
        <w:tc>
          <w:tcPr>
            <w:tcW w:w="1367" w:type="dxa"/>
            <w:shd w:val="clear" w:color="auto" w:fill="F2F2F2" w:themeFill="background1" w:themeFillShade="F2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dPCR</w:t>
            </w:r>
          </w:p>
        </w:tc>
        <w:tc>
          <w:tcPr>
            <w:tcW w:w="964" w:type="dxa"/>
            <w:shd w:val="clear" w:color="auto" w:fill="F2F2F2" w:themeFill="background1" w:themeFillShade="F2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>33</w:t>
            </w:r>
          </w:p>
        </w:tc>
        <w:tc>
          <w:tcPr>
            <w:tcW w:w="893" w:type="dxa"/>
            <w:shd w:val="clear" w:color="auto" w:fill="F2F2F2" w:themeFill="background1" w:themeFillShade="F2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FS, OS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U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</w:t>
            </w:r>
          </w:p>
        </w:tc>
        <w:tc>
          <w:tcPr>
            <w:tcW w:w="547" w:type="dxa"/>
            <w:shd w:val="clear" w:color="auto" w:fill="F2F2F2" w:themeFill="background1" w:themeFillShade="F2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</w:t>
            </w:r>
          </w:p>
        </w:tc>
        <w:tc>
          <w:tcPr>
            <w:tcW w:w="432" w:type="dxa"/>
            <w:shd w:val="clear" w:color="auto" w:fill="F2F2F2" w:themeFill="background1" w:themeFillShade="F2"/>
          </w:tcPr>
          <w:p w:rsidR="002D139E" w:rsidRPr="009324B3" w:rsidRDefault="00DC2EEF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</w:t>
            </w:r>
            <w:r w:rsidR="00B25964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</w:t>
            </w:r>
          </w:p>
        </w:tc>
      </w:tr>
      <w:tr w:rsidR="009324B3" w:rsidRPr="009324B3" w:rsidTr="00F4519E">
        <w:trPr>
          <w:trHeight w:val="576"/>
          <w:jc w:val="center"/>
        </w:trPr>
        <w:tc>
          <w:tcPr>
            <w:tcW w:w="1075" w:type="dxa"/>
            <w:shd w:val="clear" w:color="auto" w:fill="auto"/>
            <w:noWrap/>
            <w:hideMark/>
          </w:tcPr>
          <w:p w:rsidR="002D139E" w:rsidRPr="009324B3" w:rsidRDefault="002D139E" w:rsidP="00F451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Ding PN</w:t>
            </w:r>
          </w:p>
        </w:tc>
        <w:tc>
          <w:tcPr>
            <w:tcW w:w="547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19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ustralia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Caucasian</w:t>
            </w:r>
          </w:p>
        </w:tc>
        <w:tc>
          <w:tcPr>
            <w:tcW w:w="610" w:type="dxa"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2D139E" w:rsidRPr="009324B3" w:rsidRDefault="00F9012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6 (5/21</w:t>
            </w:r>
            <w:r w:rsidR="002D139E"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)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7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IIB-IV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D139E" w:rsidRPr="009324B3" w:rsidRDefault="00553B4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Erl/G</w:t>
            </w:r>
            <w:r w:rsidR="002D139E"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ef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2D139E" w:rsidRPr="009324B3" w:rsidRDefault="00B1206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/Post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dPCR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8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FS, OS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U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D</w:t>
            </w:r>
          </w:p>
        </w:tc>
        <w:tc>
          <w:tcPr>
            <w:tcW w:w="547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</w:t>
            </w:r>
          </w:p>
        </w:tc>
        <w:tc>
          <w:tcPr>
            <w:tcW w:w="432" w:type="dxa"/>
          </w:tcPr>
          <w:p w:rsidR="002D139E" w:rsidRPr="009324B3" w:rsidRDefault="00B25964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0</w:t>
            </w:r>
          </w:p>
        </w:tc>
      </w:tr>
      <w:tr w:rsidR="009324B3" w:rsidRPr="009324B3" w:rsidTr="0009373B">
        <w:trPr>
          <w:trHeight w:val="576"/>
          <w:jc w:val="center"/>
        </w:trPr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:rsidR="00EF6411" w:rsidRPr="009324B3" w:rsidRDefault="00EF6411" w:rsidP="00F451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Gray JE</w:t>
            </w:r>
          </w:p>
        </w:tc>
        <w:tc>
          <w:tcPr>
            <w:tcW w:w="547" w:type="dxa"/>
            <w:shd w:val="clear" w:color="auto" w:fill="F2F2F2" w:themeFill="background1" w:themeFillShade="F2"/>
            <w:noWrap/>
            <w:hideMark/>
          </w:tcPr>
          <w:p w:rsidR="00EF6411" w:rsidRPr="009324B3" w:rsidRDefault="00EF6411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19</w:t>
            </w:r>
          </w:p>
        </w:tc>
        <w:tc>
          <w:tcPr>
            <w:tcW w:w="864" w:type="dxa"/>
            <w:shd w:val="clear" w:color="auto" w:fill="F2F2F2" w:themeFill="background1" w:themeFillShade="F2"/>
            <w:noWrap/>
            <w:hideMark/>
          </w:tcPr>
          <w:p w:rsidR="00EF6411" w:rsidRPr="009324B3" w:rsidRDefault="00EF6411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Global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  <w:hideMark/>
          </w:tcPr>
          <w:p w:rsidR="00EF6411" w:rsidRPr="009324B3" w:rsidRDefault="00EF6411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Mixed</w:t>
            </w:r>
          </w:p>
        </w:tc>
        <w:tc>
          <w:tcPr>
            <w:tcW w:w="610" w:type="dxa"/>
            <w:shd w:val="clear" w:color="auto" w:fill="F2F2F2" w:themeFill="background1" w:themeFillShade="F2"/>
          </w:tcPr>
          <w:p w:rsidR="00EF6411" w:rsidRPr="009324B3" w:rsidRDefault="00EF6411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</w:t>
            </w:r>
          </w:p>
        </w:tc>
        <w:tc>
          <w:tcPr>
            <w:tcW w:w="1496" w:type="dxa"/>
            <w:shd w:val="clear" w:color="auto" w:fill="F2F2F2" w:themeFill="background1" w:themeFillShade="F2"/>
            <w:noWrap/>
            <w:hideMark/>
          </w:tcPr>
          <w:p w:rsidR="00EF6411" w:rsidRPr="009324B3" w:rsidRDefault="00EF6411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43 (183/60)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hideMark/>
          </w:tcPr>
          <w:p w:rsidR="00EF6411" w:rsidRPr="009324B3" w:rsidRDefault="00EF6411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4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hideMark/>
          </w:tcPr>
          <w:p w:rsidR="00EF6411" w:rsidRPr="009324B3" w:rsidRDefault="00EF6411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IIB-IV</w:t>
            </w:r>
          </w:p>
        </w:tc>
        <w:tc>
          <w:tcPr>
            <w:tcW w:w="1770" w:type="dxa"/>
            <w:shd w:val="clear" w:color="auto" w:fill="F2F2F2" w:themeFill="background1" w:themeFillShade="F2"/>
            <w:noWrap/>
            <w:hideMark/>
          </w:tcPr>
          <w:p w:rsidR="00EF6411" w:rsidRPr="009324B3" w:rsidRDefault="00EF6411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>Osi, 1</w:t>
            </w:r>
            <w:r w:rsidRPr="009324B3">
              <w:rPr>
                <w:rFonts w:ascii="Times New Roman" w:eastAsia="Times New Roman" w:hAnsi="Times New Roman" w:cs="Times New Roman"/>
                <w:bCs/>
                <w:color w:val="000000" w:themeColor="text1"/>
                <w:vertAlign w:val="superscript"/>
                <w:lang w:eastAsia="en-AU"/>
              </w:rPr>
              <w:t>st</w:t>
            </w:r>
            <w:r w:rsidRPr="009324B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 xml:space="preserve"> line</w:t>
            </w:r>
          </w:p>
        </w:tc>
        <w:tc>
          <w:tcPr>
            <w:tcW w:w="922" w:type="dxa"/>
            <w:shd w:val="clear" w:color="auto" w:fill="F2F2F2" w:themeFill="background1" w:themeFillShade="F2"/>
            <w:noWrap/>
            <w:hideMark/>
          </w:tcPr>
          <w:p w:rsidR="00EF6411" w:rsidRPr="009324B3" w:rsidRDefault="007A1DE8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/</w:t>
            </w:r>
            <w:r w:rsidR="00FA58DC"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rior</w:t>
            </w:r>
          </w:p>
        </w:tc>
        <w:tc>
          <w:tcPr>
            <w:tcW w:w="1367" w:type="dxa"/>
            <w:shd w:val="clear" w:color="auto" w:fill="F2F2F2" w:themeFill="background1" w:themeFillShade="F2"/>
            <w:noWrap/>
            <w:hideMark/>
          </w:tcPr>
          <w:p w:rsidR="00EF6411" w:rsidRPr="009324B3" w:rsidRDefault="00EF6411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sPCR</w:t>
            </w:r>
          </w:p>
        </w:tc>
        <w:tc>
          <w:tcPr>
            <w:tcW w:w="964" w:type="dxa"/>
            <w:shd w:val="clear" w:color="auto" w:fill="F2F2F2" w:themeFill="background1" w:themeFillShade="F2"/>
            <w:noWrap/>
            <w:hideMark/>
          </w:tcPr>
          <w:p w:rsidR="00EF6411" w:rsidRPr="009324B3" w:rsidRDefault="00EF6411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6.2</w:t>
            </w:r>
          </w:p>
        </w:tc>
        <w:tc>
          <w:tcPr>
            <w:tcW w:w="893" w:type="dxa"/>
            <w:shd w:val="clear" w:color="auto" w:fill="F2F2F2" w:themeFill="background1" w:themeFillShade="F2"/>
            <w:noWrap/>
            <w:hideMark/>
          </w:tcPr>
          <w:p w:rsidR="00EF6411" w:rsidRPr="009324B3" w:rsidRDefault="00EF6411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FS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hideMark/>
          </w:tcPr>
          <w:p w:rsidR="00EF6411" w:rsidRPr="009324B3" w:rsidRDefault="00EF6411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U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hideMark/>
          </w:tcPr>
          <w:p w:rsidR="00EF6411" w:rsidRPr="009324B3" w:rsidRDefault="00EF6411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</w:t>
            </w:r>
          </w:p>
        </w:tc>
        <w:tc>
          <w:tcPr>
            <w:tcW w:w="547" w:type="dxa"/>
            <w:shd w:val="clear" w:color="auto" w:fill="F2F2F2" w:themeFill="background1" w:themeFillShade="F2"/>
            <w:noWrap/>
            <w:hideMark/>
          </w:tcPr>
          <w:p w:rsidR="00EF6411" w:rsidRPr="009324B3" w:rsidRDefault="00EF6411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</w:t>
            </w:r>
          </w:p>
        </w:tc>
        <w:tc>
          <w:tcPr>
            <w:tcW w:w="432" w:type="dxa"/>
            <w:shd w:val="clear" w:color="auto" w:fill="F2F2F2" w:themeFill="background1" w:themeFillShade="F2"/>
          </w:tcPr>
          <w:p w:rsidR="00EF6411" w:rsidRPr="009324B3" w:rsidRDefault="00717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  <w:r w:rsidR="00F50F28"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</w:t>
            </w:r>
          </w:p>
        </w:tc>
      </w:tr>
      <w:tr w:rsidR="009324B3" w:rsidRPr="009324B3" w:rsidTr="00F4519E">
        <w:trPr>
          <w:trHeight w:val="576"/>
          <w:jc w:val="center"/>
        </w:trPr>
        <w:tc>
          <w:tcPr>
            <w:tcW w:w="1075" w:type="dxa"/>
            <w:vMerge w:val="restart"/>
            <w:shd w:val="clear" w:color="auto" w:fill="auto"/>
            <w:noWrap/>
            <w:hideMark/>
          </w:tcPr>
          <w:p w:rsidR="008358F0" w:rsidRPr="009324B3" w:rsidRDefault="008358F0" w:rsidP="00F451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han TT</w:t>
            </w:r>
          </w:p>
        </w:tc>
        <w:tc>
          <w:tcPr>
            <w:tcW w:w="547" w:type="dxa"/>
            <w:vMerge w:val="restart"/>
            <w:shd w:val="clear" w:color="auto" w:fill="auto"/>
            <w:noWrap/>
            <w:hideMark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19</w:t>
            </w:r>
          </w:p>
        </w:tc>
        <w:tc>
          <w:tcPr>
            <w:tcW w:w="864" w:type="dxa"/>
            <w:vMerge w:val="restart"/>
            <w:shd w:val="clear" w:color="auto" w:fill="auto"/>
            <w:noWrap/>
            <w:hideMark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Vietnam</w:t>
            </w:r>
          </w:p>
        </w:tc>
        <w:tc>
          <w:tcPr>
            <w:tcW w:w="965" w:type="dxa"/>
            <w:vMerge w:val="restart"/>
            <w:shd w:val="clear" w:color="auto" w:fill="auto"/>
            <w:noWrap/>
            <w:hideMark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sian</w:t>
            </w:r>
          </w:p>
        </w:tc>
        <w:tc>
          <w:tcPr>
            <w:tcW w:w="610" w:type="dxa"/>
            <w:vMerge w:val="restart"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ro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3 (16/17)</w:t>
            </w:r>
          </w:p>
        </w:tc>
        <w:tc>
          <w:tcPr>
            <w:tcW w:w="763" w:type="dxa"/>
            <w:vMerge w:val="restart"/>
            <w:shd w:val="clear" w:color="auto" w:fill="auto"/>
            <w:noWrap/>
            <w:hideMark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1</w:t>
            </w:r>
          </w:p>
        </w:tc>
        <w:tc>
          <w:tcPr>
            <w:tcW w:w="763" w:type="dxa"/>
            <w:vMerge w:val="restart"/>
            <w:shd w:val="clear" w:color="auto" w:fill="auto"/>
            <w:noWrap/>
            <w:hideMark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V</w:t>
            </w:r>
          </w:p>
        </w:tc>
        <w:tc>
          <w:tcPr>
            <w:tcW w:w="1770" w:type="dxa"/>
            <w:vMerge w:val="restart"/>
            <w:shd w:val="clear" w:color="auto" w:fill="auto"/>
            <w:noWrap/>
            <w:hideMark/>
          </w:tcPr>
          <w:p w:rsidR="008358F0" w:rsidRPr="009324B3" w:rsidRDefault="005D710F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Erl/G</w:t>
            </w:r>
            <w:r w:rsidR="008358F0"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ef±chemo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8358F0" w:rsidRPr="009324B3" w:rsidRDefault="00FA58DC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/Prior</w:t>
            </w:r>
          </w:p>
        </w:tc>
        <w:tc>
          <w:tcPr>
            <w:tcW w:w="1367" w:type="dxa"/>
            <w:vMerge w:val="restart"/>
            <w:shd w:val="clear" w:color="auto" w:fill="auto"/>
            <w:noWrap/>
            <w:hideMark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RMS</w:t>
            </w:r>
          </w:p>
        </w:tc>
        <w:tc>
          <w:tcPr>
            <w:tcW w:w="964" w:type="dxa"/>
            <w:vMerge w:val="restart"/>
            <w:shd w:val="clear" w:color="auto" w:fill="auto"/>
            <w:noWrap/>
            <w:hideMark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NA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OS</w:t>
            </w:r>
          </w:p>
        </w:tc>
        <w:tc>
          <w:tcPr>
            <w:tcW w:w="821" w:type="dxa"/>
            <w:vMerge w:val="restart"/>
            <w:shd w:val="clear" w:color="auto" w:fill="auto"/>
            <w:noWrap/>
            <w:hideMark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M</w:t>
            </w:r>
          </w:p>
        </w:tc>
        <w:tc>
          <w:tcPr>
            <w:tcW w:w="994" w:type="dxa"/>
            <w:vMerge w:val="restart"/>
            <w:shd w:val="clear" w:color="auto" w:fill="auto"/>
            <w:noWrap/>
            <w:hideMark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D</w:t>
            </w:r>
          </w:p>
        </w:tc>
        <w:tc>
          <w:tcPr>
            <w:tcW w:w="547" w:type="dxa"/>
            <w:vMerge w:val="restart"/>
            <w:shd w:val="clear" w:color="auto" w:fill="auto"/>
            <w:noWrap/>
            <w:hideMark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</w:t>
            </w:r>
          </w:p>
        </w:tc>
        <w:tc>
          <w:tcPr>
            <w:tcW w:w="432" w:type="dxa"/>
            <w:vMerge w:val="restart"/>
          </w:tcPr>
          <w:p w:rsidR="008358F0" w:rsidRPr="009324B3" w:rsidRDefault="00B25964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1</w:t>
            </w:r>
          </w:p>
        </w:tc>
      </w:tr>
      <w:tr w:rsidR="009324B3" w:rsidRPr="009324B3" w:rsidTr="00F4519E">
        <w:trPr>
          <w:trHeight w:val="576"/>
          <w:jc w:val="center"/>
        </w:trPr>
        <w:tc>
          <w:tcPr>
            <w:tcW w:w="1075" w:type="dxa"/>
            <w:vMerge/>
            <w:shd w:val="clear" w:color="auto" w:fill="auto"/>
            <w:noWrap/>
          </w:tcPr>
          <w:p w:rsidR="008358F0" w:rsidRPr="009324B3" w:rsidRDefault="008358F0" w:rsidP="00F451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547" w:type="dxa"/>
            <w:vMerge/>
            <w:shd w:val="clear" w:color="auto" w:fill="auto"/>
            <w:noWrap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64" w:type="dxa"/>
            <w:vMerge/>
            <w:shd w:val="clear" w:color="auto" w:fill="auto"/>
            <w:noWrap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65" w:type="dxa"/>
            <w:vMerge/>
            <w:shd w:val="clear" w:color="auto" w:fill="auto"/>
            <w:noWrap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610" w:type="dxa"/>
            <w:vMerge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96" w:type="dxa"/>
            <w:shd w:val="clear" w:color="auto" w:fill="auto"/>
            <w:noWrap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4 (57/37)</w:t>
            </w:r>
          </w:p>
        </w:tc>
        <w:tc>
          <w:tcPr>
            <w:tcW w:w="763" w:type="dxa"/>
            <w:vMerge/>
            <w:shd w:val="clear" w:color="auto" w:fill="auto"/>
            <w:noWrap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763" w:type="dxa"/>
            <w:vMerge/>
            <w:shd w:val="clear" w:color="auto" w:fill="auto"/>
            <w:noWrap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770" w:type="dxa"/>
            <w:vMerge/>
            <w:shd w:val="clear" w:color="auto" w:fill="auto"/>
            <w:noWrap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22" w:type="dxa"/>
            <w:shd w:val="clear" w:color="auto" w:fill="auto"/>
            <w:noWrap/>
          </w:tcPr>
          <w:p w:rsidR="008358F0" w:rsidRPr="009324B3" w:rsidRDefault="00B1206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/Post</w:t>
            </w:r>
          </w:p>
        </w:tc>
        <w:tc>
          <w:tcPr>
            <w:tcW w:w="1367" w:type="dxa"/>
            <w:vMerge/>
            <w:shd w:val="clear" w:color="auto" w:fill="auto"/>
            <w:noWrap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64" w:type="dxa"/>
            <w:vMerge/>
            <w:shd w:val="clear" w:color="auto" w:fill="auto"/>
            <w:noWrap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93" w:type="dxa"/>
            <w:shd w:val="clear" w:color="auto" w:fill="auto"/>
            <w:noWrap/>
          </w:tcPr>
          <w:p w:rsidR="008358F0" w:rsidRPr="009324B3" w:rsidRDefault="00CF372F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FS</w:t>
            </w:r>
          </w:p>
        </w:tc>
        <w:tc>
          <w:tcPr>
            <w:tcW w:w="821" w:type="dxa"/>
            <w:vMerge/>
            <w:shd w:val="clear" w:color="auto" w:fill="auto"/>
            <w:noWrap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94" w:type="dxa"/>
            <w:vMerge/>
            <w:shd w:val="clear" w:color="auto" w:fill="auto"/>
            <w:noWrap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547" w:type="dxa"/>
            <w:vMerge/>
            <w:shd w:val="clear" w:color="auto" w:fill="auto"/>
            <w:noWrap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432" w:type="dxa"/>
            <w:vMerge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9324B3" w:rsidRPr="009324B3" w:rsidTr="0009373B">
        <w:trPr>
          <w:trHeight w:val="576"/>
          <w:jc w:val="center"/>
        </w:trPr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F451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Wu YL</w:t>
            </w:r>
          </w:p>
        </w:tc>
        <w:tc>
          <w:tcPr>
            <w:tcW w:w="547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19</w:t>
            </w:r>
          </w:p>
        </w:tc>
        <w:tc>
          <w:tcPr>
            <w:tcW w:w="864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China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sian</w:t>
            </w:r>
          </w:p>
        </w:tc>
        <w:tc>
          <w:tcPr>
            <w:tcW w:w="610" w:type="dxa"/>
            <w:shd w:val="clear" w:color="auto" w:fill="F2F2F2" w:themeFill="background1" w:themeFillShade="F2"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</w:t>
            </w:r>
          </w:p>
        </w:tc>
        <w:tc>
          <w:tcPr>
            <w:tcW w:w="1496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5 (55/30)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7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IIB-IV</w:t>
            </w:r>
          </w:p>
        </w:tc>
        <w:tc>
          <w:tcPr>
            <w:tcW w:w="1770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Erl</w:t>
            </w:r>
          </w:p>
        </w:tc>
        <w:tc>
          <w:tcPr>
            <w:tcW w:w="922" w:type="dxa"/>
            <w:shd w:val="clear" w:color="auto" w:fill="F2F2F2" w:themeFill="background1" w:themeFillShade="F2"/>
            <w:noWrap/>
            <w:hideMark/>
          </w:tcPr>
          <w:p w:rsidR="002D139E" w:rsidRPr="009324B3" w:rsidRDefault="007A1DE8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/</w:t>
            </w:r>
            <w:r w:rsidR="00FA58DC"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rior</w:t>
            </w:r>
          </w:p>
        </w:tc>
        <w:tc>
          <w:tcPr>
            <w:tcW w:w="1367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sPCR</w:t>
            </w:r>
          </w:p>
        </w:tc>
        <w:tc>
          <w:tcPr>
            <w:tcW w:w="964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8.9</w:t>
            </w:r>
          </w:p>
        </w:tc>
        <w:tc>
          <w:tcPr>
            <w:tcW w:w="893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FS, OS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U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</w:t>
            </w:r>
          </w:p>
        </w:tc>
        <w:tc>
          <w:tcPr>
            <w:tcW w:w="547" w:type="dxa"/>
            <w:shd w:val="clear" w:color="auto" w:fill="F2F2F2" w:themeFill="background1" w:themeFillShade="F2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</w:t>
            </w:r>
          </w:p>
        </w:tc>
        <w:tc>
          <w:tcPr>
            <w:tcW w:w="432" w:type="dxa"/>
            <w:shd w:val="clear" w:color="auto" w:fill="F2F2F2" w:themeFill="background1" w:themeFillShade="F2"/>
          </w:tcPr>
          <w:p w:rsidR="002D139E" w:rsidRPr="009324B3" w:rsidRDefault="00717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1</w:t>
            </w:r>
          </w:p>
        </w:tc>
      </w:tr>
      <w:tr w:rsidR="009324B3" w:rsidRPr="009324B3" w:rsidTr="00F4519E">
        <w:trPr>
          <w:trHeight w:val="576"/>
          <w:jc w:val="center"/>
        </w:trPr>
        <w:tc>
          <w:tcPr>
            <w:tcW w:w="1075" w:type="dxa"/>
            <w:vMerge w:val="restart"/>
            <w:shd w:val="clear" w:color="auto" w:fill="auto"/>
            <w:noWrap/>
            <w:hideMark/>
          </w:tcPr>
          <w:p w:rsidR="008358F0" w:rsidRPr="009324B3" w:rsidRDefault="008358F0" w:rsidP="00F451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Buder A</w:t>
            </w:r>
          </w:p>
        </w:tc>
        <w:tc>
          <w:tcPr>
            <w:tcW w:w="547" w:type="dxa"/>
            <w:vMerge w:val="restart"/>
            <w:shd w:val="clear" w:color="auto" w:fill="auto"/>
            <w:noWrap/>
            <w:hideMark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20</w:t>
            </w:r>
          </w:p>
        </w:tc>
        <w:tc>
          <w:tcPr>
            <w:tcW w:w="864" w:type="dxa"/>
            <w:vMerge w:val="restart"/>
            <w:shd w:val="clear" w:color="auto" w:fill="auto"/>
            <w:noWrap/>
            <w:hideMark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ustria</w:t>
            </w:r>
          </w:p>
        </w:tc>
        <w:tc>
          <w:tcPr>
            <w:tcW w:w="965" w:type="dxa"/>
            <w:vMerge w:val="restart"/>
            <w:shd w:val="clear" w:color="auto" w:fill="auto"/>
            <w:noWrap/>
            <w:hideMark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Caucasian</w:t>
            </w:r>
          </w:p>
        </w:tc>
        <w:tc>
          <w:tcPr>
            <w:tcW w:w="610" w:type="dxa"/>
            <w:vMerge w:val="restart"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ro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08 (58/50)</w:t>
            </w:r>
          </w:p>
        </w:tc>
        <w:tc>
          <w:tcPr>
            <w:tcW w:w="763" w:type="dxa"/>
            <w:vMerge w:val="restart"/>
            <w:shd w:val="clear" w:color="auto" w:fill="auto"/>
            <w:noWrap/>
            <w:hideMark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9</w:t>
            </w:r>
          </w:p>
        </w:tc>
        <w:tc>
          <w:tcPr>
            <w:tcW w:w="763" w:type="dxa"/>
            <w:vMerge w:val="restart"/>
            <w:shd w:val="clear" w:color="auto" w:fill="auto"/>
            <w:noWrap/>
            <w:hideMark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V</w:t>
            </w:r>
          </w:p>
        </w:tc>
        <w:tc>
          <w:tcPr>
            <w:tcW w:w="1770" w:type="dxa"/>
            <w:vMerge w:val="restart"/>
            <w:shd w:val="clear" w:color="auto" w:fill="auto"/>
            <w:noWrap/>
            <w:hideMark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>Osi, 2</w:t>
            </w:r>
            <w:r w:rsidRPr="009324B3">
              <w:rPr>
                <w:rFonts w:ascii="Times New Roman" w:eastAsia="Times New Roman" w:hAnsi="Times New Roman" w:cs="Times New Roman"/>
                <w:bCs/>
                <w:color w:val="000000" w:themeColor="text1"/>
                <w:vertAlign w:val="superscript"/>
                <w:lang w:eastAsia="en-AU"/>
              </w:rPr>
              <w:t>nd</w:t>
            </w:r>
            <w:r w:rsidRPr="009324B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 xml:space="preserve"> line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8358F0" w:rsidRPr="009324B3" w:rsidRDefault="007A1DE8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/</w:t>
            </w:r>
            <w:r w:rsidR="00FA58DC"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rior</w:t>
            </w:r>
          </w:p>
        </w:tc>
        <w:tc>
          <w:tcPr>
            <w:tcW w:w="1367" w:type="dxa"/>
            <w:vMerge w:val="restart"/>
            <w:shd w:val="clear" w:color="auto" w:fill="auto"/>
            <w:noWrap/>
            <w:hideMark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dPCR</w:t>
            </w:r>
          </w:p>
        </w:tc>
        <w:tc>
          <w:tcPr>
            <w:tcW w:w="964" w:type="dxa"/>
            <w:vMerge w:val="restart"/>
            <w:shd w:val="clear" w:color="auto" w:fill="auto"/>
            <w:noWrap/>
            <w:hideMark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>32.3</w:t>
            </w:r>
          </w:p>
        </w:tc>
        <w:tc>
          <w:tcPr>
            <w:tcW w:w="893" w:type="dxa"/>
            <w:vMerge w:val="restart"/>
            <w:shd w:val="clear" w:color="auto" w:fill="auto"/>
            <w:noWrap/>
            <w:hideMark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FS, OS</w:t>
            </w:r>
          </w:p>
        </w:tc>
        <w:tc>
          <w:tcPr>
            <w:tcW w:w="821" w:type="dxa"/>
            <w:vMerge w:val="restart"/>
            <w:shd w:val="clear" w:color="auto" w:fill="auto"/>
            <w:noWrap/>
            <w:hideMark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M</w:t>
            </w:r>
          </w:p>
        </w:tc>
        <w:tc>
          <w:tcPr>
            <w:tcW w:w="994" w:type="dxa"/>
            <w:vMerge w:val="restart"/>
            <w:shd w:val="clear" w:color="auto" w:fill="auto"/>
            <w:noWrap/>
            <w:hideMark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D</w:t>
            </w:r>
          </w:p>
        </w:tc>
        <w:tc>
          <w:tcPr>
            <w:tcW w:w="547" w:type="dxa"/>
            <w:vMerge w:val="restart"/>
            <w:shd w:val="clear" w:color="auto" w:fill="auto"/>
            <w:noWrap/>
            <w:hideMark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</w:t>
            </w:r>
          </w:p>
        </w:tc>
        <w:tc>
          <w:tcPr>
            <w:tcW w:w="432" w:type="dxa"/>
            <w:vMerge w:val="restart"/>
          </w:tcPr>
          <w:p w:rsidR="008358F0" w:rsidRPr="009324B3" w:rsidRDefault="00B25964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2</w:t>
            </w:r>
          </w:p>
        </w:tc>
      </w:tr>
      <w:tr w:rsidR="009324B3" w:rsidRPr="009324B3" w:rsidTr="00F4519E">
        <w:trPr>
          <w:trHeight w:val="576"/>
          <w:jc w:val="center"/>
        </w:trPr>
        <w:tc>
          <w:tcPr>
            <w:tcW w:w="1075" w:type="dxa"/>
            <w:vMerge/>
            <w:shd w:val="clear" w:color="auto" w:fill="auto"/>
            <w:noWrap/>
          </w:tcPr>
          <w:p w:rsidR="008358F0" w:rsidRPr="009324B3" w:rsidRDefault="008358F0" w:rsidP="00F451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547" w:type="dxa"/>
            <w:vMerge/>
            <w:shd w:val="clear" w:color="auto" w:fill="auto"/>
            <w:noWrap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64" w:type="dxa"/>
            <w:vMerge/>
            <w:shd w:val="clear" w:color="auto" w:fill="auto"/>
            <w:noWrap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65" w:type="dxa"/>
            <w:vMerge/>
            <w:shd w:val="clear" w:color="auto" w:fill="auto"/>
            <w:noWrap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610" w:type="dxa"/>
            <w:vMerge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96" w:type="dxa"/>
            <w:shd w:val="clear" w:color="auto" w:fill="auto"/>
            <w:noWrap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7 (19/38)</w:t>
            </w:r>
          </w:p>
        </w:tc>
        <w:tc>
          <w:tcPr>
            <w:tcW w:w="763" w:type="dxa"/>
            <w:vMerge/>
            <w:shd w:val="clear" w:color="auto" w:fill="auto"/>
            <w:noWrap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763" w:type="dxa"/>
            <w:vMerge/>
            <w:shd w:val="clear" w:color="auto" w:fill="auto"/>
            <w:noWrap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770" w:type="dxa"/>
            <w:vMerge/>
            <w:shd w:val="clear" w:color="auto" w:fill="auto"/>
            <w:noWrap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</w:pPr>
          </w:p>
        </w:tc>
        <w:tc>
          <w:tcPr>
            <w:tcW w:w="922" w:type="dxa"/>
            <w:shd w:val="clear" w:color="auto" w:fill="auto"/>
            <w:noWrap/>
          </w:tcPr>
          <w:p w:rsidR="008358F0" w:rsidRPr="009324B3" w:rsidRDefault="00B1206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/Post</w:t>
            </w:r>
          </w:p>
        </w:tc>
        <w:tc>
          <w:tcPr>
            <w:tcW w:w="1367" w:type="dxa"/>
            <w:vMerge/>
            <w:shd w:val="clear" w:color="auto" w:fill="auto"/>
            <w:noWrap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64" w:type="dxa"/>
            <w:vMerge/>
            <w:shd w:val="clear" w:color="auto" w:fill="auto"/>
            <w:noWrap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</w:pPr>
          </w:p>
        </w:tc>
        <w:tc>
          <w:tcPr>
            <w:tcW w:w="893" w:type="dxa"/>
            <w:vMerge/>
            <w:shd w:val="clear" w:color="auto" w:fill="auto"/>
            <w:noWrap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21" w:type="dxa"/>
            <w:vMerge/>
            <w:shd w:val="clear" w:color="auto" w:fill="auto"/>
            <w:noWrap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94" w:type="dxa"/>
            <w:vMerge/>
            <w:shd w:val="clear" w:color="auto" w:fill="auto"/>
            <w:noWrap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547" w:type="dxa"/>
            <w:vMerge/>
            <w:shd w:val="clear" w:color="auto" w:fill="auto"/>
            <w:noWrap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432" w:type="dxa"/>
            <w:vMerge/>
          </w:tcPr>
          <w:p w:rsidR="008358F0" w:rsidRPr="009324B3" w:rsidRDefault="008358F0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9324B3" w:rsidRPr="009324B3" w:rsidTr="0009373B">
        <w:trPr>
          <w:trHeight w:val="576"/>
          <w:jc w:val="center"/>
        </w:trPr>
        <w:tc>
          <w:tcPr>
            <w:tcW w:w="1075" w:type="dxa"/>
            <w:vMerge w:val="restart"/>
            <w:shd w:val="clear" w:color="auto" w:fill="F2F2F2" w:themeFill="background1" w:themeFillShade="F2"/>
            <w:noWrap/>
            <w:hideMark/>
          </w:tcPr>
          <w:p w:rsidR="00E46573" w:rsidRPr="009324B3" w:rsidRDefault="00E46573" w:rsidP="00F451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Ebert EBF</w:t>
            </w:r>
            <w:r w:rsidRPr="009324B3">
              <w:rPr>
                <w:rFonts w:eastAsia="Times New Roman" w:cs="Times New Roman"/>
                <w:color w:val="000000" w:themeColor="text1"/>
                <w:lang w:eastAsia="en-AU"/>
              </w:rPr>
              <w:t>†</w:t>
            </w:r>
          </w:p>
        </w:tc>
        <w:tc>
          <w:tcPr>
            <w:tcW w:w="547" w:type="dxa"/>
            <w:vMerge w:val="restart"/>
            <w:shd w:val="clear" w:color="auto" w:fill="F2F2F2" w:themeFill="background1" w:themeFillShade="F2"/>
            <w:noWrap/>
            <w:hideMark/>
          </w:tcPr>
          <w:p w:rsidR="00E46573" w:rsidRPr="009324B3" w:rsidRDefault="00E4657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20</w:t>
            </w:r>
          </w:p>
        </w:tc>
        <w:tc>
          <w:tcPr>
            <w:tcW w:w="864" w:type="dxa"/>
            <w:vMerge w:val="restart"/>
            <w:shd w:val="clear" w:color="auto" w:fill="F2F2F2" w:themeFill="background1" w:themeFillShade="F2"/>
            <w:noWrap/>
            <w:hideMark/>
          </w:tcPr>
          <w:p w:rsidR="00E46573" w:rsidRPr="009324B3" w:rsidRDefault="00E4657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Denmark</w:t>
            </w:r>
          </w:p>
        </w:tc>
        <w:tc>
          <w:tcPr>
            <w:tcW w:w="965" w:type="dxa"/>
            <w:vMerge w:val="restart"/>
            <w:shd w:val="clear" w:color="auto" w:fill="F2F2F2" w:themeFill="background1" w:themeFillShade="F2"/>
            <w:noWrap/>
            <w:hideMark/>
          </w:tcPr>
          <w:p w:rsidR="00E46573" w:rsidRPr="009324B3" w:rsidRDefault="00E4657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Caucasian</w:t>
            </w:r>
          </w:p>
        </w:tc>
        <w:tc>
          <w:tcPr>
            <w:tcW w:w="610" w:type="dxa"/>
            <w:vMerge w:val="restart"/>
            <w:shd w:val="clear" w:color="auto" w:fill="F2F2F2" w:themeFill="background1" w:themeFillShade="F2"/>
          </w:tcPr>
          <w:p w:rsidR="00E46573" w:rsidRPr="009324B3" w:rsidRDefault="00E4657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</w:t>
            </w:r>
          </w:p>
        </w:tc>
        <w:tc>
          <w:tcPr>
            <w:tcW w:w="1496" w:type="dxa"/>
            <w:shd w:val="clear" w:color="auto" w:fill="F2F2F2" w:themeFill="background1" w:themeFillShade="F2"/>
            <w:noWrap/>
            <w:hideMark/>
          </w:tcPr>
          <w:p w:rsidR="00E46573" w:rsidRPr="009324B3" w:rsidRDefault="00E4657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42 (98/44)</w:t>
            </w:r>
          </w:p>
        </w:tc>
        <w:tc>
          <w:tcPr>
            <w:tcW w:w="763" w:type="dxa"/>
            <w:vMerge w:val="restart"/>
            <w:shd w:val="clear" w:color="auto" w:fill="F2F2F2" w:themeFill="background1" w:themeFillShade="F2"/>
            <w:noWrap/>
            <w:hideMark/>
          </w:tcPr>
          <w:p w:rsidR="00E46573" w:rsidRPr="009324B3" w:rsidRDefault="00E4657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7</w:t>
            </w:r>
          </w:p>
        </w:tc>
        <w:tc>
          <w:tcPr>
            <w:tcW w:w="763" w:type="dxa"/>
            <w:vMerge w:val="restart"/>
            <w:shd w:val="clear" w:color="auto" w:fill="F2F2F2" w:themeFill="background1" w:themeFillShade="F2"/>
            <w:noWrap/>
            <w:hideMark/>
          </w:tcPr>
          <w:p w:rsidR="00E46573" w:rsidRPr="009324B3" w:rsidRDefault="00E4657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IIB-IV</w:t>
            </w:r>
          </w:p>
        </w:tc>
        <w:tc>
          <w:tcPr>
            <w:tcW w:w="1770" w:type="dxa"/>
            <w:vMerge w:val="restart"/>
            <w:shd w:val="clear" w:color="auto" w:fill="F2F2F2" w:themeFill="background1" w:themeFillShade="F2"/>
            <w:noWrap/>
            <w:hideMark/>
          </w:tcPr>
          <w:p w:rsidR="00E46573" w:rsidRPr="009324B3" w:rsidRDefault="00E4657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Erl</w:t>
            </w:r>
          </w:p>
        </w:tc>
        <w:tc>
          <w:tcPr>
            <w:tcW w:w="922" w:type="dxa"/>
            <w:shd w:val="clear" w:color="auto" w:fill="F2F2F2" w:themeFill="background1" w:themeFillShade="F2"/>
            <w:noWrap/>
            <w:hideMark/>
          </w:tcPr>
          <w:p w:rsidR="00E46573" w:rsidRPr="009324B3" w:rsidRDefault="007A1DE8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/</w:t>
            </w:r>
            <w:r w:rsidR="00FA58DC"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rior</w:t>
            </w:r>
          </w:p>
        </w:tc>
        <w:tc>
          <w:tcPr>
            <w:tcW w:w="1367" w:type="dxa"/>
            <w:vMerge w:val="restart"/>
            <w:shd w:val="clear" w:color="auto" w:fill="F2F2F2" w:themeFill="background1" w:themeFillShade="F2"/>
            <w:noWrap/>
            <w:hideMark/>
          </w:tcPr>
          <w:p w:rsidR="00E46573" w:rsidRPr="009324B3" w:rsidRDefault="00E4657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sPCR</w:t>
            </w:r>
          </w:p>
        </w:tc>
        <w:tc>
          <w:tcPr>
            <w:tcW w:w="964" w:type="dxa"/>
            <w:vMerge w:val="restart"/>
            <w:shd w:val="clear" w:color="auto" w:fill="F2F2F2" w:themeFill="background1" w:themeFillShade="F2"/>
            <w:noWrap/>
            <w:hideMark/>
          </w:tcPr>
          <w:p w:rsidR="00E46573" w:rsidRPr="009324B3" w:rsidRDefault="00E4657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>16.7</w:t>
            </w:r>
          </w:p>
        </w:tc>
        <w:tc>
          <w:tcPr>
            <w:tcW w:w="893" w:type="dxa"/>
            <w:vMerge w:val="restart"/>
            <w:shd w:val="clear" w:color="auto" w:fill="F2F2F2" w:themeFill="background1" w:themeFillShade="F2"/>
            <w:noWrap/>
            <w:hideMark/>
          </w:tcPr>
          <w:p w:rsidR="00E46573" w:rsidRPr="009324B3" w:rsidRDefault="00E4657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FS, OS</w:t>
            </w:r>
          </w:p>
        </w:tc>
        <w:tc>
          <w:tcPr>
            <w:tcW w:w="821" w:type="dxa"/>
            <w:vMerge w:val="restart"/>
            <w:shd w:val="clear" w:color="auto" w:fill="F2F2F2" w:themeFill="background1" w:themeFillShade="F2"/>
            <w:noWrap/>
            <w:hideMark/>
          </w:tcPr>
          <w:p w:rsidR="00E46573" w:rsidRPr="009324B3" w:rsidRDefault="00E4657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U</w:t>
            </w:r>
          </w:p>
        </w:tc>
        <w:tc>
          <w:tcPr>
            <w:tcW w:w="994" w:type="dxa"/>
            <w:vMerge w:val="restart"/>
            <w:shd w:val="clear" w:color="auto" w:fill="F2F2F2" w:themeFill="background1" w:themeFillShade="F2"/>
            <w:noWrap/>
            <w:hideMark/>
          </w:tcPr>
          <w:p w:rsidR="00E46573" w:rsidRPr="009324B3" w:rsidRDefault="00E4657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D</w:t>
            </w:r>
          </w:p>
        </w:tc>
        <w:tc>
          <w:tcPr>
            <w:tcW w:w="547" w:type="dxa"/>
            <w:vMerge w:val="restart"/>
            <w:shd w:val="clear" w:color="auto" w:fill="F2F2F2" w:themeFill="background1" w:themeFillShade="F2"/>
            <w:noWrap/>
            <w:hideMark/>
          </w:tcPr>
          <w:p w:rsidR="00E46573" w:rsidRPr="009324B3" w:rsidRDefault="00E4657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</w:t>
            </w:r>
          </w:p>
        </w:tc>
        <w:tc>
          <w:tcPr>
            <w:tcW w:w="432" w:type="dxa"/>
            <w:vMerge w:val="restart"/>
            <w:shd w:val="clear" w:color="auto" w:fill="F2F2F2" w:themeFill="background1" w:themeFillShade="F2"/>
          </w:tcPr>
          <w:p w:rsidR="00E46573" w:rsidRPr="009324B3" w:rsidRDefault="00717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2</w:t>
            </w:r>
          </w:p>
        </w:tc>
      </w:tr>
      <w:tr w:rsidR="009324B3" w:rsidRPr="009324B3" w:rsidTr="0009373B">
        <w:trPr>
          <w:trHeight w:val="576"/>
          <w:jc w:val="center"/>
        </w:trPr>
        <w:tc>
          <w:tcPr>
            <w:tcW w:w="1075" w:type="dxa"/>
            <w:vMerge/>
            <w:shd w:val="clear" w:color="auto" w:fill="F2F2F2" w:themeFill="background1" w:themeFillShade="F2"/>
            <w:noWrap/>
          </w:tcPr>
          <w:p w:rsidR="00E46573" w:rsidRPr="009324B3" w:rsidRDefault="00E46573" w:rsidP="00F451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547" w:type="dxa"/>
            <w:vMerge/>
            <w:shd w:val="clear" w:color="auto" w:fill="F2F2F2" w:themeFill="background1" w:themeFillShade="F2"/>
            <w:noWrap/>
          </w:tcPr>
          <w:p w:rsidR="00E46573" w:rsidRPr="009324B3" w:rsidRDefault="00E4657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64" w:type="dxa"/>
            <w:vMerge/>
            <w:shd w:val="clear" w:color="auto" w:fill="F2F2F2" w:themeFill="background1" w:themeFillShade="F2"/>
            <w:noWrap/>
          </w:tcPr>
          <w:p w:rsidR="00E46573" w:rsidRPr="009324B3" w:rsidRDefault="00E4657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65" w:type="dxa"/>
            <w:vMerge/>
            <w:shd w:val="clear" w:color="auto" w:fill="F2F2F2" w:themeFill="background1" w:themeFillShade="F2"/>
            <w:noWrap/>
          </w:tcPr>
          <w:p w:rsidR="00E46573" w:rsidRPr="009324B3" w:rsidRDefault="00E4657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610" w:type="dxa"/>
            <w:vMerge/>
            <w:shd w:val="clear" w:color="auto" w:fill="F2F2F2" w:themeFill="background1" w:themeFillShade="F2"/>
          </w:tcPr>
          <w:p w:rsidR="00E46573" w:rsidRPr="009324B3" w:rsidRDefault="00E4657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96" w:type="dxa"/>
            <w:shd w:val="clear" w:color="auto" w:fill="F2F2F2" w:themeFill="background1" w:themeFillShade="F2"/>
            <w:noWrap/>
          </w:tcPr>
          <w:p w:rsidR="00E46573" w:rsidRPr="009324B3" w:rsidRDefault="00E4657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8 (21/77)</w:t>
            </w:r>
          </w:p>
        </w:tc>
        <w:tc>
          <w:tcPr>
            <w:tcW w:w="763" w:type="dxa"/>
            <w:vMerge/>
            <w:shd w:val="clear" w:color="auto" w:fill="F2F2F2" w:themeFill="background1" w:themeFillShade="F2"/>
            <w:noWrap/>
          </w:tcPr>
          <w:p w:rsidR="00E46573" w:rsidRPr="009324B3" w:rsidRDefault="00E4657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763" w:type="dxa"/>
            <w:vMerge/>
            <w:shd w:val="clear" w:color="auto" w:fill="F2F2F2" w:themeFill="background1" w:themeFillShade="F2"/>
            <w:noWrap/>
          </w:tcPr>
          <w:p w:rsidR="00E46573" w:rsidRPr="009324B3" w:rsidRDefault="00E4657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770" w:type="dxa"/>
            <w:vMerge/>
            <w:shd w:val="clear" w:color="auto" w:fill="F2F2F2" w:themeFill="background1" w:themeFillShade="F2"/>
            <w:noWrap/>
          </w:tcPr>
          <w:p w:rsidR="00E46573" w:rsidRPr="009324B3" w:rsidRDefault="00E4657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22" w:type="dxa"/>
            <w:shd w:val="clear" w:color="auto" w:fill="F2F2F2" w:themeFill="background1" w:themeFillShade="F2"/>
            <w:noWrap/>
          </w:tcPr>
          <w:p w:rsidR="00E46573" w:rsidRPr="009324B3" w:rsidRDefault="00B1206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/Post</w:t>
            </w:r>
          </w:p>
        </w:tc>
        <w:tc>
          <w:tcPr>
            <w:tcW w:w="1367" w:type="dxa"/>
            <w:vMerge/>
            <w:shd w:val="clear" w:color="auto" w:fill="F2F2F2" w:themeFill="background1" w:themeFillShade="F2"/>
            <w:noWrap/>
          </w:tcPr>
          <w:p w:rsidR="00E46573" w:rsidRPr="009324B3" w:rsidRDefault="00E4657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64" w:type="dxa"/>
            <w:vMerge/>
            <w:shd w:val="clear" w:color="auto" w:fill="F2F2F2" w:themeFill="background1" w:themeFillShade="F2"/>
            <w:noWrap/>
          </w:tcPr>
          <w:p w:rsidR="00E46573" w:rsidRPr="009324B3" w:rsidRDefault="00E4657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</w:pPr>
          </w:p>
        </w:tc>
        <w:tc>
          <w:tcPr>
            <w:tcW w:w="893" w:type="dxa"/>
            <w:vMerge/>
            <w:shd w:val="clear" w:color="auto" w:fill="F2F2F2" w:themeFill="background1" w:themeFillShade="F2"/>
            <w:noWrap/>
          </w:tcPr>
          <w:p w:rsidR="00E46573" w:rsidRPr="009324B3" w:rsidRDefault="00E4657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21" w:type="dxa"/>
            <w:vMerge/>
            <w:shd w:val="clear" w:color="auto" w:fill="F2F2F2" w:themeFill="background1" w:themeFillShade="F2"/>
            <w:noWrap/>
          </w:tcPr>
          <w:p w:rsidR="00E46573" w:rsidRPr="009324B3" w:rsidRDefault="00E4657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94" w:type="dxa"/>
            <w:vMerge/>
            <w:shd w:val="clear" w:color="auto" w:fill="F2F2F2" w:themeFill="background1" w:themeFillShade="F2"/>
            <w:noWrap/>
          </w:tcPr>
          <w:p w:rsidR="00E46573" w:rsidRPr="009324B3" w:rsidRDefault="00E4657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547" w:type="dxa"/>
            <w:vMerge/>
            <w:shd w:val="clear" w:color="auto" w:fill="F2F2F2" w:themeFill="background1" w:themeFillShade="F2"/>
            <w:noWrap/>
          </w:tcPr>
          <w:p w:rsidR="00E46573" w:rsidRPr="009324B3" w:rsidRDefault="00E4657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432" w:type="dxa"/>
            <w:vMerge/>
            <w:shd w:val="clear" w:color="auto" w:fill="F2F2F2" w:themeFill="background1" w:themeFillShade="F2"/>
          </w:tcPr>
          <w:p w:rsidR="00E46573" w:rsidRPr="009324B3" w:rsidRDefault="00E4657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9324B3" w:rsidRPr="009324B3" w:rsidTr="00F4519E">
        <w:trPr>
          <w:trHeight w:val="576"/>
          <w:jc w:val="center"/>
        </w:trPr>
        <w:tc>
          <w:tcPr>
            <w:tcW w:w="1075" w:type="dxa"/>
            <w:shd w:val="clear" w:color="auto" w:fill="auto"/>
            <w:noWrap/>
            <w:hideMark/>
          </w:tcPr>
          <w:p w:rsidR="002D139E" w:rsidRPr="009324B3" w:rsidRDefault="002D139E" w:rsidP="00F451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Ebert EBF*</w:t>
            </w:r>
          </w:p>
        </w:tc>
        <w:tc>
          <w:tcPr>
            <w:tcW w:w="547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20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Denmark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Caucasian</w:t>
            </w:r>
          </w:p>
        </w:tc>
        <w:tc>
          <w:tcPr>
            <w:tcW w:w="610" w:type="dxa"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4 (20/34)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7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IIB-IV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>Osi, 2</w:t>
            </w:r>
            <w:r w:rsidRPr="009324B3">
              <w:rPr>
                <w:rFonts w:ascii="Times New Roman" w:eastAsia="Times New Roman" w:hAnsi="Times New Roman" w:cs="Times New Roman"/>
                <w:bCs/>
                <w:color w:val="000000" w:themeColor="text1"/>
                <w:vertAlign w:val="superscript"/>
                <w:lang w:eastAsia="en-AU"/>
              </w:rPr>
              <w:t>nd</w:t>
            </w:r>
            <w:r w:rsidRPr="009324B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 xml:space="preserve"> line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2D139E" w:rsidRPr="009324B3" w:rsidRDefault="00B1206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/Post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sPCR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0.5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FS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U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D</w:t>
            </w:r>
          </w:p>
        </w:tc>
        <w:tc>
          <w:tcPr>
            <w:tcW w:w="547" w:type="dxa"/>
            <w:shd w:val="clear" w:color="auto" w:fill="auto"/>
            <w:noWrap/>
            <w:hideMark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</w:t>
            </w:r>
          </w:p>
        </w:tc>
        <w:tc>
          <w:tcPr>
            <w:tcW w:w="432" w:type="dxa"/>
          </w:tcPr>
          <w:p w:rsidR="002D139E" w:rsidRPr="009324B3" w:rsidRDefault="00B25964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3</w:t>
            </w:r>
          </w:p>
        </w:tc>
      </w:tr>
      <w:tr w:rsidR="009324B3" w:rsidRPr="009324B3" w:rsidTr="0009373B">
        <w:trPr>
          <w:trHeight w:val="576"/>
          <w:jc w:val="center"/>
        </w:trPr>
        <w:tc>
          <w:tcPr>
            <w:tcW w:w="1075" w:type="dxa"/>
            <w:vMerge w:val="restart"/>
            <w:shd w:val="clear" w:color="auto" w:fill="F2F2F2" w:themeFill="background1" w:themeFillShade="F2"/>
            <w:noWrap/>
            <w:hideMark/>
          </w:tcPr>
          <w:p w:rsidR="00C4766D" w:rsidRPr="009324B3" w:rsidRDefault="00C4766D" w:rsidP="00F451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lastRenderedPageBreak/>
              <w:t>Fukuhara T</w:t>
            </w:r>
          </w:p>
        </w:tc>
        <w:tc>
          <w:tcPr>
            <w:tcW w:w="547" w:type="dxa"/>
            <w:vMerge w:val="restart"/>
            <w:shd w:val="clear" w:color="auto" w:fill="F2F2F2" w:themeFill="background1" w:themeFillShade="F2"/>
            <w:noWrap/>
            <w:hideMark/>
          </w:tcPr>
          <w:p w:rsidR="00C4766D" w:rsidRPr="009324B3" w:rsidRDefault="00C4766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20</w:t>
            </w:r>
          </w:p>
        </w:tc>
        <w:tc>
          <w:tcPr>
            <w:tcW w:w="864" w:type="dxa"/>
            <w:vMerge w:val="restart"/>
            <w:shd w:val="clear" w:color="auto" w:fill="F2F2F2" w:themeFill="background1" w:themeFillShade="F2"/>
            <w:noWrap/>
            <w:hideMark/>
          </w:tcPr>
          <w:p w:rsidR="00C4766D" w:rsidRPr="009324B3" w:rsidRDefault="00C4766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Japan</w:t>
            </w:r>
          </w:p>
        </w:tc>
        <w:tc>
          <w:tcPr>
            <w:tcW w:w="965" w:type="dxa"/>
            <w:vMerge w:val="restart"/>
            <w:shd w:val="clear" w:color="auto" w:fill="F2F2F2" w:themeFill="background1" w:themeFillShade="F2"/>
            <w:noWrap/>
            <w:hideMark/>
          </w:tcPr>
          <w:p w:rsidR="00C4766D" w:rsidRPr="009324B3" w:rsidRDefault="00C4766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sian</w:t>
            </w:r>
          </w:p>
        </w:tc>
        <w:tc>
          <w:tcPr>
            <w:tcW w:w="610" w:type="dxa"/>
            <w:vMerge w:val="restart"/>
            <w:shd w:val="clear" w:color="auto" w:fill="F2F2F2" w:themeFill="background1" w:themeFillShade="F2"/>
          </w:tcPr>
          <w:p w:rsidR="00C4766D" w:rsidRPr="009324B3" w:rsidRDefault="00C4766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</w:t>
            </w:r>
          </w:p>
        </w:tc>
        <w:tc>
          <w:tcPr>
            <w:tcW w:w="1496" w:type="dxa"/>
            <w:shd w:val="clear" w:color="auto" w:fill="F2F2F2" w:themeFill="background1" w:themeFillShade="F2"/>
            <w:noWrap/>
            <w:hideMark/>
          </w:tcPr>
          <w:p w:rsidR="00C4766D" w:rsidRPr="009324B3" w:rsidRDefault="00C4766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15 (147/68)</w:t>
            </w:r>
          </w:p>
        </w:tc>
        <w:tc>
          <w:tcPr>
            <w:tcW w:w="763" w:type="dxa"/>
            <w:vMerge w:val="restart"/>
            <w:shd w:val="clear" w:color="auto" w:fill="F2F2F2" w:themeFill="background1" w:themeFillShade="F2"/>
            <w:noWrap/>
            <w:hideMark/>
          </w:tcPr>
          <w:p w:rsidR="00C4766D" w:rsidRPr="009324B3" w:rsidRDefault="00C4766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5</w:t>
            </w:r>
          </w:p>
        </w:tc>
        <w:tc>
          <w:tcPr>
            <w:tcW w:w="763" w:type="dxa"/>
            <w:vMerge w:val="restart"/>
            <w:shd w:val="clear" w:color="auto" w:fill="F2F2F2" w:themeFill="background1" w:themeFillShade="F2"/>
            <w:noWrap/>
            <w:hideMark/>
          </w:tcPr>
          <w:p w:rsidR="00C4766D" w:rsidRPr="009324B3" w:rsidRDefault="00C4766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IIB-IV</w:t>
            </w:r>
          </w:p>
        </w:tc>
        <w:tc>
          <w:tcPr>
            <w:tcW w:w="1770" w:type="dxa"/>
            <w:vMerge w:val="restart"/>
            <w:shd w:val="clear" w:color="auto" w:fill="F2F2F2" w:themeFill="background1" w:themeFillShade="F2"/>
            <w:noWrap/>
            <w:hideMark/>
          </w:tcPr>
          <w:p w:rsidR="00C4766D" w:rsidRPr="009324B3" w:rsidRDefault="00C4766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Erl+Bev</w:t>
            </w:r>
          </w:p>
        </w:tc>
        <w:tc>
          <w:tcPr>
            <w:tcW w:w="922" w:type="dxa"/>
            <w:shd w:val="clear" w:color="auto" w:fill="F2F2F2" w:themeFill="background1" w:themeFillShade="F2"/>
            <w:noWrap/>
            <w:hideMark/>
          </w:tcPr>
          <w:p w:rsidR="00C4766D" w:rsidRPr="009324B3" w:rsidRDefault="007A1DE8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/</w:t>
            </w:r>
            <w:r w:rsidR="00FA58DC"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rior</w:t>
            </w:r>
          </w:p>
        </w:tc>
        <w:tc>
          <w:tcPr>
            <w:tcW w:w="1367" w:type="dxa"/>
            <w:vMerge w:val="restart"/>
            <w:shd w:val="clear" w:color="auto" w:fill="F2F2F2" w:themeFill="background1" w:themeFillShade="F2"/>
            <w:noWrap/>
            <w:hideMark/>
          </w:tcPr>
          <w:p w:rsidR="00C4766D" w:rsidRPr="009324B3" w:rsidRDefault="00C4766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CR clamping</w:t>
            </w:r>
          </w:p>
        </w:tc>
        <w:tc>
          <w:tcPr>
            <w:tcW w:w="964" w:type="dxa"/>
            <w:vMerge w:val="restart"/>
            <w:shd w:val="clear" w:color="auto" w:fill="F2F2F2" w:themeFill="background1" w:themeFillShade="F2"/>
            <w:noWrap/>
            <w:hideMark/>
          </w:tcPr>
          <w:p w:rsidR="00C4766D" w:rsidRPr="009324B3" w:rsidRDefault="00C4766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>12.4</w:t>
            </w:r>
          </w:p>
        </w:tc>
        <w:tc>
          <w:tcPr>
            <w:tcW w:w="893" w:type="dxa"/>
            <w:vMerge w:val="restart"/>
            <w:shd w:val="clear" w:color="auto" w:fill="F2F2F2" w:themeFill="background1" w:themeFillShade="F2"/>
            <w:noWrap/>
            <w:hideMark/>
          </w:tcPr>
          <w:p w:rsidR="00C4766D" w:rsidRPr="009324B3" w:rsidRDefault="00C4766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FS</w:t>
            </w:r>
          </w:p>
        </w:tc>
        <w:tc>
          <w:tcPr>
            <w:tcW w:w="821" w:type="dxa"/>
            <w:vMerge w:val="restart"/>
            <w:shd w:val="clear" w:color="auto" w:fill="F2F2F2" w:themeFill="background1" w:themeFillShade="F2"/>
            <w:noWrap/>
            <w:hideMark/>
          </w:tcPr>
          <w:p w:rsidR="00C4766D" w:rsidRPr="009324B3" w:rsidRDefault="00C4766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U</w:t>
            </w:r>
          </w:p>
        </w:tc>
        <w:tc>
          <w:tcPr>
            <w:tcW w:w="994" w:type="dxa"/>
            <w:vMerge w:val="restart"/>
            <w:shd w:val="clear" w:color="auto" w:fill="F2F2F2" w:themeFill="background1" w:themeFillShade="F2"/>
            <w:noWrap/>
            <w:hideMark/>
          </w:tcPr>
          <w:p w:rsidR="00C4766D" w:rsidRPr="009324B3" w:rsidRDefault="00C4766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D</w:t>
            </w:r>
          </w:p>
        </w:tc>
        <w:tc>
          <w:tcPr>
            <w:tcW w:w="547" w:type="dxa"/>
            <w:vMerge w:val="restart"/>
            <w:shd w:val="clear" w:color="auto" w:fill="F2F2F2" w:themeFill="background1" w:themeFillShade="F2"/>
            <w:noWrap/>
            <w:hideMark/>
          </w:tcPr>
          <w:p w:rsidR="00C4766D" w:rsidRPr="009324B3" w:rsidRDefault="00C4766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</w:t>
            </w:r>
          </w:p>
        </w:tc>
        <w:tc>
          <w:tcPr>
            <w:tcW w:w="432" w:type="dxa"/>
            <w:vMerge w:val="restart"/>
            <w:shd w:val="clear" w:color="auto" w:fill="F2F2F2" w:themeFill="background1" w:themeFillShade="F2"/>
          </w:tcPr>
          <w:p w:rsidR="00C4766D" w:rsidRPr="009324B3" w:rsidRDefault="00717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3</w:t>
            </w:r>
          </w:p>
        </w:tc>
      </w:tr>
      <w:tr w:rsidR="009324B3" w:rsidRPr="009324B3" w:rsidTr="0009373B">
        <w:trPr>
          <w:trHeight w:val="576"/>
          <w:jc w:val="center"/>
        </w:trPr>
        <w:tc>
          <w:tcPr>
            <w:tcW w:w="1075" w:type="dxa"/>
            <w:vMerge/>
            <w:shd w:val="clear" w:color="auto" w:fill="F2F2F2" w:themeFill="background1" w:themeFillShade="F2"/>
            <w:noWrap/>
          </w:tcPr>
          <w:p w:rsidR="00C4766D" w:rsidRPr="009324B3" w:rsidRDefault="00C4766D" w:rsidP="00F451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547" w:type="dxa"/>
            <w:vMerge/>
            <w:shd w:val="clear" w:color="auto" w:fill="F2F2F2" w:themeFill="background1" w:themeFillShade="F2"/>
            <w:noWrap/>
          </w:tcPr>
          <w:p w:rsidR="00C4766D" w:rsidRPr="009324B3" w:rsidRDefault="00C4766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64" w:type="dxa"/>
            <w:vMerge/>
            <w:shd w:val="clear" w:color="auto" w:fill="F2F2F2" w:themeFill="background1" w:themeFillShade="F2"/>
            <w:noWrap/>
          </w:tcPr>
          <w:p w:rsidR="00C4766D" w:rsidRPr="009324B3" w:rsidRDefault="00C4766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65" w:type="dxa"/>
            <w:vMerge/>
            <w:shd w:val="clear" w:color="auto" w:fill="F2F2F2" w:themeFill="background1" w:themeFillShade="F2"/>
            <w:noWrap/>
          </w:tcPr>
          <w:p w:rsidR="00C4766D" w:rsidRPr="009324B3" w:rsidRDefault="00C4766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610" w:type="dxa"/>
            <w:vMerge/>
            <w:shd w:val="clear" w:color="auto" w:fill="F2F2F2" w:themeFill="background1" w:themeFillShade="F2"/>
          </w:tcPr>
          <w:p w:rsidR="00C4766D" w:rsidRPr="009324B3" w:rsidRDefault="00C4766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96" w:type="dxa"/>
            <w:shd w:val="clear" w:color="auto" w:fill="F2F2F2" w:themeFill="background1" w:themeFillShade="F2"/>
            <w:noWrap/>
          </w:tcPr>
          <w:p w:rsidR="00C4766D" w:rsidRPr="009324B3" w:rsidRDefault="00C4766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85 (22/163)</w:t>
            </w:r>
          </w:p>
        </w:tc>
        <w:tc>
          <w:tcPr>
            <w:tcW w:w="763" w:type="dxa"/>
            <w:vMerge/>
            <w:shd w:val="clear" w:color="auto" w:fill="F2F2F2" w:themeFill="background1" w:themeFillShade="F2"/>
            <w:noWrap/>
          </w:tcPr>
          <w:p w:rsidR="00C4766D" w:rsidRPr="009324B3" w:rsidRDefault="00C4766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763" w:type="dxa"/>
            <w:vMerge/>
            <w:shd w:val="clear" w:color="auto" w:fill="F2F2F2" w:themeFill="background1" w:themeFillShade="F2"/>
            <w:noWrap/>
          </w:tcPr>
          <w:p w:rsidR="00C4766D" w:rsidRPr="009324B3" w:rsidRDefault="00C4766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770" w:type="dxa"/>
            <w:vMerge/>
            <w:shd w:val="clear" w:color="auto" w:fill="F2F2F2" w:themeFill="background1" w:themeFillShade="F2"/>
            <w:noWrap/>
          </w:tcPr>
          <w:p w:rsidR="00C4766D" w:rsidRPr="009324B3" w:rsidRDefault="00C4766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22" w:type="dxa"/>
            <w:shd w:val="clear" w:color="auto" w:fill="F2F2F2" w:themeFill="background1" w:themeFillShade="F2"/>
            <w:noWrap/>
          </w:tcPr>
          <w:p w:rsidR="00C4766D" w:rsidRPr="009324B3" w:rsidRDefault="00B1206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/Post</w:t>
            </w:r>
          </w:p>
        </w:tc>
        <w:tc>
          <w:tcPr>
            <w:tcW w:w="1367" w:type="dxa"/>
            <w:vMerge/>
            <w:shd w:val="clear" w:color="auto" w:fill="F2F2F2" w:themeFill="background1" w:themeFillShade="F2"/>
            <w:noWrap/>
          </w:tcPr>
          <w:p w:rsidR="00C4766D" w:rsidRPr="009324B3" w:rsidRDefault="00C4766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64" w:type="dxa"/>
            <w:vMerge/>
            <w:shd w:val="clear" w:color="auto" w:fill="F2F2F2" w:themeFill="background1" w:themeFillShade="F2"/>
            <w:noWrap/>
          </w:tcPr>
          <w:p w:rsidR="00C4766D" w:rsidRPr="009324B3" w:rsidRDefault="00C4766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</w:pPr>
          </w:p>
        </w:tc>
        <w:tc>
          <w:tcPr>
            <w:tcW w:w="893" w:type="dxa"/>
            <w:vMerge/>
            <w:shd w:val="clear" w:color="auto" w:fill="F2F2F2" w:themeFill="background1" w:themeFillShade="F2"/>
            <w:noWrap/>
          </w:tcPr>
          <w:p w:rsidR="00C4766D" w:rsidRPr="009324B3" w:rsidRDefault="00C4766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21" w:type="dxa"/>
            <w:vMerge/>
            <w:shd w:val="clear" w:color="auto" w:fill="F2F2F2" w:themeFill="background1" w:themeFillShade="F2"/>
            <w:noWrap/>
          </w:tcPr>
          <w:p w:rsidR="00C4766D" w:rsidRPr="009324B3" w:rsidRDefault="00C4766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94" w:type="dxa"/>
            <w:vMerge/>
            <w:shd w:val="clear" w:color="auto" w:fill="F2F2F2" w:themeFill="background1" w:themeFillShade="F2"/>
            <w:noWrap/>
          </w:tcPr>
          <w:p w:rsidR="00C4766D" w:rsidRPr="009324B3" w:rsidRDefault="00C4766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547" w:type="dxa"/>
            <w:vMerge/>
            <w:shd w:val="clear" w:color="auto" w:fill="F2F2F2" w:themeFill="background1" w:themeFillShade="F2"/>
            <w:noWrap/>
          </w:tcPr>
          <w:p w:rsidR="00C4766D" w:rsidRPr="009324B3" w:rsidRDefault="00C4766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432" w:type="dxa"/>
            <w:vMerge/>
            <w:shd w:val="clear" w:color="auto" w:fill="F2F2F2" w:themeFill="background1" w:themeFillShade="F2"/>
          </w:tcPr>
          <w:p w:rsidR="00C4766D" w:rsidRPr="009324B3" w:rsidRDefault="00C4766D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9324B3" w:rsidRPr="009324B3" w:rsidTr="00F4519E">
        <w:trPr>
          <w:trHeight w:val="576"/>
          <w:jc w:val="center"/>
        </w:trPr>
        <w:tc>
          <w:tcPr>
            <w:tcW w:w="1075" w:type="dxa"/>
            <w:vMerge w:val="restart"/>
            <w:shd w:val="clear" w:color="auto" w:fill="auto"/>
            <w:noWrap/>
          </w:tcPr>
          <w:p w:rsidR="00003F1C" w:rsidRPr="009324B3" w:rsidRDefault="00003F1C" w:rsidP="00F451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wama E</w:t>
            </w:r>
          </w:p>
        </w:tc>
        <w:tc>
          <w:tcPr>
            <w:tcW w:w="547" w:type="dxa"/>
            <w:vMerge w:val="restart"/>
            <w:shd w:val="clear" w:color="auto" w:fill="auto"/>
            <w:noWrap/>
          </w:tcPr>
          <w:p w:rsidR="00003F1C" w:rsidRPr="009324B3" w:rsidRDefault="00003F1C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20</w:t>
            </w:r>
          </w:p>
        </w:tc>
        <w:tc>
          <w:tcPr>
            <w:tcW w:w="864" w:type="dxa"/>
            <w:vMerge w:val="restart"/>
            <w:shd w:val="clear" w:color="auto" w:fill="auto"/>
            <w:noWrap/>
          </w:tcPr>
          <w:p w:rsidR="00003F1C" w:rsidRPr="009324B3" w:rsidRDefault="00003F1C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Japan</w:t>
            </w:r>
          </w:p>
        </w:tc>
        <w:tc>
          <w:tcPr>
            <w:tcW w:w="965" w:type="dxa"/>
            <w:vMerge w:val="restart"/>
            <w:shd w:val="clear" w:color="auto" w:fill="auto"/>
            <w:noWrap/>
          </w:tcPr>
          <w:p w:rsidR="00003F1C" w:rsidRPr="009324B3" w:rsidRDefault="00003F1C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sian</w:t>
            </w:r>
          </w:p>
        </w:tc>
        <w:tc>
          <w:tcPr>
            <w:tcW w:w="610" w:type="dxa"/>
            <w:vMerge w:val="restart"/>
          </w:tcPr>
          <w:p w:rsidR="00003F1C" w:rsidRPr="009324B3" w:rsidRDefault="00003F1C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</w:t>
            </w:r>
          </w:p>
        </w:tc>
        <w:tc>
          <w:tcPr>
            <w:tcW w:w="1496" w:type="dxa"/>
            <w:shd w:val="clear" w:color="auto" w:fill="auto"/>
            <w:noWrap/>
          </w:tcPr>
          <w:p w:rsidR="00003F1C" w:rsidRPr="009324B3" w:rsidRDefault="001F07A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4 (47/37)</w:t>
            </w:r>
          </w:p>
        </w:tc>
        <w:tc>
          <w:tcPr>
            <w:tcW w:w="763" w:type="dxa"/>
            <w:vMerge w:val="restart"/>
            <w:shd w:val="clear" w:color="auto" w:fill="auto"/>
            <w:noWrap/>
          </w:tcPr>
          <w:p w:rsidR="00003F1C" w:rsidRPr="009324B3" w:rsidRDefault="000C225C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9</w:t>
            </w:r>
          </w:p>
        </w:tc>
        <w:tc>
          <w:tcPr>
            <w:tcW w:w="763" w:type="dxa"/>
            <w:vMerge w:val="restart"/>
            <w:shd w:val="clear" w:color="auto" w:fill="auto"/>
            <w:noWrap/>
          </w:tcPr>
          <w:p w:rsidR="00003F1C" w:rsidRPr="009324B3" w:rsidRDefault="00467A97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IIB-IV</w:t>
            </w:r>
          </w:p>
        </w:tc>
        <w:tc>
          <w:tcPr>
            <w:tcW w:w="1770" w:type="dxa"/>
            <w:vMerge w:val="restart"/>
            <w:shd w:val="clear" w:color="auto" w:fill="auto"/>
            <w:noWrap/>
          </w:tcPr>
          <w:p w:rsidR="00003F1C" w:rsidRPr="009324B3" w:rsidRDefault="00467A97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Erl/Gef/Afa/Osi</w:t>
            </w:r>
          </w:p>
        </w:tc>
        <w:tc>
          <w:tcPr>
            <w:tcW w:w="922" w:type="dxa"/>
            <w:shd w:val="clear" w:color="auto" w:fill="auto"/>
            <w:noWrap/>
          </w:tcPr>
          <w:p w:rsidR="00003F1C" w:rsidRPr="009324B3" w:rsidRDefault="00467A97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/Prior</w:t>
            </w:r>
          </w:p>
        </w:tc>
        <w:tc>
          <w:tcPr>
            <w:tcW w:w="1367" w:type="dxa"/>
            <w:vMerge w:val="restart"/>
            <w:shd w:val="clear" w:color="auto" w:fill="auto"/>
            <w:noWrap/>
          </w:tcPr>
          <w:p w:rsidR="00003F1C" w:rsidRPr="009324B3" w:rsidRDefault="00737E19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dPCR</w:t>
            </w:r>
          </w:p>
        </w:tc>
        <w:tc>
          <w:tcPr>
            <w:tcW w:w="964" w:type="dxa"/>
            <w:vMerge w:val="restart"/>
            <w:shd w:val="clear" w:color="auto" w:fill="auto"/>
            <w:noWrap/>
          </w:tcPr>
          <w:p w:rsidR="00003F1C" w:rsidRPr="009324B3" w:rsidRDefault="00737E19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>16.3</w:t>
            </w:r>
          </w:p>
        </w:tc>
        <w:tc>
          <w:tcPr>
            <w:tcW w:w="893" w:type="dxa"/>
            <w:vMerge w:val="restart"/>
            <w:shd w:val="clear" w:color="auto" w:fill="auto"/>
            <w:noWrap/>
          </w:tcPr>
          <w:p w:rsidR="00003F1C" w:rsidRPr="009324B3" w:rsidRDefault="00737E19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FS</w:t>
            </w:r>
          </w:p>
        </w:tc>
        <w:tc>
          <w:tcPr>
            <w:tcW w:w="821" w:type="dxa"/>
            <w:vMerge w:val="restart"/>
            <w:shd w:val="clear" w:color="auto" w:fill="auto"/>
            <w:noWrap/>
          </w:tcPr>
          <w:p w:rsidR="00003F1C" w:rsidRPr="009324B3" w:rsidRDefault="00CC316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U</w:t>
            </w:r>
          </w:p>
        </w:tc>
        <w:tc>
          <w:tcPr>
            <w:tcW w:w="994" w:type="dxa"/>
            <w:vMerge w:val="restart"/>
            <w:shd w:val="clear" w:color="auto" w:fill="auto"/>
            <w:noWrap/>
          </w:tcPr>
          <w:p w:rsidR="00003F1C" w:rsidRPr="009324B3" w:rsidRDefault="00CC316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D</w:t>
            </w:r>
          </w:p>
        </w:tc>
        <w:tc>
          <w:tcPr>
            <w:tcW w:w="547" w:type="dxa"/>
            <w:vMerge w:val="restart"/>
            <w:shd w:val="clear" w:color="auto" w:fill="auto"/>
            <w:noWrap/>
          </w:tcPr>
          <w:p w:rsidR="00003F1C" w:rsidRPr="009324B3" w:rsidRDefault="006443FF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</w:t>
            </w:r>
          </w:p>
        </w:tc>
        <w:tc>
          <w:tcPr>
            <w:tcW w:w="432" w:type="dxa"/>
            <w:vMerge w:val="restart"/>
          </w:tcPr>
          <w:p w:rsidR="00003F1C" w:rsidRPr="009324B3" w:rsidRDefault="00863CBC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4</w:t>
            </w:r>
          </w:p>
        </w:tc>
      </w:tr>
      <w:tr w:rsidR="009324B3" w:rsidRPr="009324B3" w:rsidTr="00F4519E">
        <w:trPr>
          <w:trHeight w:val="576"/>
          <w:jc w:val="center"/>
        </w:trPr>
        <w:tc>
          <w:tcPr>
            <w:tcW w:w="1075" w:type="dxa"/>
            <w:vMerge/>
            <w:shd w:val="clear" w:color="auto" w:fill="auto"/>
            <w:noWrap/>
          </w:tcPr>
          <w:p w:rsidR="00003F1C" w:rsidRPr="009324B3" w:rsidRDefault="00003F1C" w:rsidP="00F451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547" w:type="dxa"/>
            <w:vMerge/>
            <w:shd w:val="clear" w:color="auto" w:fill="auto"/>
            <w:noWrap/>
          </w:tcPr>
          <w:p w:rsidR="00003F1C" w:rsidRPr="009324B3" w:rsidRDefault="00003F1C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64" w:type="dxa"/>
            <w:vMerge/>
            <w:shd w:val="clear" w:color="auto" w:fill="auto"/>
            <w:noWrap/>
          </w:tcPr>
          <w:p w:rsidR="00003F1C" w:rsidRPr="009324B3" w:rsidRDefault="00003F1C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65" w:type="dxa"/>
            <w:vMerge/>
            <w:shd w:val="clear" w:color="auto" w:fill="auto"/>
            <w:noWrap/>
          </w:tcPr>
          <w:p w:rsidR="00003F1C" w:rsidRPr="009324B3" w:rsidRDefault="00003F1C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610" w:type="dxa"/>
            <w:vMerge/>
          </w:tcPr>
          <w:p w:rsidR="00003F1C" w:rsidRPr="009324B3" w:rsidRDefault="00003F1C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96" w:type="dxa"/>
            <w:shd w:val="clear" w:color="auto" w:fill="auto"/>
            <w:noWrap/>
          </w:tcPr>
          <w:p w:rsidR="00003F1C" w:rsidRPr="009324B3" w:rsidRDefault="001F07A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0 (32/8)</w:t>
            </w:r>
          </w:p>
        </w:tc>
        <w:tc>
          <w:tcPr>
            <w:tcW w:w="763" w:type="dxa"/>
            <w:vMerge/>
            <w:shd w:val="clear" w:color="auto" w:fill="auto"/>
            <w:noWrap/>
          </w:tcPr>
          <w:p w:rsidR="00003F1C" w:rsidRPr="009324B3" w:rsidRDefault="00003F1C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763" w:type="dxa"/>
            <w:vMerge/>
            <w:shd w:val="clear" w:color="auto" w:fill="auto"/>
            <w:noWrap/>
          </w:tcPr>
          <w:p w:rsidR="00003F1C" w:rsidRPr="009324B3" w:rsidRDefault="00003F1C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770" w:type="dxa"/>
            <w:vMerge/>
            <w:shd w:val="clear" w:color="auto" w:fill="auto"/>
            <w:noWrap/>
          </w:tcPr>
          <w:p w:rsidR="00003F1C" w:rsidRPr="009324B3" w:rsidRDefault="00003F1C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22" w:type="dxa"/>
            <w:shd w:val="clear" w:color="auto" w:fill="auto"/>
            <w:noWrap/>
          </w:tcPr>
          <w:p w:rsidR="00003F1C" w:rsidRPr="009324B3" w:rsidRDefault="00467A97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/Post</w:t>
            </w:r>
          </w:p>
        </w:tc>
        <w:tc>
          <w:tcPr>
            <w:tcW w:w="1367" w:type="dxa"/>
            <w:vMerge/>
            <w:shd w:val="clear" w:color="auto" w:fill="auto"/>
            <w:noWrap/>
          </w:tcPr>
          <w:p w:rsidR="00003F1C" w:rsidRPr="009324B3" w:rsidRDefault="00003F1C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64" w:type="dxa"/>
            <w:vMerge/>
            <w:shd w:val="clear" w:color="auto" w:fill="auto"/>
            <w:noWrap/>
          </w:tcPr>
          <w:p w:rsidR="00003F1C" w:rsidRPr="009324B3" w:rsidRDefault="00003F1C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</w:pPr>
          </w:p>
        </w:tc>
        <w:tc>
          <w:tcPr>
            <w:tcW w:w="893" w:type="dxa"/>
            <w:vMerge/>
            <w:shd w:val="clear" w:color="auto" w:fill="auto"/>
            <w:noWrap/>
          </w:tcPr>
          <w:p w:rsidR="00003F1C" w:rsidRPr="009324B3" w:rsidRDefault="00003F1C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21" w:type="dxa"/>
            <w:vMerge/>
            <w:shd w:val="clear" w:color="auto" w:fill="auto"/>
            <w:noWrap/>
          </w:tcPr>
          <w:p w:rsidR="00003F1C" w:rsidRPr="009324B3" w:rsidRDefault="00003F1C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94" w:type="dxa"/>
            <w:vMerge/>
            <w:shd w:val="clear" w:color="auto" w:fill="auto"/>
            <w:noWrap/>
          </w:tcPr>
          <w:p w:rsidR="00003F1C" w:rsidRPr="009324B3" w:rsidRDefault="00003F1C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547" w:type="dxa"/>
            <w:vMerge/>
            <w:shd w:val="clear" w:color="auto" w:fill="auto"/>
            <w:noWrap/>
          </w:tcPr>
          <w:p w:rsidR="00003F1C" w:rsidRPr="009324B3" w:rsidRDefault="00003F1C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432" w:type="dxa"/>
            <w:vMerge/>
          </w:tcPr>
          <w:p w:rsidR="00003F1C" w:rsidRPr="009324B3" w:rsidRDefault="00003F1C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9324B3" w:rsidRPr="009324B3" w:rsidTr="0009373B">
        <w:trPr>
          <w:trHeight w:val="576"/>
          <w:jc w:val="center"/>
        </w:trPr>
        <w:tc>
          <w:tcPr>
            <w:tcW w:w="1075" w:type="dxa"/>
            <w:vMerge w:val="restart"/>
            <w:shd w:val="clear" w:color="auto" w:fill="F2F2F2" w:themeFill="background1" w:themeFillShade="F2"/>
            <w:noWrap/>
            <w:hideMark/>
          </w:tcPr>
          <w:p w:rsidR="00AC7803" w:rsidRPr="009324B3" w:rsidRDefault="00AC7803" w:rsidP="00F451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Molina-Vila MA</w:t>
            </w:r>
          </w:p>
        </w:tc>
        <w:tc>
          <w:tcPr>
            <w:tcW w:w="547" w:type="dxa"/>
            <w:vMerge w:val="restart"/>
            <w:shd w:val="clear" w:color="auto" w:fill="F2F2F2" w:themeFill="background1" w:themeFillShade="F2"/>
            <w:noWrap/>
            <w:hideMark/>
          </w:tcPr>
          <w:p w:rsidR="00AC7803" w:rsidRPr="009324B3" w:rsidRDefault="00AC780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20</w:t>
            </w:r>
          </w:p>
        </w:tc>
        <w:tc>
          <w:tcPr>
            <w:tcW w:w="864" w:type="dxa"/>
            <w:vMerge w:val="restart"/>
            <w:shd w:val="clear" w:color="auto" w:fill="F2F2F2" w:themeFill="background1" w:themeFillShade="F2"/>
            <w:noWrap/>
            <w:hideMark/>
          </w:tcPr>
          <w:p w:rsidR="00AC7803" w:rsidRPr="009324B3" w:rsidRDefault="00AC780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Europe</w:t>
            </w:r>
          </w:p>
        </w:tc>
        <w:tc>
          <w:tcPr>
            <w:tcW w:w="965" w:type="dxa"/>
            <w:vMerge w:val="restart"/>
            <w:shd w:val="clear" w:color="auto" w:fill="F2F2F2" w:themeFill="background1" w:themeFillShade="F2"/>
            <w:noWrap/>
            <w:hideMark/>
          </w:tcPr>
          <w:p w:rsidR="00AC7803" w:rsidRPr="009324B3" w:rsidRDefault="00AC780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Caucasian</w:t>
            </w:r>
          </w:p>
        </w:tc>
        <w:tc>
          <w:tcPr>
            <w:tcW w:w="610" w:type="dxa"/>
            <w:vMerge w:val="restart"/>
            <w:shd w:val="clear" w:color="auto" w:fill="F2F2F2" w:themeFill="background1" w:themeFillShade="F2"/>
          </w:tcPr>
          <w:p w:rsidR="00AC7803" w:rsidRPr="009324B3" w:rsidRDefault="00AC780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</w:t>
            </w:r>
          </w:p>
        </w:tc>
        <w:tc>
          <w:tcPr>
            <w:tcW w:w="1496" w:type="dxa"/>
            <w:shd w:val="clear" w:color="auto" w:fill="F2F2F2" w:themeFill="background1" w:themeFillShade="F2"/>
            <w:noWrap/>
            <w:hideMark/>
          </w:tcPr>
          <w:p w:rsidR="00AC7803" w:rsidRPr="009324B3" w:rsidRDefault="00AC780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1 (55/36)</w:t>
            </w:r>
          </w:p>
        </w:tc>
        <w:tc>
          <w:tcPr>
            <w:tcW w:w="763" w:type="dxa"/>
            <w:vMerge w:val="restart"/>
            <w:shd w:val="clear" w:color="auto" w:fill="F2F2F2" w:themeFill="background1" w:themeFillShade="F2"/>
            <w:noWrap/>
            <w:hideMark/>
          </w:tcPr>
          <w:p w:rsidR="00AC7803" w:rsidRPr="009324B3" w:rsidRDefault="00AC780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6</w:t>
            </w:r>
          </w:p>
        </w:tc>
        <w:tc>
          <w:tcPr>
            <w:tcW w:w="763" w:type="dxa"/>
            <w:vMerge w:val="restart"/>
            <w:shd w:val="clear" w:color="auto" w:fill="F2F2F2" w:themeFill="background1" w:themeFillShade="F2"/>
            <w:noWrap/>
            <w:hideMark/>
          </w:tcPr>
          <w:p w:rsidR="00AC7803" w:rsidRPr="009324B3" w:rsidRDefault="00AC780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IIB-IV</w:t>
            </w:r>
          </w:p>
        </w:tc>
        <w:tc>
          <w:tcPr>
            <w:tcW w:w="1770" w:type="dxa"/>
            <w:vMerge w:val="restart"/>
            <w:shd w:val="clear" w:color="auto" w:fill="F2F2F2" w:themeFill="background1" w:themeFillShade="F2"/>
            <w:noWrap/>
            <w:hideMark/>
          </w:tcPr>
          <w:p w:rsidR="00AC7803" w:rsidRPr="009324B3" w:rsidRDefault="00AC780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Erl+Bev</w:t>
            </w:r>
          </w:p>
        </w:tc>
        <w:tc>
          <w:tcPr>
            <w:tcW w:w="922" w:type="dxa"/>
            <w:shd w:val="clear" w:color="auto" w:fill="F2F2F2" w:themeFill="background1" w:themeFillShade="F2"/>
            <w:noWrap/>
            <w:hideMark/>
          </w:tcPr>
          <w:p w:rsidR="00AC7803" w:rsidRPr="009324B3" w:rsidRDefault="00FA58DC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,S/Prior</w:t>
            </w:r>
          </w:p>
        </w:tc>
        <w:tc>
          <w:tcPr>
            <w:tcW w:w="1367" w:type="dxa"/>
            <w:vMerge w:val="restart"/>
            <w:shd w:val="clear" w:color="auto" w:fill="F2F2F2" w:themeFill="background1" w:themeFillShade="F2"/>
            <w:noWrap/>
            <w:hideMark/>
          </w:tcPr>
          <w:p w:rsidR="00AC7803" w:rsidRPr="009324B3" w:rsidRDefault="00AC780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CR clamping</w:t>
            </w:r>
          </w:p>
        </w:tc>
        <w:tc>
          <w:tcPr>
            <w:tcW w:w="964" w:type="dxa"/>
            <w:vMerge w:val="restart"/>
            <w:shd w:val="clear" w:color="auto" w:fill="F2F2F2" w:themeFill="background1" w:themeFillShade="F2"/>
            <w:noWrap/>
            <w:hideMark/>
          </w:tcPr>
          <w:p w:rsidR="00AC7803" w:rsidRPr="009324B3" w:rsidRDefault="00AC780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>52.5</w:t>
            </w:r>
          </w:p>
        </w:tc>
        <w:tc>
          <w:tcPr>
            <w:tcW w:w="893" w:type="dxa"/>
            <w:shd w:val="clear" w:color="auto" w:fill="F2F2F2" w:themeFill="background1" w:themeFillShade="F2"/>
            <w:noWrap/>
            <w:hideMark/>
          </w:tcPr>
          <w:p w:rsidR="00AC7803" w:rsidRPr="009324B3" w:rsidRDefault="005D1C89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FS</w:t>
            </w:r>
          </w:p>
        </w:tc>
        <w:tc>
          <w:tcPr>
            <w:tcW w:w="821" w:type="dxa"/>
            <w:vMerge w:val="restart"/>
            <w:shd w:val="clear" w:color="auto" w:fill="F2F2F2" w:themeFill="background1" w:themeFillShade="F2"/>
            <w:noWrap/>
            <w:hideMark/>
          </w:tcPr>
          <w:p w:rsidR="00AC7803" w:rsidRPr="009324B3" w:rsidRDefault="00AC780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M</w:t>
            </w:r>
          </w:p>
        </w:tc>
        <w:tc>
          <w:tcPr>
            <w:tcW w:w="994" w:type="dxa"/>
            <w:vMerge w:val="restart"/>
            <w:shd w:val="clear" w:color="auto" w:fill="F2F2F2" w:themeFill="background1" w:themeFillShade="F2"/>
            <w:noWrap/>
            <w:hideMark/>
          </w:tcPr>
          <w:p w:rsidR="00AC7803" w:rsidRPr="009324B3" w:rsidRDefault="00AC780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D</w:t>
            </w:r>
          </w:p>
        </w:tc>
        <w:tc>
          <w:tcPr>
            <w:tcW w:w="547" w:type="dxa"/>
            <w:vMerge w:val="restart"/>
            <w:shd w:val="clear" w:color="auto" w:fill="F2F2F2" w:themeFill="background1" w:themeFillShade="F2"/>
            <w:noWrap/>
            <w:hideMark/>
          </w:tcPr>
          <w:p w:rsidR="00AC7803" w:rsidRPr="009324B3" w:rsidRDefault="00AC780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</w:t>
            </w:r>
          </w:p>
        </w:tc>
        <w:tc>
          <w:tcPr>
            <w:tcW w:w="432" w:type="dxa"/>
            <w:vMerge w:val="restart"/>
            <w:shd w:val="clear" w:color="auto" w:fill="F2F2F2" w:themeFill="background1" w:themeFillShade="F2"/>
          </w:tcPr>
          <w:p w:rsidR="00AC7803" w:rsidRPr="009324B3" w:rsidRDefault="00717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4</w:t>
            </w:r>
          </w:p>
        </w:tc>
      </w:tr>
      <w:tr w:rsidR="009324B3" w:rsidRPr="009324B3" w:rsidTr="0009373B">
        <w:trPr>
          <w:trHeight w:val="576"/>
          <w:jc w:val="center"/>
        </w:trPr>
        <w:tc>
          <w:tcPr>
            <w:tcW w:w="1075" w:type="dxa"/>
            <w:vMerge/>
            <w:shd w:val="clear" w:color="auto" w:fill="F2F2F2" w:themeFill="background1" w:themeFillShade="F2"/>
            <w:noWrap/>
          </w:tcPr>
          <w:p w:rsidR="00AC7803" w:rsidRPr="009324B3" w:rsidRDefault="00AC7803" w:rsidP="00F451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547" w:type="dxa"/>
            <w:vMerge/>
            <w:shd w:val="clear" w:color="auto" w:fill="F2F2F2" w:themeFill="background1" w:themeFillShade="F2"/>
            <w:noWrap/>
          </w:tcPr>
          <w:p w:rsidR="00AC7803" w:rsidRPr="009324B3" w:rsidRDefault="00AC780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64" w:type="dxa"/>
            <w:vMerge/>
            <w:shd w:val="clear" w:color="auto" w:fill="F2F2F2" w:themeFill="background1" w:themeFillShade="F2"/>
            <w:noWrap/>
          </w:tcPr>
          <w:p w:rsidR="00AC7803" w:rsidRPr="009324B3" w:rsidRDefault="00AC780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65" w:type="dxa"/>
            <w:vMerge/>
            <w:shd w:val="clear" w:color="auto" w:fill="F2F2F2" w:themeFill="background1" w:themeFillShade="F2"/>
            <w:noWrap/>
          </w:tcPr>
          <w:p w:rsidR="00AC7803" w:rsidRPr="009324B3" w:rsidRDefault="00AC780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610" w:type="dxa"/>
            <w:vMerge/>
            <w:shd w:val="clear" w:color="auto" w:fill="F2F2F2" w:themeFill="background1" w:themeFillShade="F2"/>
          </w:tcPr>
          <w:p w:rsidR="00AC7803" w:rsidRPr="009324B3" w:rsidRDefault="00AC780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96" w:type="dxa"/>
            <w:shd w:val="clear" w:color="auto" w:fill="F2F2F2" w:themeFill="background1" w:themeFillShade="F2"/>
            <w:noWrap/>
          </w:tcPr>
          <w:p w:rsidR="00AC7803" w:rsidRPr="009324B3" w:rsidRDefault="00AC780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8 (29/29)</w:t>
            </w:r>
          </w:p>
        </w:tc>
        <w:tc>
          <w:tcPr>
            <w:tcW w:w="763" w:type="dxa"/>
            <w:vMerge/>
            <w:shd w:val="clear" w:color="auto" w:fill="F2F2F2" w:themeFill="background1" w:themeFillShade="F2"/>
            <w:noWrap/>
          </w:tcPr>
          <w:p w:rsidR="00AC7803" w:rsidRPr="009324B3" w:rsidRDefault="00AC780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763" w:type="dxa"/>
            <w:vMerge/>
            <w:shd w:val="clear" w:color="auto" w:fill="F2F2F2" w:themeFill="background1" w:themeFillShade="F2"/>
            <w:noWrap/>
          </w:tcPr>
          <w:p w:rsidR="00AC7803" w:rsidRPr="009324B3" w:rsidRDefault="00AC780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770" w:type="dxa"/>
            <w:vMerge/>
            <w:shd w:val="clear" w:color="auto" w:fill="F2F2F2" w:themeFill="background1" w:themeFillShade="F2"/>
            <w:noWrap/>
          </w:tcPr>
          <w:p w:rsidR="00AC7803" w:rsidRPr="009324B3" w:rsidRDefault="00AC780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22" w:type="dxa"/>
            <w:shd w:val="clear" w:color="auto" w:fill="F2F2F2" w:themeFill="background1" w:themeFillShade="F2"/>
            <w:noWrap/>
          </w:tcPr>
          <w:p w:rsidR="00AC7803" w:rsidRPr="009324B3" w:rsidRDefault="00B1206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,S/Post</w:t>
            </w:r>
          </w:p>
        </w:tc>
        <w:tc>
          <w:tcPr>
            <w:tcW w:w="1367" w:type="dxa"/>
            <w:vMerge/>
            <w:shd w:val="clear" w:color="auto" w:fill="F2F2F2" w:themeFill="background1" w:themeFillShade="F2"/>
            <w:noWrap/>
          </w:tcPr>
          <w:p w:rsidR="00AC7803" w:rsidRPr="009324B3" w:rsidRDefault="00AC780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64" w:type="dxa"/>
            <w:vMerge/>
            <w:shd w:val="clear" w:color="auto" w:fill="F2F2F2" w:themeFill="background1" w:themeFillShade="F2"/>
            <w:noWrap/>
          </w:tcPr>
          <w:p w:rsidR="00AC7803" w:rsidRPr="009324B3" w:rsidRDefault="00AC780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</w:pPr>
          </w:p>
        </w:tc>
        <w:tc>
          <w:tcPr>
            <w:tcW w:w="893" w:type="dxa"/>
            <w:shd w:val="clear" w:color="auto" w:fill="F2F2F2" w:themeFill="background1" w:themeFillShade="F2"/>
            <w:noWrap/>
          </w:tcPr>
          <w:p w:rsidR="00AC7803" w:rsidRPr="009324B3" w:rsidRDefault="005D1C89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OS</w:t>
            </w:r>
          </w:p>
        </w:tc>
        <w:tc>
          <w:tcPr>
            <w:tcW w:w="821" w:type="dxa"/>
            <w:vMerge/>
            <w:shd w:val="clear" w:color="auto" w:fill="F2F2F2" w:themeFill="background1" w:themeFillShade="F2"/>
            <w:noWrap/>
          </w:tcPr>
          <w:p w:rsidR="00AC7803" w:rsidRPr="009324B3" w:rsidRDefault="00AC780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94" w:type="dxa"/>
            <w:vMerge/>
            <w:shd w:val="clear" w:color="auto" w:fill="F2F2F2" w:themeFill="background1" w:themeFillShade="F2"/>
            <w:noWrap/>
          </w:tcPr>
          <w:p w:rsidR="00AC7803" w:rsidRPr="009324B3" w:rsidRDefault="00AC780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547" w:type="dxa"/>
            <w:vMerge/>
            <w:shd w:val="clear" w:color="auto" w:fill="F2F2F2" w:themeFill="background1" w:themeFillShade="F2"/>
            <w:noWrap/>
          </w:tcPr>
          <w:p w:rsidR="00AC7803" w:rsidRPr="009324B3" w:rsidRDefault="00AC780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432" w:type="dxa"/>
            <w:vMerge/>
            <w:shd w:val="clear" w:color="auto" w:fill="F2F2F2" w:themeFill="background1" w:themeFillShade="F2"/>
          </w:tcPr>
          <w:p w:rsidR="00AC7803" w:rsidRPr="009324B3" w:rsidRDefault="00AC7803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9324B3" w:rsidRPr="009324B3" w:rsidTr="00F4519E">
        <w:trPr>
          <w:trHeight w:val="576"/>
          <w:jc w:val="center"/>
        </w:trPr>
        <w:tc>
          <w:tcPr>
            <w:tcW w:w="1075" w:type="dxa"/>
            <w:shd w:val="clear" w:color="auto" w:fill="auto"/>
            <w:noWrap/>
          </w:tcPr>
          <w:p w:rsidR="002D139E" w:rsidRPr="009324B3" w:rsidRDefault="002D139E" w:rsidP="00F451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ender A</w:t>
            </w:r>
          </w:p>
        </w:tc>
        <w:tc>
          <w:tcPr>
            <w:tcW w:w="547" w:type="dxa"/>
            <w:shd w:val="clear" w:color="auto" w:fill="auto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20</w:t>
            </w:r>
          </w:p>
        </w:tc>
        <w:tc>
          <w:tcPr>
            <w:tcW w:w="864" w:type="dxa"/>
            <w:shd w:val="clear" w:color="auto" w:fill="auto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Canada</w:t>
            </w:r>
          </w:p>
        </w:tc>
        <w:tc>
          <w:tcPr>
            <w:tcW w:w="965" w:type="dxa"/>
            <w:shd w:val="clear" w:color="auto" w:fill="auto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Caucasian</w:t>
            </w:r>
          </w:p>
        </w:tc>
        <w:tc>
          <w:tcPr>
            <w:tcW w:w="610" w:type="dxa"/>
          </w:tcPr>
          <w:p w:rsidR="002D139E" w:rsidRPr="009324B3" w:rsidRDefault="00C033D9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Ret</w:t>
            </w:r>
          </w:p>
        </w:tc>
        <w:tc>
          <w:tcPr>
            <w:tcW w:w="1496" w:type="dxa"/>
            <w:shd w:val="clear" w:color="auto" w:fill="auto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77 (76/101)</w:t>
            </w:r>
          </w:p>
        </w:tc>
        <w:tc>
          <w:tcPr>
            <w:tcW w:w="763" w:type="dxa"/>
            <w:shd w:val="clear" w:color="auto" w:fill="auto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6</w:t>
            </w:r>
          </w:p>
        </w:tc>
        <w:tc>
          <w:tcPr>
            <w:tcW w:w="763" w:type="dxa"/>
            <w:shd w:val="clear" w:color="auto" w:fill="auto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IIB-IV</w:t>
            </w:r>
          </w:p>
        </w:tc>
        <w:tc>
          <w:tcPr>
            <w:tcW w:w="1770" w:type="dxa"/>
            <w:shd w:val="clear" w:color="auto" w:fill="auto"/>
            <w:noWrap/>
          </w:tcPr>
          <w:p w:rsidR="002D139E" w:rsidRPr="009324B3" w:rsidRDefault="00174C87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Erl/Gef/Afa/O</w:t>
            </w:r>
            <w:r w:rsidR="002D139E"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si</w:t>
            </w:r>
          </w:p>
        </w:tc>
        <w:tc>
          <w:tcPr>
            <w:tcW w:w="922" w:type="dxa"/>
            <w:shd w:val="clear" w:color="auto" w:fill="auto"/>
            <w:noWrap/>
          </w:tcPr>
          <w:p w:rsidR="002D139E" w:rsidRPr="009324B3" w:rsidRDefault="00FA58DC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/Prior</w:t>
            </w:r>
          </w:p>
        </w:tc>
        <w:tc>
          <w:tcPr>
            <w:tcW w:w="1367" w:type="dxa"/>
            <w:shd w:val="clear" w:color="auto" w:fill="auto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dPCR</w:t>
            </w:r>
          </w:p>
        </w:tc>
        <w:tc>
          <w:tcPr>
            <w:tcW w:w="964" w:type="dxa"/>
            <w:shd w:val="clear" w:color="auto" w:fill="auto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>13.2</w:t>
            </w:r>
          </w:p>
        </w:tc>
        <w:tc>
          <w:tcPr>
            <w:tcW w:w="893" w:type="dxa"/>
            <w:shd w:val="clear" w:color="auto" w:fill="auto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OS</w:t>
            </w:r>
          </w:p>
        </w:tc>
        <w:tc>
          <w:tcPr>
            <w:tcW w:w="821" w:type="dxa"/>
            <w:shd w:val="clear" w:color="auto" w:fill="auto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D</w:t>
            </w:r>
          </w:p>
        </w:tc>
        <w:tc>
          <w:tcPr>
            <w:tcW w:w="547" w:type="dxa"/>
            <w:shd w:val="clear" w:color="auto" w:fill="auto"/>
            <w:noWrap/>
          </w:tcPr>
          <w:p w:rsidR="002D139E" w:rsidRPr="009324B3" w:rsidRDefault="002D139E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</w:t>
            </w:r>
          </w:p>
        </w:tc>
        <w:tc>
          <w:tcPr>
            <w:tcW w:w="432" w:type="dxa"/>
          </w:tcPr>
          <w:p w:rsidR="002D139E" w:rsidRPr="009324B3" w:rsidRDefault="00863CBC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5</w:t>
            </w:r>
          </w:p>
        </w:tc>
      </w:tr>
      <w:tr w:rsidR="009324B3" w:rsidRPr="009324B3" w:rsidTr="0009373B">
        <w:trPr>
          <w:trHeight w:val="576"/>
          <w:jc w:val="center"/>
        </w:trPr>
        <w:tc>
          <w:tcPr>
            <w:tcW w:w="1075" w:type="dxa"/>
            <w:shd w:val="clear" w:color="auto" w:fill="F2F2F2" w:themeFill="background1" w:themeFillShade="F2"/>
            <w:noWrap/>
          </w:tcPr>
          <w:p w:rsidR="00264966" w:rsidRPr="009324B3" w:rsidRDefault="00264966" w:rsidP="00F451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Yu HA</w:t>
            </w:r>
            <w:r w:rsidRPr="009324B3">
              <w:rPr>
                <w:rFonts w:eastAsia="Times New Roman" w:cs="Times New Roman"/>
                <w:color w:val="000000" w:themeColor="text1"/>
                <w:lang w:eastAsia="en-AU"/>
              </w:rPr>
              <w:t>‡</w:t>
            </w:r>
          </w:p>
        </w:tc>
        <w:tc>
          <w:tcPr>
            <w:tcW w:w="547" w:type="dxa"/>
            <w:shd w:val="clear" w:color="auto" w:fill="F2F2F2" w:themeFill="background1" w:themeFillShade="F2"/>
            <w:noWrap/>
          </w:tcPr>
          <w:p w:rsidR="00264966" w:rsidRPr="009324B3" w:rsidRDefault="0026496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20</w:t>
            </w:r>
          </w:p>
        </w:tc>
        <w:tc>
          <w:tcPr>
            <w:tcW w:w="864" w:type="dxa"/>
            <w:shd w:val="clear" w:color="auto" w:fill="F2F2F2" w:themeFill="background1" w:themeFillShade="F2"/>
            <w:noWrap/>
          </w:tcPr>
          <w:p w:rsidR="00264966" w:rsidRPr="009324B3" w:rsidRDefault="0026496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USA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</w:tcPr>
          <w:p w:rsidR="00264966" w:rsidRPr="009324B3" w:rsidRDefault="0026496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Caucasian</w:t>
            </w:r>
          </w:p>
        </w:tc>
        <w:tc>
          <w:tcPr>
            <w:tcW w:w="610" w:type="dxa"/>
            <w:shd w:val="clear" w:color="auto" w:fill="F2F2F2" w:themeFill="background1" w:themeFillShade="F2"/>
          </w:tcPr>
          <w:p w:rsidR="00264966" w:rsidRPr="009324B3" w:rsidRDefault="0026496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</w:t>
            </w:r>
          </w:p>
        </w:tc>
        <w:tc>
          <w:tcPr>
            <w:tcW w:w="1496" w:type="dxa"/>
            <w:shd w:val="clear" w:color="auto" w:fill="F2F2F2" w:themeFill="background1" w:themeFillShade="F2"/>
            <w:noWrap/>
          </w:tcPr>
          <w:p w:rsidR="00264966" w:rsidRPr="009324B3" w:rsidRDefault="0026496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0 (7/23)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</w:tcPr>
          <w:p w:rsidR="00264966" w:rsidRPr="009324B3" w:rsidRDefault="0026496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0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</w:tcPr>
          <w:p w:rsidR="00264966" w:rsidRPr="009324B3" w:rsidRDefault="0026496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V</w:t>
            </w:r>
          </w:p>
        </w:tc>
        <w:tc>
          <w:tcPr>
            <w:tcW w:w="1770" w:type="dxa"/>
            <w:shd w:val="clear" w:color="auto" w:fill="F2F2F2" w:themeFill="background1" w:themeFillShade="F2"/>
            <w:noWrap/>
          </w:tcPr>
          <w:p w:rsidR="00264966" w:rsidRPr="009324B3" w:rsidRDefault="0026496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>Osi, 1</w:t>
            </w:r>
            <w:r w:rsidRPr="009324B3">
              <w:rPr>
                <w:rFonts w:ascii="Times New Roman" w:eastAsia="Times New Roman" w:hAnsi="Times New Roman" w:cs="Times New Roman"/>
                <w:bCs/>
                <w:color w:val="000000" w:themeColor="text1"/>
                <w:vertAlign w:val="superscript"/>
                <w:lang w:eastAsia="en-AU"/>
              </w:rPr>
              <w:t>st</w:t>
            </w:r>
            <w:r w:rsidRPr="009324B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 xml:space="preserve"> line+Bev</w:t>
            </w:r>
          </w:p>
        </w:tc>
        <w:tc>
          <w:tcPr>
            <w:tcW w:w="922" w:type="dxa"/>
            <w:shd w:val="clear" w:color="auto" w:fill="F2F2F2" w:themeFill="background1" w:themeFillShade="F2"/>
            <w:noWrap/>
          </w:tcPr>
          <w:p w:rsidR="00264966" w:rsidRPr="009324B3" w:rsidRDefault="0026496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/Post</w:t>
            </w:r>
          </w:p>
        </w:tc>
        <w:tc>
          <w:tcPr>
            <w:tcW w:w="1367" w:type="dxa"/>
            <w:shd w:val="clear" w:color="auto" w:fill="F2F2F2" w:themeFill="background1" w:themeFillShade="F2"/>
            <w:noWrap/>
          </w:tcPr>
          <w:p w:rsidR="00264966" w:rsidRPr="009324B3" w:rsidRDefault="0026496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dPCR</w:t>
            </w:r>
          </w:p>
        </w:tc>
        <w:tc>
          <w:tcPr>
            <w:tcW w:w="964" w:type="dxa"/>
            <w:shd w:val="clear" w:color="auto" w:fill="F2F2F2" w:themeFill="background1" w:themeFillShade="F2"/>
            <w:noWrap/>
          </w:tcPr>
          <w:p w:rsidR="00264966" w:rsidRPr="009324B3" w:rsidRDefault="0026496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NA</w:t>
            </w:r>
          </w:p>
        </w:tc>
        <w:tc>
          <w:tcPr>
            <w:tcW w:w="893" w:type="dxa"/>
            <w:shd w:val="clear" w:color="auto" w:fill="F2F2F2" w:themeFill="background1" w:themeFillShade="F2"/>
            <w:noWrap/>
          </w:tcPr>
          <w:p w:rsidR="00264966" w:rsidRPr="009324B3" w:rsidRDefault="0026496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FS, OS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</w:tcPr>
          <w:p w:rsidR="00264966" w:rsidRPr="009324B3" w:rsidRDefault="0026496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U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</w:tcPr>
          <w:p w:rsidR="00264966" w:rsidRPr="009324B3" w:rsidRDefault="0026496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</w:t>
            </w:r>
          </w:p>
        </w:tc>
        <w:tc>
          <w:tcPr>
            <w:tcW w:w="547" w:type="dxa"/>
            <w:shd w:val="clear" w:color="auto" w:fill="F2F2F2" w:themeFill="background1" w:themeFillShade="F2"/>
            <w:noWrap/>
          </w:tcPr>
          <w:p w:rsidR="00264966" w:rsidRPr="009324B3" w:rsidRDefault="0026496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</w:t>
            </w:r>
          </w:p>
        </w:tc>
        <w:tc>
          <w:tcPr>
            <w:tcW w:w="432" w:type="dxa"/>
            <w:shd w:val="clear" w:color="auto" w:fill="F2F2F2" w:themeFill="background1" w:themeFillShade="F2"/>
          </w:tcPr>
          <w:p w:rsidR="00264966" w:rsidRPr="009324B3" w:rsidRDefault="00DB70B9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</w:t>
            </w:r>
            <w:r w:rsidR="00863CBC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</w:t>
            </w:r>
          </w:p>
        </w:tc>
      </w:tr>
      <w:tr w:rsidR="009324B3" w:rsidRPr="009324B3" w:rsidTr="00F4519E">
        <w:trPr>
          <w:trHeight w:val="576"/>
          <w:jc w:val="center"/>
        </w:trPr>
        <w:tc>
          <w:tcPr>
            <w:tcW w:w="1075" w:type="dxa"/>
            <w:shd w:val="clear" w:color="auto" w:fill="auto"/>
            <w:noWrap/>
          </w:tcPr>
          <w:p w:rsidR="00264966" w:rsidRPr="009324B3" w:rsidRDefault="00264966" w:rsidP="00F451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i X</w:t>
            </w:r>
          </w:p>
        </w:tc>
        <w:tc>
          <w:tcPr>
            <w:tcW w:w="547" w:type="dxa"/>
            <w:shd w:val="clear" w:color="auto" w:fill="auto"/>
            <w:noWrap/>
          </w:tcPr>
          <w:p w:rsidR="00264966" w:rsidRPr="009324B3" w:rsidRDefault="0026496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21</w:t>
            </w:r>
          </w:p>
        </w:tc>
        <w:tc>
          <w:tcPr>
            <w:tcW w:w="864" w:type="dxa"/>
            <w:shd w:val="clear" w:color="auto" w:fill="auto"/>
            <w:noWrap/>
          </w:tcPr>
          <w:p w:rsidR="00264966" w:rsidRPr="009324B3" w:rsidRDefault="0026496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China</w:t>
            </w:r>
          </w:p>
        </w:tc>
        <w:tc>
          <w:tcPr>
            <w:tcW w:w="965" w:type="dxa"/>
            <w:shd w:val="clear" w:color="auto" w:fill="auto"/>
            <w:noWrap/>
          </w:tcPr>
          <w:p w:rsidR="00264966" w:rsidRPr="009324B3" w:rsidRDefault="0026496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sian</w:t>
            </w:r>
          </w:p>
        </w:tc>
        <w:tc>
          <w:tcPr>
            <w:tcW w:w="610" w:type="dxa"/>
          </w:tcPr>
          <w:p w:rsidR="00264966" w:rsidRPr="009324B3" w:rsidRDefault="0026496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</w:t>
            </w:r>
          </w:p>
        </w:tc>
        <w:tc>
          <w:tcPr>
            <w:tcW w:w="1496" w:type="dxa"/>
            <w:shd w:val="clear" w:color="auto" w:fill="auto"/>
            <w:noWrap/>
          </w:tcPr>
          <w:p w:rsidR="00264966" w:rsidRPr="009324B3" w:rsidRDefault="0026496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5 (16/69)</w:t>
            </w:r>
          </w:p>
        </w:tc>
        <w:tc>
          <w:tcPr>
            <w:tcW w:w="763" w:type="dxa"/>
            <w:shd w:val="clear" w:color="auto" w:fill="auto"/>
            <w:noWrap/>
          </w:tcPr>
          <w:p w:rsidR="00264966" w:rsidRPr="009324B3" w:rsidRDefault="0026496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1</w:t>
            </w:r>
          </w:p>
        </w:tc>
        <w:tc>
          <w:tcPr>
            <w:tcW w:w="763" w:type="dxa"/>
            <w:shd w:val="clear" w:color="auto" w:fill="auto"/>
            <w:noWrap/>
          </w:tcPr>
          <w:p w:rsidR="00264966" w:rsidRPr="009324B3" w:rsidRDefault="0026496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IIB-IV</w:t>
            </w:r>
          </w:p>
        </w:tc>
        <w:tc>
          <w:tcPr>
            <w:tcW w:w="1770" w:type="dxa"/>
            <w:shd w:val="clear" w:color="auto" w:fill="auto"/>
            <w:noWrap/>
          </w:tcPr>
          <w:p w:rsidR="00264966" w:rsidRPr="009324B3" w:rsidRDefault="0026496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Erl/Gef/Ico/Afa/Osi</w:t>
            </w:r>
          </w:p>
        </w:tc>
        <w:tc>
          <w:tcPr>
            <w:tcW w:w="922" w:type="dxa"/>
            <w:shd w:val="clear" w:color="auto" w:fill="auto"/>
            <w:noWrap/>
          </w:tcPr>
          <w:p w:rsidR="00264966" w:rsidRPr="009324B3" w:rsidRDefault="0026496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/Post</w:t>
            </w:r>
          </w:p>
        </w:tc>
        <w:tc>
          <w:tcPr>
            <w:tcW w:w="1367" w:type="dxa"/>
            <w:shd w:val="clear" w:color="auto" w:fill="auto"/>
            <w:noWrap/>
          </w:tcPr>
          <w:p w:rsidR="00264966" w:rsidRPr="009324B3" w:rsidRDefault="0026496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NGS</w:t>
            </w:r>
          </w:p>
        </w:tc>
        <w:tc>
          <w:tcPr>
            <w:tcW w:w="964" w:type="dxa"/>
            <w:shd w:val="clear" w:color="auto" w:fill="auto"/>
            <w:noWrap/>
          </w:tcPr>
          <w:p w:rsidR="00264966" w:rsidRPr="009324B3" w:rsidRDefault="0026496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0.0</w:t>
            </w:r>
          </w:p>
        </w:tc>
        <w:tc>
          <w:tcPr>
            <w:tcW w:w="893" w:type="dxa"/>
            <w:shd w:val="clear" w:color="auto" w:fill="auto"/>
            <w:noWrap/>
          </w:tcPr>
          <w:p w:rsidR="00264966" w:rsidRPr="009324B3" w:rsidRDefault="0026496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FS</w:t>
            </w:r>
          </w:p>
        </w:tc>
        <w:tc>
          <w:tcPr>
            <w:tcW w:w="821" w:type="dxa"/>
            <w:shd w:val="clear" w:color="auto" w:fill="auto"/>
            <w:noWrap/>
          </w:tcPr>
          <w:p w:rsidR="00264966" w:rsidRPr="009324B3" w:rsidRDefault="0026496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</w:tcPr>
          <w:p w:rsidR="00264966" w:rsidRPr="009324B3" w:rsidRDefault="0026496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</w:t>
            </w:r>
          </w:p>
        </w:tc>
        <w:tc>
          <w:tcPr>
            <w:tcW w:w="547" w:type="dxa"/>
            <w:shd w:val="clear" w:color="auto" w:fill="auto"/>
            <w:noWrap/>
          </w:tcPr>
          <w:p w:rsidR="00264966" w:rsidRPr="009324B3" w:rsidRDefault="0026496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</w:t>
            </w:r>
          </w:p>
        </w:tc>
        <w:tc>
          <w:tcPr>
            <w:tcW w:w="432" w:type="dxa"/>
          </w:tcPr>
          <w:p w:rsidR="00264966" w:rsidRPr="009324B3" w:rsidRDefault="00DB70B9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</w:t>
            </w:r>
            <w:r w:rsidR="00863CBC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</w:t>
            </w:r>
          </w:p>
        </w:tc>
      </w:tr>
      <w:tr w:rsidR="009324B3" w:rsidRPr="009324B3" w:rsidTr="0009373B">
        <w:trPr>
          <w:trHeight w:val="576"/>
          <w:jc w:val="center"/>
        </w:trPr>
        <w:tc>
          <w:tcPr>
            <w:tcW w:w="1075" w:type="dxa"/>
            <w:shd w:val="clear" w:color="auto" w:fill="F2F2F2" w:themeFill="background1" w:themeFillShade="F2"/>
            <w:noWrap/>
          </w:tcPr>
          <w:p w:rsidR="00264966" w:rsidRPr="009324B3" w:rsidRDefault="00264966" w:rsidP="00F451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Ma L</w:t>
            </w:r>
          </w:p>
        </w:tc>
        <w:tc>
          <w:tcPr>
            <w:tcW w:w="547" w:type="dxa"/>
            <w:shd w:val="clear" w:color="auto" w:fill="F2F2F2" w:themeFill="background1" w:themeFillShade="F2"/>
            <w:noWrap/>
          </w:tcPr>
          <w:p w:rsidR="00264966" w:rsidRPr="009324B3" w:rsidRDefault="0026496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21</w:t>
            </w:r>
          </w:p>
        </w:tc>
        <w:tc>
          <w:tcPr>
            <w:tcW w:w="864" w:type="dxa"/>
            <w:shd w:val="clear" w:color="auto" w:fill="F2F2F2" w:themeFill="background1" w:themeFillShade="F2"/>
            <w:noWrap/>
          </w:tcPr>
          <w:p w:rsidR="00264966" w:rsidRPr="009324B3" w:rsidRDefault="0026496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China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</w:tcPr>
          <w:p w:rsidR="00264966" w:rsidRPr="009324B3" w:rsidRDefault="0026496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sian</w:t>
            </w:r>
          </w:p>
        </w:tc>
        <w:tc>
          <w:tcPr>
            <w:tcW w:w="610" w:type="dxa"/>
            <w:shd w:val="clear" w:color="auto" w:fill="F2F2F2" w:themeFill="background1" w:themeFillShade="F2"/>
          </w:tcPr>
          <w:p w:rsidR="00264966" w:rsidRPr="009324B3" w:rsidRDefault="0026496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ro</w:t>
            </w:r>
          </w:p>
        </w:tc>
        <w:tc>
          <w:tcPr>
            <w:tcW w:w="1496" w:type="dxa"/>
            <w:shd w:val="clear" w:color="auto" w:fill="F2F2F2" w:themeFill="background1" w:themeFillShade="F2"/>
            <w:noWrap/>
          </w:tcPr>
          <w:p w:rsidR="00264966" w:rsidRPr="009324B3" w:rsidRDefault="0026496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9 (24/35)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</w:tcPr>
          <w:p w:rsidR="00264966" w:rsidRPr="009324B3" w:rsidRDefault="0026496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4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</w:tcPr>
          <w:p w:rsidR="00264966" w:rsidRPr="009324B3" w:rsidRDefault="0026496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IIB-IV</w:t>
            </w:r>
          </w:p>
        </w:tc>
        <w:tc>
          <w:tcPr>
            <w:tcW w:w="1770" w:type="dxa"/>
            <w:shd w:val="clear" w:color="auto" w:fill="F2F2F2" w:themeFill="background1" w:themeFillShade="F2"/>
            <w:noWrap/>
          </w:tcPr>
          <w:p w:rsidR="00264966" w:rsidRPr="009324B3" w:rsidRDefault="0026496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>Osi, 2</w:t>
            </w:r>
            <w:r w:rsidRPr="009324B3">
              <w:rPr>
                <w:rFonts w:ascii="Times New Roman" w:eastAsia="Times New Roman" w:hAnsi="Times New Roman" w:cs="Times New Roman"/>
                <w:bCs/>
                <w:color w:val="000000" w:themeColor="text1"/>
                <w:vertAlign w:val="superscript"/>
                <w:lang w:eastAsia="en-AU"/>
              </w:rPr>
              <w:t>nd</w:t>
            </w:r>
            <w:r w:rsidRPr="009324B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 xml:space="preserve"> line</w:t>
            </w:r>
          </w:p>
        </w:tc>
        <w:tc>
          <w:tcPr>
            <w:tcW w:w="922" w:type="dxa"/>
            <w:shd w:val="clear" w:color="auto" w:fill="F2F2F2" w:themeFill="background1" w:themeFillShade="F2"/>
            <w:noWrap/>
          </w:tcPr>
          <w:p w:rsidR="00264966" w:rsidRPr="009324B3" w:rsidRDefault="0026496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/Post</w:t>
            </w:r>
          </w:p>
        </w:tc>
        <w:tc>
          <w:tcPr>
            <w:tcW w:w="1367" w:type="dxa"/>
            <w:shd w:val="clear" w:color="auto" w:fill="F2F2F2" w:themeFill="background1" w:themeFillShade="F2"/>
            <w:noWrap/>
          </w:tcPr>
          <w:p w:rsidR="00264966" w:rsidRPr="009324B3" w:rsidRDefault="0026496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NGS</w:t>
            </w:r>
          </w:p>
        </w:tc>
        <w:tc>
          <w:tcPr>
            <w:tcW w:w="964" w:type="dxa"/>
            <w:shd w:val="clear" w:color="auto" w:fill="F2F2F2" w:themeFill="background1" w:themeFillShade="F2"/>
            <w:noWrap/>
          </w:tcPr>
          <w:p w:rsidR="00264966" w:rsidRPr="009324B3" w:rsidRDefault="0026496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3</w:t>
            </w:r>
          </w:p>
        </w:tc>
        <w:tc>
          <w:tcPr>
            <w:tcW w:w="893" w:type="dxa"/>
            <w:shd w:val="clear" w:color="auto" w:fill="F2F2F2" w:themeFill="background1" w:themeFillShade="F2"/>
            <w:noWrap/>
          </w:tcPr>
          <w:p w:rsidR="00264966" w:rsidRPr="009324B3" w:rsidRDefault="0026496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FS, OS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</w:tcPr>
          <w:p w:rsidR="00264966" w:rsidRPr="009324B3" w:rsidRDefault="0026496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M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</w:tcPr>
          <w:p w:rsidR="00264966" w:rsidRPr="009324B3" w:rsidRDefault="0026496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</w:t>
            </w:r>
          </w:p>
        </w:tc>
        <w:tc>
          <w:tcPr>
            <w:tcW w:w="547" w:type="dxa"/>
            <w:shd w:val="clear" w:color="auto" w:fill="F2F2F2" w:themeFill="background1" w:themeFillShade="F2"/>
            <w:noWrap/>
          </w:tcPr>
          <w:p w:rsidR="00264966" w:rsidRPr="009324B3" w:rsidRDefault="00264966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</w:t>
            </w:r>
          </w:p>
        </w:tc>
        <w:tc>
          <w:tcPr>
            <w:tcW w:w="432" w:type="dxa"/>
            <w:shd w:val="clear" w:color="auto" w:fill="F2F2F2" w:themeFill="background1" w:themeFillShade="F2"/>
          </w:tcPr>
          <w:p w:rsidR="00264966" w:rsidRPr="009324B3" w:rsidRDefault="00863CBC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8</w:t>
            </w:r>
          </w:p>
        </w:tc>
      </w:tr>
      <w:tr w:rsidR="009324B3" w:rsidRPr="009324B3" w:rsidTr="00F4519E">
        <w:trPr>
          <w:trHeight w:val="576"/>
          <w:jc w:val="center"/>
        </w:trPr>
        <w:tc>
          <w:tcPr>
            <w:tcW w:w="1075" w:type="dxa"/>
            <w:shd w:val="clear" w:color="auto" w:fill="auto"/>
            <w:noWrap/>
          </w:tcPr>
          <w:p w:rsidR="00A92C92" w:rsidRPr="009324B3" w:rsidRDefault="00A92C92" w:rsidP="00F451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rovencio M</w:t>
            </w:r>
          </w:p>
        </w:tc>
        <w:tc>
          <w:tcPr>
            <w:tcW w:w="547" w:type="dxa"/>
            <w:shd w:val="clear" w:color="auto" w:fill="auto"/>
            <w:noWrap/>
          </w:tcPr>
          <w:p w:rsidR="00A92C92" w:rsidRPr="009324B3" w:rsidRDefault="00A92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21</w:t>
            </w:r>
          </w:p>
        </w:tc>
        <w:tc>
          <w:tcPr>
            <w:tcW w:w="864" w:type="dxa"/>
            <w:shd w:val="clear" w:color="auto" w:fill="auto"/>
            <w:noWrap/>
          </w:tcPr>
          <w:p w:rsidR="00A92C92" w:rsidRPr="009324B3" w:rsidRDefault="00A92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Spain</w:t>
            </w:r>
          </w:p>
        </w:tc>
        <w:tc>
          <w:tcPr>
            <w:tcW w:w="965" w:type="dxa"/>
            <w:shd w:val="clear" w:color="auto" w:fill="auto"/>
            <w:noWrap/>
          </w:tcPr>
          <w:p w:rsidR="00A92C92" w:rsidRPr="009324B3" w:rsidRDefault="00A92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Caucasian</w:t>
            </w:r>
          </w:p>
        </w:tc>
        <w:tc>
          <w:tcPr>
            <w:tcW w:w="610" w:type="dxa"/>
          </w:tcPr>
          <w:p w:rsidR="00A92C92" w:rsidRPr="009324B3" w:rsidRDefault="00A92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ro</w:t>
            </w:r>
          </w:p>
        </w:tc>
        <w:tc>
          <w:tcPr>
            <w:tcW w:w="1496" w:type="dxa"/>
            <w:shd w:val="clear" w:color="auto" w:fill="auto"/>
            <w:noWrap/>
          </w:tcPr>
          <w:p w:rsidR="00A92C92" w:rsidRPr="009324B3" w:rsidRDefault="00A92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71 (68/103)</w:t>
            </w:r>
          </w:p>
        </w:tc>
        <w:tc>
          <w:tcPr>
            <w:tcW w:w="763" w:type="dxa"/>
            <w:shd w:val="clear" w:color="auto" w:fill="auto"/>
            <w:noWrap/>
          </w:tcPr>
          <w:p w:rsidR="00A92C92" w:rsidRPr="009324B3" w:rsidRDefault="00A92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7</w:t>
            </w:r>
          </w:p>
        </w:tc>
        <w:tc>
          <w:tcPr>
            <w:tcW w:w="763" w:type="dxa"/>
            <w:shd w:val="clear" w:color="auto" w:fill="auto"/>
            <w:noWrap/>
          </w:tcPr>
          <w:p w:rsidR="00A92C92" w:rsidRPr="009324B3" w:rsidRDefault="00A92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V</w:t>
            </w:r>
          </w:p>
        </w:tc>
        <w:tc>
          <w:tcPr>
            <w:tcW w:w="1770" w:type="dxa"/>
            <w:shd w:val="clear" w:color="auto" w:fill="auto"/>
            <w:noWrap/>
          </w:tcPr>
          <w:p w:rsidR="00A92C92" w:rsidRPr="009324B3" w:rsidRDefault="00A92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Erl/Gef/Afa/Osi</w:t>
            </w:r>
          </w:p>
        </w:tc>
        <w:tc>
          <w:tcPr>
            <w:tcW w:w="922" w:type="dxa"/>
            <w:shd w:val="clear" w:color="auto" w:fill="auto"/>
            <w:noWrap/>
          </w:tcPr>
          <w:p w:rsidR="00A92C92" w:rsidRPr="009324B3" w:rsidRDefault="00A92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/Post</w:t>
            </w:r>
          </w:p>
        </w:tc>
        <w:tc>
          <w:tcPr>
            <w:tcW w:w="1367" w:type="dxa"/>
            <w:shd w:val="clear" w:color="auto" w:fill="auto"/>
            <w:noWrap/>
          </w:tcPr>
          <w:p w:rsidR="00A92C92" w:rsidRPr="009324B3" w:rsidRDefault="00A92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dPCR</w:t>
            </w:r>
          </w:p>
        </w:tc>
        <w:tc>
          <w:tcPr>
            <w:tcW w:w="964" w:type="dxa"/>
            <w:shd w:val="clear" w:color="auto" w:fill="auto"/>
            <w:noWrap/>
          </w:tcPr>
          <w:p w:rsidR="00A92C92" w:rsidRPr="009324B3" w:rsidRDefault="00A92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>28</w:t>
            </w:r>
          </w:p>
        </w:tc>
        <w:tc>
          <w:tcPr>
            <w:tcW w:w="893" w:type="dxa"/>
            <w:shd w:val="clear" w:color="auto" w:fill="auto"/>
            <w:noWrap/>
          </w:tcPr>
          <w:p w:rsidR="00A92C92" w:rsidRPr="009324B3" w:rsidRDefault="00A92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FS, OS</w:t>
            </w:r>
          </w:p>
        </w:tc>
        <w:tc>
          <w:tcPr>
            <w:tcW w:w="821" w:type="dxa"/>
            <w:shd w:val="clear" w:color="auto" w:fill="auto"/>
            <w:noWrap/>
          </w:tcPr>
          <w:p w:rsidR="00A92C92" w:rsidRPr="009324B3" w:rsidRDefault="00A92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</w:tcPr>
          <w:p w:rsidR="00A92C92" w:rsidRPr="009324B3" w:rsidRDefault="00A92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D</w:t>
            </w:r>
          </w:p>
        </w:tc>
        <w:tc>
          <w:tcPr>
            <w:tcW w:w="547" w:type="dxa"/>
            <w:shd w:val="clear" w:color="auto" w:fill="auto"/>
            <w:noWrap/>
          </w:tcPr>
          <w:p w:rsidR="00A92C92" w:rsidRPr="009324B3" w:rsidRDefault="00A92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</w:t>
            </w:r>
          </w:p>
        </w:tc>
        <w:tc>
          <w:tcPr>
            <w:tcW w:w="432" w:type="dxa"/>
          </w:tcPr>
          <w:p w:rsidR="00A92C92" w:rsidRPr="009324B3" w:rsidRDefault="00863CBC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9</w:t>
            </w:r>
          </w:p>
        </w:tc>
      </w:tr>
      <w:tr w:rsidR="009324B3" w:rsidRPr="009324B3" w:rsidTr="0009373B">
        <w:trPr>
          <w:trHeight w:val="576"/>
          <w:jc w:val="center"/>
        </w:trPr>
        <w:tc>
          <w:tcPr>
            <w:tcW w:w="1075" w:type="dxa"/>
            <w:shd w:val="clear" w:color="auto" w:fill="F2F2F2" w:themeFill="background1" w:themeFillShade="F2"/>
            <w:noWrap/>
          </w:tcPr>
          <w:p w:rsidR="00A92C92" w:rsidRPr="009324B3" w:rsidRDefault="00A92C92" w:rsidP="00F451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Sakai K</w:t>
            </w:r>
          </w:p>
        </w:tc>
        <w:tc>
          <w:tcPr>
            <w:tcW w:w="547" w:type="dxa"/>
            <w:shd w:val="clear" w:color="auto" w:fill="F2F2F2" w:themeFill="background1" w:themeFillShade="F2"/>
            <w:noWrap/>
          </w:tcPr>
          <w:p w:rsidR="00A92C92" w:rsidRPr="009324B3" w:rsidRDefault="00A92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21</w:t>
            </w:r>
          </w:p>
        </w:tc>
        <w:tc>
          <w:tcPr>
            <w:tcW w:w="864" w:type="dxa"/>
            <w:shd w:val="clear" w:color="auto" w:fill="F2F2F2" w:themeFill="background1" w:themeFillShade="F2"/>
            <w:noWrap/>
          </w:tcPr>
          <w:p w:rsidR="00A92C92" w:rsidRPr="009324B3" w:rsidRDefault="00A92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Japan</w:t>
            </w:r>
          </w:p>
        </w:tc>
        <w:tc>
          <w:tcPr>
            <w:tcW w:w="965" w:type="dxa"/>
            <w:shd w:val="clear" w:color="auto" w:fill="F2F2F2" w:themeFill="background1" w:themeFillShade="F2"/>
            <w:noWrap/>
          </w:tcPr>
          <w:p w:rsidR="00A92C92" w:rsidRPr="009324B3" w:rsidRDefault="00A92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sian</w:t>
            </w:r>
          </w:p>
        </w:tc>
        <w:tc>
          <w:tcPr>
            <w:tcW w:w="610" w:type="dxa"/>
            <w:shd w:val="clear" w:color="auto" w:fill="F2F2F2" w:themeFill="background1" w:themeFillShade="F2"/>
          </w:tcPr>
          <w:p w:rsidR="00A92C92" w:rsidRPr="009324B3" w:rsidRDefault="00A92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</w:t>
            </w:r>
          </w:p>
        </w:tc>
        <w:tc>
          <w:tcPr>
            <w:tcW w:w="1496" w:type="dxa"/>
            <w:shd w:val="clear" w:color="auto" w:fill="F2F2F2" w:themeFill="background1" w:themeFillShade="F2"/>
            <w:noWrap/>
          </w:tcPr>
          <w:p w:rsidR="00A92C92" w:rsidRPr="009324B3" w:rsidRDefault="00A92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6 (13/33)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</w:tcPr>
          <w:p w:rsidR="00A92C92" w:rsidRPr="009324B3" w:rsidRDefault="00A92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7</w:t>
            </w:r>
          </w:p>
        </w:tc>
        <w:tc>
          <w:tcPr>
            <w:tcW w:w="763" w:type="dxa"/>
            <w:shd w:val="clear" w:color="auto" w:fill="F2F2F2" w:themeFill="background1" w:themeFillShade="F2"/>
            <w:noWrap/>
          </w:tcPr>
          <w:p w:rsidR="00A92C92" w:rsidRPr="009324B3" w:rsidRDefault="00A92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II-IV</w:t>
            </w:r>
          </w:p>
        </w:tc>
        <w:tc>
          <w:tcPr>
            <w:tcW w:w="1770" w:type="dxa"/>
            <w:shd w:val="clear" w:color="auto" w:fill="F2F2F2" w:themeFill="background1" w:themeFillShade="F2"/>
            <w:noWrap/>
          </w:tcPr>
          <w:p w:rsidR="00A92C92" w:rsidRPr="009324B3" w:rsidRDefault="00A92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>Osi, 2</w:t>
            </w:r>
            <w:r w:rsidRPr="009324B3">
              <w:rPr>
                <w:rFonts w:ascii="Times New Roman" w:eastAsia="Times New Roman" w:hAnsi="Times New Roman" w:cs="Times New Roman"/>
                <w:bCs/>
                <w:color w:val="000000" w:themeColor="text1"/>
                <w:vertAlign w:val="superscript"/>
                <w:lang w:eastAsia="en-AU"/>
              </w:rPr>
              <w:t>nd</w:t>
            </w:r>
            <w:r w:rsidRPr="009324B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 xml:space="preserve"> line</w:t>
            </w:r>
          </w:p>
        </w:tc>
        <w:tc>
          <w:tcPr>
            <w:tcW w:w="922" w:type="dxa"/>
            <w:shd w:val="clear" w:color="auto" w:fill="F2F2F2" w:themeFill="background1" w:themeFillShade="F2"/>
            <w:noWrap/>
          </w:tcPr>
          <w:p w:rsidR="00A92C92" w:rsidRPr="009324B3" w:rsidRDefault="00A92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/Post</w:t>
            </w:r>
          </w:p>
        </w:tc>
        <w:tc>
          <w:tcPr>
            <w:tcW w:w="1367" w:type="dxa"/>
            <w:shd w:val="clear" w:color="auto" w:fill="F2F2F2" w:themeFill="background1" w:themeFillShade="F2"/>
            <w:noWrap/>
          </w:tcPr>
          <w:p w:rsidR="00A92C92" w:rsidRPr="009324B3" w:rsidRDefault="00A92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NGS</w:t>
            </w:r>
          </w:p>
        </w:tc>
        <w:tc>
          <w:tcPr>
            <w:tcW w:w="964" w:type="dxa"/>
            <w:shd w:val="clear" w:color="auto" w:fill="F2F2F2" w:themeFill="background1" w:themeFillShade="F2"/>
            <w:noWrap/>
          </w:tcPr>
          <w:p w:rsidR="00A92C92" w:rsidRPr="009324B3" w:rsidRDefault="00A92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2</w:t>
            </w:r>
          </w:p>
        </w:tc>
        <w:tc>
          <w:tcPr>
            <w:tcW w:w="893" w:type="dxa"/>
            <w:shd w:val="clear" w:color="auto" w:fill="F2F2F2" w:themeFill="background1" w:themeFillShade="F2"/>
            <w:noWrap/>
          </w:tcPr>
          <w:p w:rsidR="00A92C92" w:rsidRPr="009324B3" w:rsidRDefault="00A92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FS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</w:tcPr>
          <w:p w:rsidR="00A92C92" w:rsidRPr="009324B3" w:rsidRDefault="00A92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M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</w:tcPr>
          <w:p w:rsidR="00A92C92" w:rsidRPr="009324B3" w:rsidRDefault="00A92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D</w:t>
            </w:r>
          </w:p>
        </w:tc>
        <w:tc>
          <w:tcPr>
            <w:tcW w:w="547" w:type="dxa"/>
            <w:shd w:val="clear" w:color="auto" w:fill="F2F2F2" w:themeFill="background1" w:themeFillShade="F2"/>
            <w:noWrap/>
          </w:tcPr>
          <w:p w:rsidR="00A92C92" w:rsidRPr="009324B3" w:rsidRDefault="00A92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</w:t>
            </w:r>
          </w:p>
        </w:tc>
        <w:tc>
          <w:tcPr>
            <w:tcW w:w="432" w:type="dxa"/>
            <w:shd w:val="clear" w:color="auto" w:fill="F2F2F2" w:themeFill="background1" w:themeFillShade="F2"/>
          </w:tcPr>
          <w:p w:rsidR="00A92C92" w:rsidRPr="009324B3" w:rsidRDefault="00863CBC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0</w:t>
            </w:r>
          </w:p>
        </w:tc>
      </w:tr>
      <w:tr w:rsidR="009324B3" w:rsidRPr="009324B3" w:rsidTr="00F4519E">
        <w:trPr>
          <w:trHeight w:val="576"/>
          <w:jc w:val="center"/>
        </w:trPr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92C92" w:rsidRPr="009324B3" w:rsidRDefault="00A92C92" w:rsidP="00F451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Yu HA#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92C92" w:rsidRPr="009324B3" w:rsidRDefault="00A92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21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92C92" w:rsidRPr="009324B3" w:rsidRDefault="00A92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Global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92C92" w:rsidRPr="009324B3" w:rsidRDefault="00A92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Mixed</w:t>
            </w: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:rsidR="00A92C92" w:rsidRPr="009324B3" w:rsidRDefault="00A92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92C92" w:rsidRPr="009324B3" w:rsidRDefault="00A92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6 (8/8)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92C92" w:rsidRPr="009324B3" w:rsidRDefault="00A92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4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92C92" w:rsidRPr="009324B3" w:rsidRDefault="00A92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-IV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92C92" w:rsidRPr="009324B3" w:rsidRDefault="00A92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>Osi, 2</w:t>
            </w:r>
            <w:r w:rsidRPr="009324B3">
              <w:rPr>
                <w:rFonts w:ascii="Times New Roman" w:eastAsia="Times New Roman" w:hAnsi="Times New Roman" w:cs="Times New Roman"/>
                <w:bCs/>
                <w:color w:val="000000" w:themeColor="text1"/>
                <w:vertAlign w:val="superscript"/>
                <w:lang w:eastAsia="en-AU"/>
              </w:rPr>
              <w:t>nd</w:t>
            </w:r>
            <w:r w:rsidRPr="009324B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en-AU"/>
              </w:rPr>
              <w:t xml:space="preserve"> line+Ram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92C92" w:rsidRPr="009324B3" w:rsidRDefault="00A92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/Post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92C92" w:rsidRPr="009324B3" w:rsidRDefault="00A92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NGS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92C92" w:rsidRPr="009324B3" w:rsidRDefault="00A92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5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92C92" w:rsidRPr="009324B3" w:rsidRDefault="00A92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FS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92C92" w:rsidRPr="009324B3" w:rsidRDefault="00A92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U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92C92" w:rsidRPr="009324B3" w:rsidRDefault="00A92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92C92" w:rsidRPr="009324B3" w:rsidRDefault="00A92C92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324B3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</w:t>
            </w:r>
          </w:p>
        </w:tc>
        <w:tc>
          <w:tcPr>
            <w:tcW w:w="432" w:type="dxa"/>
            <w:tcBorders>
              <w:bottom w:val="single" w:sz="4" w:space="0" w:color="auto"/>
            </w:tcBorders>
          </w:tcPr>
          <w:p w:rsidR="00A92C92" w:rsidRPr="009324B3" w:rsidRDefault="00863CBC" w:rsidP="002A7EC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1</w:t>
            </w:r>
            <w:bookmarkStart w:id="0" w:name="_GoBack"/>
            <w:bookmarkEnd w:id="0"/>
          </w:p>
        </w:tc>
      </w:tr>
    </w:tbl>
    <w:p w:rsidR="00936CF3" w:rsidRPr="009324B3" w:rsidRDefault="0090425C" w:rsidP="003B6DC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324B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</w:t>
      </w:r>
      <w:r w:rsidR="00635CF4" w:rsidRPr="009324B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bbrevi</w:t>
      </w:r>
      <w:r w:rsidRPr="009324B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tions:</w:t>
      </w:r>
      <w:r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A32647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+P+: </w:t>
      </w:r>
      <w:r w:rsidR="00775F93" w:rsidRPr="009324B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EGFR</w:t>
      </w:r>
      <w:r w:rsidR="00775F93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+ in both tumor </w:t>
      </w:r>
      <w:r w:rsidR="00B05B64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issue </w:t>
      </w:r>
      <w:r w:rsidR="00775F93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 plasma</w:t>
      </w:r>
      <w:r w:rsidR="00DA2AED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/serum</w:t>
      </w:r>
      <w:r w:rsidR="003B6DCC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T+P-: </w:t>
      </w:r>
      <w:r w:rsidR="00797AF1" w:rsidRPr="009324B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EGFR</w:t>
      </w:r>
      <w:r w:rsidR="00797AF1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+ in tumor tissue but not in plasma</w:t>
      </w:r>
      <w:r w:rsidR="00247072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/serum</w:t>
      </w:r>
      <w:r w:rsidR="00150999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 w:rsidR="00907D12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rl: erlotinib; Gef: g</w:t>
      </w:r>
      <w:r w:rsidR="00C95DC2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fitinib</w:t>
      </w:r>
      <w:r w:rsidR="00907D12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 Afa: a</w:t>
      </w:r>
      <w:r w:rsidR="00F3456C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atinib; </w:t>
      </w:r>
      <w:r w:rsidR="00907D12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co: i</w:t>
      </w:r>
      <w:r w:rsidR="00E410A4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tinib; </w:t>
      </w:r>
      <w:r w:rsidR="00907D12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si: o</w:t>
      </w:r>
      <w:r w:rsidR="00D34BE8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imertinib; </w:t>
      </w:r>
      <w:r w:rsidR="001F3F95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v</w:t>
      </w:r>
      <w:r w:rsidR="00FA24C9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 w:rsidR="00907D12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="00FD608A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vacizumab</w:t>
      </w:r>
      <w:r w:rsidR="00907D12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 Ram: r</w:t>
      </w:r>
      <w:r w:rsidR="006B1781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mucirumab</w:t>
      </w:r>
      <w:r w:rsidR="006C55F5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</w:t>
      </w:r>
      <w:r w:rsidR="00A82CD2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10456E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hemo: chemotherapy; </w:t>
      </w:r>
      <w:r w:rsidR="00A82CD2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A: </w:t>
      </w:r>
      <w:r w:rsidR="00907D12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</w:t>
      </w:r>
      <w:r w:rsidR="00E62665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t available</w:t>
      </w:r>
      <w:r w:rsidR="0012732D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 w:rsidR="00D83281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/Prior</w:t>
      </w:r>
      <w:r w:rsidR="00DC56A9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 w:rsidR="00907D12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lasma/p</w:t>
      </w:r>
      <w:r w:rsidR="00BC389F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ior-</w:t>
      </w:r>
      <w:r w:rsidR="00AF6E31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reatment</w:t>
      </w:r>
      <w:r w:rsidR="003F20A6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 P/Post</w:t>
      </w:r>
      <w:r w:rsidR="00DC56A9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 w:rsidR="00907D12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lasma/p</w:t>
      </w:r>
      <w:r w:rsidR="003F20A6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st-</w:t>
      </w:r>
      <w:r w:rsidR="00A67873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reatment</w:t>
      </w:r>
      <w:r w:rsidR="00F272E8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 S/Prior</w:t>
      </w:r>
      <w:r w:rsidR="00DC56A9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 w:rsidR="00907D12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rum/p</w:t>
      </w:r>
      <w:r w:rsidR="00F272E8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ior-</w:t>
      </w:r>
      <w:r w:rsidR="00A67873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reatment</w:t>
      </w:r>
      <w:r w:rsidR="00F272E8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 S/Post</w:t>
      </w:r>
      <w:r w:rsidR="00DC56A9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 w:rsidR="00907D12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rum/p</w:t>
      </w:r>
      <w:r w:rsidR="00F272E8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st-</w:t>
      </w:r>
      <w:r w:rsidR="00BC28BE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reatment</w:t>
      </w:r>
      <w:r w:rsidR="00683484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 w:rsidR="00D05892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FS: </w:t>
      </w:r>
      <w:r w:rsidR="00907D12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</w:t>
      </w:r>
      <w:r w:rsidR="00C80A01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ogression-free survival</w:t>
      </w:r>
      <w:r w:rsidR="00D05892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OS: </w:t>
      </w:r>
      <w:r w:rsidR="00907D12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</w:t>
      </w:r>
      <w:r w:rsidR="00C80A01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erall survival</w:t>
      </w:r>
      <w:r w:rsidR="00D05892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 w:rsidR="00907D12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: u</w:t>
      </w:r>
      <w:r w:rsidR="00131EF8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ivariate</w:t>
      </w:r>
      <w:r w:rsidR="00907D12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 M: m</w:t>
      </w:r>
      <w:r w:rsidR="000276D9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ltivariate</w:t>
      </w:r>
      <w:r w:rsidR="00B2710D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 w:rsidR="009409C0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: </w:t>
      </w:r>
      <w:r w:rsidR="00907D12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direct; D: d</w:t>
      </w:r>
      <w:r w:rsidR="00645F97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rect</w:t>
      </w:r>
      <w:r w:rsidR="0010122A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 w:rsidR="000E25E5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OS: </w:t>
      </w:r>
      <w:r w:rsidR="00F14160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ewcastle-</w:t>
      </w:r>
      <w:r w:rsidR="00907D12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ttawa s</w:t>
      </w:r>
      <w:r w:rsidR="00197616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le</w:t>
      </w:r>
      <w:r w:rsidR="005F7D4E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asPCR: </w:t>
      </w:r>
      <w:r w:rsidR="00280B76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lele-specific polymerase chain reaction</w:t>
      </w:r>
      <w:r w:rsidR="005F7D4E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 w:rsidR="005F7D4E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dPCR: </w:t>
      </w:r>
      <w:r w:rsidR="00F573B9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igital polymerase chain reaction</w:t>
      </w:r>
      <w:r w:rsidR="005F7D4E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NGS: </w:t>
      </w:r>
      <w:r w:rsidR="00C6485B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ext generation sequencing</w:t>
      </w:r>
      <w:r w:rsidR="000E5009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 w:rsidR="00110D3F" w:rsidRPr="009324B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BEAMing: beads, </w:t>
      </w:r>
      <w:r w:rsidR="009C36FA" w:rsidRPr="009324B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emulsion, </w:t>
      </w:r>
      <w:r w:rsidR="002D36D6" w:rsidRPr="009324B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amplification, magnetic</w:t>
      </w:r>
      <w:r w:rsidR="0009060C" w:rsidRPr="009324B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s</w:t>
      </w:r>
      <w:r w:rsidR="002D36D6" w:rsidRPr="009324B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; </w:t>
      </w:r>
      <w:r w:rsidR="009A72E8" w:rsidRPr="009324B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MBP-QP: </w:t>
      </w:r>
      <w:r w:rsidR="00B90221" w:rsidRPr="009324B3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mutation-biased PCR and quenching probe</w:t>
      </w:r>
      <w:r w:rsidR="00340029" w:rsidRPr="009324B3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0E5009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f.: reference; T: trial</w:t>
      </w:r>
      <w:r w:rsidR="005E61B0" w:rsidRPr="009324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 Pro: prospective study; Ret: retrospective study.</w:t>
      </w:r>
    </w:p>
    <w:p w:rsidR="00462FDE" w:rsidRPr="009324B3" w:rsidRDefault="00D85619" w:rsidP="003B6DC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324B3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£: </w:t>
      </w:r>
      <w:r w:rsidR="00BC13FF" w:rsidRPr="009324B3">
        <w:rPr>
          <w:rFonts w:ascii="Times New Roman" w:eastAsia="Times New Roman" w:hAnsi="Times New Roman" w:cs="Times New Roman"/>
          <w:color w:val="000000" w:themeColor="text1"/>
          <w:lang w:eastAsia="en-AU"/>
        </w:rPr>
        <w:t>LUX-Lung 3 study</w:t>
      </w:r>
      <w:r w:rsidR="00182B57" w:rsidRPr="009324B3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; </w:t>
      </w:r>
      <w:r w:rsidR="00FA15A9" w:rsidRPr="009324B3">
        <w:rPr>
          <w:rFonts w:ascii="Times New Roman" w:eastAsia="Times New Roman" w:hAnsi="Times New Roman" w:cs="Times New Roman"/>
          <w:color w:val="000000" w:themeColor="text1"/>
          <w:lang w:eastAsia="en-AU"/>
        </w:rPr>
        <w:t>$</w:t>
      </w:r>
      <w:r w:rsidR="00EB0949" w:rsidRPr="009324B3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: </w:t>
      </w:r>
      <w:r w:rsidR="004F4C46" w:rsidRPr="009324B3">
        <w:rPr>
          <w:rFonts w:ascii="Times New Roman" w:eastAsia="Times New Roman" w:hAnsi="Times New Roman" w:cs="Times New Roman"/>
          <w:color w:val="000000" w:themeColor="text1"/>
          <w:lang w:eastAsia="en-AU"/>
        </w:rPr>
        <w:t>LUX-Lung 6 study</w:t>
      </w:r>
      <w:r w:rsidR="00EB0949" w:rsidRPr="009324B3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; </w:t>
      </w:r>
      <w:r w:rsidR="00E3794A" w:rsidRPr="009324B3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¥: </w:t>
      </w:r>
      <w:r w:rsidR="00E878A0" w:rsidRPr="009324B3">
        <w:rPr>
          <w:rFonts w:ascii="Times New Roman" w:eastAsia="Times New Roman" w:hAnsi="Times New Roman" w:cs="Times New Roman"/>
          <w:color w:val="000000" w:themeColor="text1"/>
          <w:lang w:eastAsia="en-AU"/>
        </w:rPr>
        <w:t>ASPIRATION study</w:t>
      </w:r>
      <w:r w:rsidR="00E3794A" w:rsidRPr="009324B3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; </w:t>
      </w:r>
      <w:r w:rsidR="00FD2FCB" w:rsidRPr="009324B3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§: </w:t>
      </w:r>
      <w:r w:rsidR="00DA0FFA" w:rsidRPr="009324B3">
        <w:rPr>
          <w:rFonts w:ascii="Times New Roman" w:eastAsia="Times New Roman" w:hAnsi="Times New Roman" w:cs="Times New Roman"/>
          <w:color w:val="000000" w:themeColor="text1"/>
          <w:lang w:eastAsia="en-AU"/>
        </w:rPr>
        <w:t>FASTACT-2</w:t>
      </w:r>
      <w:r w:rsidR="00E878A0" w:rsidRPr="009324B3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 study</w:t>
      </w:r>
      <w:r w:rsidR="00FD2FCB" w:rsidRPr="009324B3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; </w:t>
      </w:r>
      <w:r w:rsidR="003D354F" w:rsidRPr="009324B3">
        <w:rPr>
          <w:rFonts w:eastAsia="Times New Roman" w:cs="Times New Roman"/>
          <w:color w:val="000000" w:themeColor="text1"/>
          <w:lang w:eastAsia="en-AU"/>
        </w:rPr>
        <w:t>†</w:t>
      </w:r>
      <w:r w:rsidR="003D354F" w:rsidRPr="009324B3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: </w:t>
      </w:r>
      <w:r w:rsidR="00066B32" w:rsidRPr="009324B3">
        <w:rPr>
          <w:rFonts w:ascii="Times New Roman" w:eastAsia="Times New Roman" w:hAnsi="Times New Roman" w:cs="Times New Roman"/>
          <w:color w:val="000000" w:themeColor="text1"/>
          <w:lang w:eastAsia="en-AU"/>
        </w:rPr>
        <w:t>NCT02284633, Erl</w:t>
      </w:r>
      <w:r w:rsidR="003D354F" w:rsidRPr="009324B3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; </w:t>
      </w:r>
      <w:r w:rsidR="00BC2A14" w:rsidRPr="009324B3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*: </w:t>
      </w:r>
      <w:r w:rsidR="00792670" w:rsidRPr="009324B3">
        <w:rPr>
          <w:rFonts w:ascii="Times New Roman" w:eastAsia="Times New Roman" w:hAnsi="Times New Roman" w:cs="Times New Roman"/>
          <w:color w:val="000000" w:themeColor="text1"/>
          <w:lang w:eastAsia="en-AU"/>
        </w:rPr>
        <w:t>NCT02284633</w:t>
      </w:r>
      <w:r w:rsidR="003D354F" w:rsidRPr="009324B3">
        <w:rPr>
          <w:rFonts w:ascii="Times New Roman" w:eastAsia="Times New Roman" w:hAnsi="Times New Roman" w:cs="Times New Roman"/>
          <w:color w:val="000000" w:themeColor="text1"/>
          <w:lang w:eastAsia="en-AU"/>
        </w:rPr>
        <w:t>, Osi 2</w:t>
      </w:r>
      <w:r w:rsidR="003D354F" w:rsidRPr="009324B3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AU"/>
        </w:rPr>
        <w:t>nd</w:t>
      </w:r>
      <w:r w:rsidR="003D354F" w:rsidRPr="009324B3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 line</w:t>
      </w:r>
      <w:r w:rsidR="008942DA" w:rsidRPr="009324B3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; </w:t>
      </w:r>
      <w:r w:rsidR="002D6ED8" w:rsidRPr="009324B3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#: </w:t>
      </w:r>
      <w:r w:rsidR="00C97146" w:rsidRPr="009324B3">
        <w:rPr>
          <w:rFonts w:ascii="Times New Roman" w:eastAsia="Times New Roman" w:hAnsi="Times New Roman" w:cs="Times New Roman"/>
          <w:color w:val="000000" w:themeColor="text1"/>
          <w:lang w:eastAsia="en-AU"/>
        </w:rPr>
        <w:t>NCT02789345</w:t>
      </w:r>
      <w:r w:rsidR="002D6ED8" w:rsidRPr="009324B3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; </w:t>
      </w:r>
      <w:r w:rsidR="002D2627" w:rsidRPr="009324B3">
        <w:rPr>
          <w:rFonts w:eastAsia="Times New Roman" w:cs="Times New Roman"/>
          <w:color w:val="000000" w:themeColor="text1"/>
          <w:lang w:eastAsia="en-AU"/>
        </w:rPr>
        <w:t>‡</w:t>
      </w:r>
      <w:r w:rsidR="00E61069" w:rsidRPr="009324B3">
        <w:rPr>
          <w:rFonts w:ascii="Times New Roman" w:eastAsia="Times New Roman" w:hAnsi="Times New Roman" w:cs="Times New Roman"/>
          <w:color w:val="000000" w:themeColor="text1"/>
          <w:lang w:eastAsia="en-AU"/>
        </w:rPr>
        <w:t xml:space="preserve">: </w:t>
      </w:r>
      <w:r w:rsidR="00644F67" w:rsidRPr="009324B3">
        <w:rPr>
          <w:rFonts w:ascii="Times New Roman" w:eastAsia="Times New Roman" w:hAnsi="Times New Roman" w:cs="Times New Roman"/>
          <w:color w:val="000000" w:themeColor="text1"/>
          <w:lang w:eastAsia="en-AU"/>
        </w:rPr>
        <w:t>NCT02803203</w:t>
      </w:r>
      <w:r w:rsidR="00187966" w:rsidRPr="009324B3">
        <w:rPr>
          <w:rFonts w:ascii="Times New Roman" w:eastAsia="Times New Roman" w:hAnsi="Times New Roman" w:cs="Times New Roman"/>
          <w:color w:val="000000" w:themeColor="text1"/>
          <w:lang w:eastAsia="en-AU"/>
        </w:rPr>
        <w:t>.</w:t>
      </w:r>
    </w:p>
    <w:sectPr w:rsidR="00462FDE" w:rsidRPr="009324B3" w:rsidSect="002650FD">
      <w:pgSz w:w="16838" w:h="11906" w:orient="landscape" w:code="9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Time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0FD"/>
    <w:rsid w:val="00003F1C"/>
    <w:rsid w:val="00006FBA"/>
    <w:rsid w:val="00015603"/>
    <w:rsid w:val="00015995"/>
    <w:rsid w:val="00021B06"/>
    <w:rsid w:val="000267DD"/>
    <w:rsid w:val="000276D9"/>
    <w:rsid w:val="00030A62"/>
    <w:rsid w:val="00032388"/>
    <w:rsid w:val="00032BAC"/>
    <w:rsid w:val="00035CFE"/>
    <w:rsid w:val="00035F67"/>
    <w:rsid w:val="00044528"/>
    <w:rsid w:val="00045492"/>
    <w:rsid w:val="00046FDE"/>
    <w:rsid w:val="00051B7F"/>
    <w:rsid w:val="00054041"/>
    <w:rsid w:val="00061686"/>
    <w:rsid w:val="00063336"/>
    <w:rsid w:val="000635E3"/>
    <w:rsid w:val="00063F52"/>
    <w:rsid w:val="00066249"/>
    <w:rsid w:val="00066B32"/>
    <w:rsid w:val="00077CA6"/>
    <w:rsid w:val="00082CCD"/>
    <w:rsid w:val="00084FBD"/>
    <w:rsid w:val="0009060C"/>
    <w:rsid w:val="0009373B"/>
    <w:rsid w:val="00093CF6"/>
    <w:rsid w:val="000A294B"/>
    <w:rsid w:val="000A2AFE"/>
    <w:rsid w:val="000A56CA"/>
    <w:rsid w:val="000A5898"/>
    <w:rsid w:val="000C089A"/>
    <w:rsid w:val="000C225C"/>
    <w:rsid w:val="000C2F1F"/>
    <w:rsid w:val="000C68AF"/>
    <w:rsid w:val="000D0404"/>
    <w:rsid w:val="000D2ED1"/>
    <w:rsid w:val="000E01DA"/>
    <w:rsid w:val="000E0974"/>
    <w:rsid w:val="000E25E5"/>
    <w:rsid w:val="000E5009"/>
    <w:rsid w:val="000E5553"/>
    <w:rsid w:val="000F4CB2"/>
    <w:rsid w:val="000F691A"/>
    <w:rsid w:val="000F6B84"/>
    <w:rsid w:val="0010122A"/>
    <w:rsid w:val="0010291E"/>
    <w:rsid w:val="0010456E"/>
    <w:rsid w:val="00106D56"/>
    <w:rsid w:val="00110D3F"/>
    <w:rsid w:val="00125657"/>
    <w:rsid w:val="0012732D"/>
    <w:rsid w:val="00131EF8"/>
    <w:rsid w:val="001322C9"/>
    <w:rsid w:val="0013303A"/>
    <w:rsid w:val="00134C03"/>
    <w:rsid w:val="00135207"/>
    <w:rsid w:val="00137110"/>
    <w:rsid w:val="00146585"/>
    <w:rsid w:val="00146BC8"/>
    <w:rsid w:val="00150999"/>
    <w:rsid w:val="001530BF"/>
    <w:rsid w:val="00153EFE"/>
    <w:rsid w:val="001546BE"/>
    <w:rsid w:val="00155374"/>
    <w:rsid w:val="00163A3E"/>
    <w:rsid w:val="0016593E"/>
    <w:rsid w:val="001678B7"/>
    <w:rsid w:val="0017391D"/>
    <w:rsid w:val="00174C87"/>
    <w:rsid w:val="00175D86"/>
    <w:rsid w:val="001776FB"/>
    <w:rsid w:val="00180548"/>
    <w:rsid w:val="00182B57"/>
    <w:rsid w:val="00183A98"/>
    <w:rsid w:val="00183E64"/>
    <w:rsid w:val="001860BF"/>
    <w:rsid w:val="00187966"/>
    <w:rsid w:val="00193E04"/>
    <w:rsid w:val="00195192"/>
    <w:rsid w:val="00197616"/>
    <w:rsid w:val="001A2471"/>
    <w:rsid w:val="001A28F5"/>
    <w:rsid w:val="001A5F51"/>
    <w:rsid w:val="001A6545"/>
    <w:rsid w:val="001A6989"/>
    <w:rsid w:val="001A7F9A"/>
    <w:rsid w:val="001B0E34"/>
    <w:rsid w:val="001C0DC3"/>
    <w:rsid w:val="001C32C3"/>
    <w:rsid w:val="001C3FE7"/>
    <w:rsid w:val="001D1DEF"/>
    <w:rsid w:val="001D2602"/>
    <w:rsid w:val="001D31A7"/>
    <w:rsid w:val="001D7D49"/>
    <w:rsid w:val="001E1DE4"/>
    <w:rsid w:val="001E2AFD"/>
    <w:rsid w:val="001E3BA2"/>
    <w:rsid w:val="001E7B3D"/>
    <w:rsid w:val="001E7DC2"/>
    <w:rsid w:val="001F0390"/>
    <w:rsid w:val="001F07AE"/>
    <w:rsid w:val="001F2815"/>
    <w:rsid w:val="001F3714"/>
    <w:rsid w:val="001F3F95"/>
    <w:rsid w:val="001F47FC"/>
    <w:rsid w:val="001F5DBF"/>
    <w:rsid w:val="001F76A0"/>
    <w:rsid w:val="002007E9"/>
    <w:rsid w:val="002054D0"/>
    <w:rsid w:val="002058CD"/>
    <w:rsid w:val="002063EF"/>
    <w:rsid w:val="0021197F"/>
    <w:rsid w:val="00215CFE"/>
    <w:rsid w:val="00216D98"/>
    <w:rsid w:val="002237AE"/>
    <w:rsid w:val="00227BCC"/>
    <w:rsid w:val="00246B08"/>
    <w:rsid w:val="00247022"/>
    <w:rsid w:val="00247072"/>
    <w:rsid w:val="00250416"/>
    <w:rsid w:val="00252475"/>
    <w:rsid w:val="0025295D"/>
    <w:rsid w:val="00254E1B"/>
    <w:rsid w:val="002565E1"/>
    <w:rsid w:val="002568A8"/>
    <w:rsid w:val="00264966"/>
    <w:rsid w:val="002650FD"/>
    <w:rsid w:val="00280B76"/>
    <w:rsid w:val="00292B80"/>
    <w:rsid w:val="00294778"/>
    <w:rsid w:val="00295582"/>
    <w:rsid w:val="00295B93"/>
    <w:rsid w:val="002A6E68"/>
    <w:rsid w:val="002A7ECF"/>
    <w:rsid w:val="002B0C7C"/>
    <w:rsid w:val="002B239F"/>
    <w:rsid w:val="002B41E2"/>
    <w:rsid w:val="002B7481"/>
    <w:rsid w:val="002C124F"/>
    <w:rsid w:val="002D139E"/>
    <w:rsid w:val="002D1922"/>
    <w:rsid w:val="002D2627"/>
    <w:rsid w:val="002D2754"/>
    <w:rsid w:val="002D36D6"/>
    <w:rsid w:val="002D6ED8"/>
    <w:rsid w:val="002D73D6"/>
    <w:rsid w:val="002E0988"/>
    <w:rsid w:val="002E19A1"/>
    <w:rsid w:val="002E588C"/>
    <w:rsid w:val="002F098B"/>
    <w:rsid w:val="002F3166"/>
    <w:rsid w:val="002F5D27"/>
    <w:rsid w:val="003055BF"/>
    <w:rsid w:val="0030652F"/>
    <w:rsid w:val="00306AAD"/>
    <w:rsid w:val="00314201"/>
    <w:rsid w:val="003165F4"/>
    <w:rsid w:val="003167A1"/>
    <w:rsid w:val="00321807"/>
    <w:rsid w:val="00330D5A"/>
    <w:rsid w:val="003355F7"/>
    <w:rsid w:val="00340029"/>
    <w:rsid w:val="0034548F"/>
    <w:rsid w:val="0035700B"/>
    <w:rsid w:val="00365DF9"/>
    <w:rsid w:val="00366B3E"/>
    <w:rsid w:val="00367F2F"/>
    <w:rsid w:val="00373016"/>
    <w:rsid w:val="00374EF9"/>
    <w:rsid w:val="0037583C"/>
    <w:rsid w:val="00375A0A"/>
    <w:rsid w:val="00375CCD"/>
    <w:rsid w:val="00377FA4"/>
    <w:rsid w:val="00380E46"/>
    <w:rsid w:val="00381A7F"/>
    <w:rsid w:val="00381D20"/>
    <w:rsid w:val="0038492B"/>
    <w:rsid w:val="00385254"/>
    <w:rsid w:val="00386B4C"/>
    <w:rsid w:val="00387D23"/>
    <w:rsid w:val="003900F8"/>
    <w:rsid w:val="00391068"/>
    <w:rsid w:val="0039684C"/>
    <w:rsid w:val="003A38E3"/>
    <w:rsid w:val="003A7FBC"/>
    <w:rsid w:val="003B481F"/>
    <w:rsid w:val="003B6DCC"/>
    <w:rsid w:val="003C0689"/>
    <w:rsid w:val="003C17D7"/>
    <w:rsid w:val="003C4CA3"/>
    <w:rsid w:val="003D24D1"/>
    <w:rsid w:val="003D354F"/>
    <w:rsid w:val="003D56FE"/>
    <w:rsid w:val="003D5F9C"/>
    <w:rsid w:val="003E05B8"/>
    <w:rsid w:val="003E0E59"/>
    <w:rsid w:val="003E4254"/>
    <w:rsid w:val="003E4605"/>
    <w:rsid w:val="003E56EA"/>
    <w:rsid w:val="003E7627"/>
    <w:rsid w:val="003F20A6"/>
    <w:rsid w:val="003F434F"/>
    <w:rsid w:val="003F67E9"/>
    <w:rsid w:val="003F6822"/>
    <w:rsid w:val="004027AA"/>
    <w:rsid w:val="004075C6"/>
    <w:rsid w:val="00407D9B"/>
    <w:rsid w:val="00413A6D"/>
    <w:rsid w:val="00413B3E"/>
    <w:rsid w:val="00414418"/>
    <w:rsid w:val="00416F73"/>
    <w:rsid w:val="00424663"/>
    <w:rsid w:val="00425B26"/>
    <w:rsid w:val="0043066D"/>
    <w:rsid w:val="00436050"/>
    <w:rsid w:val="00436338"/>
    <w:rsid w:val="00436B5D"/>
    <w:rsid w:val="00437048"/>
    <w:rsid w:val="0044608B"/>
    <w:rsid w:val="0045145B"/>
    <w:rsid w:val="004624D6"/>
    <w:rsid w:val="00462FDE"/>
    <w:rsid w:val="00463C90"/>
    <w:rsid w:val="00467A97"/>
    <w:rsid w:val="00467C55"/>
    <w:rsid w:val="00480EE2"/>
    <w:rsid w:val="00482A35"/>
    <w:rsid w:val="00482C50"/>
    <w:rsid w:val="00487C32"/>
    <w:rsid w:val="0049105A"/>
    <w:rsid w:val="00492721"/>
    <w:rsid w:val="00492807"/>
    <w:rsid w:val="00493C7B"/>
    <w:rsid w:val="00493D1A"/>
    <w:rsid w:val="00497C2B"/>
    <w:rsid w:val="004A593F"/>
    <w:rsid w:val="004A7AB3"/>
    <w:rsid w:val="004B2117"/>
    <w:rsid w:val="004B389F"/>
    <w:rsid w:val="004B55C6"/>
    <w:rsid w:val="004C3040"/>
    <w:rsid w:val="004D1D8D"/>
    <w:rsid w:val="004E3055"/>
    <w:rsid w:val="004F17DC"/>
    <w:rsid w:val="004F4C46"/>
    <w:rsid w:val="004F763F"/>
    <w:rsid w:val="0050027D"/>
    <w:rsid w:val="00506790"/>
    <w:rsid w:val="00510773"/>
    <w:rsid w:val="005110B4"/>
    <w:rsid w:val="005113EA"/>
    <w:rsid w:val="00512015"/>
    <w:rsid w:val="0051483C"/>
    <w:rsid w:val="0051718F"/>
    <w:rsid w:val="0052763F"/>
    <w:rsid w:val="00535E2B"/>
    <w:rsid w:val="005374A5"/>
    <w:rsid w:val="00537731"/>
    <w:rsid w:val="00543467"/>
    <w:rsid w:val="00550688"/>
    <w:rsid w:val="005533F4"/>
    <w:rsid w:val="00553B42"/>
    <w:rsid w:val="00555DD6"/>
    <w:rsid w:val="0055752A"/>
    <w:rsid w:val="00562C52"/>
    <w:rsid w:val="0056338F"/>
    <w:rsid w:val="00572E89"/>
    <w:rsid w:val="00574881"/>
    <w:rsid w:val="00580952"/>
    <w:rsid w:val="00581498"/>
    <w:rsid w:val="00581DB5"/>
    <w:rsid w:val="005840C4"/>
    <w:rsid w:val="00584231"/>
    <w:rsid w:val="005865F1"/>
    <w:rsid w:val="00591D47"/>
    <w:rsid w:val="00593101"/>
    <w:rsid w:val="00595C4A"/>
    <w:rsid w:val="005966AC"/>
    <w:rsid w:val="005A5CE0"/>
    <w:rsid w:val="005A62E0"/>
    <w:rsid w:val="005B0F53"/>
    <w:rsid w:val="005B3886"/>
    <w:rsid w:val="005C0087"/>
    <w:rsid w:val="005C1741"/>
    <w:rsid w:val="005C1942"/>
    <w:rsid w:val="005C2970"/>
    <w:rsid w:val="005C7848"/>
    <w:rsid w:val="005D1C89"/>
    <w:rsid w:val="005D4D93"/>
    <w:rsid w:val="005D5FD9"/>
    <w:rsid w:val="005D710F"/>
    <w:rsid w:val="005E61B0"/>
    <w:rsid w:val="005E61EC"/>
    <w:rsid w:val="005E6FC1"/>
    <w:rsid w:val="005F426A"/>
    <w:rsid w:val="005F4474"/>
    <w:rsid w:val="005F555F"/>
    <w:rsid w:val="005F7D4E"/>
    <w:rsid w:val="00602060"/>
    <w:rsid w:val="0060249A"/>
    <w:rsid w:val="00604728"/>
    <w:rsid w:val="006078EC"/>
    <w:rsid w:val="006132C6"/>
    <w:rsid w:val="00616EDE"/>
    <w:rsid w:val="00634FDF"/>
    <w:rsid w:val="00635CF4"/>
    <w:rsid w:val="006443FF"/>
    <w:rsid w:val="00644F67"/>
    <w:rsid w:val="00645090"/>
    <w:rsid w:val="00645F97"/>
    <w:rsid w:val="00650BDB"/>
    <w:rsid w:val="0065240F"/>
    <w:rsid w:val="0065395E"/>
    <w:rsid w:val="00664A32"/>
    <w:rsid w:val="006700A8"/>
    <w:rsid w:val="00670180"/>
    <w:rsid w:val="00671EEC"/>
    <w:rsid w:val="00674F13"/>
    <w:rsid w:val="00680390"/>
    <w:rsid w:val="00683484"/>
    <w:rsid w:val="00695957"/>
    <w:rsid w:val="006971A1"/>
    <w:rsid w:val="006A2631"/>
    <w:rsid w:val="006A2BB7"/>
    <w:rsid w:val="006B026C"/>
    <w:rsid w:val="006B1781"/>
    <w:rsid w:val="006B5324"/>
    <w:rsid w:val="006B57C3"/>
    <w:rsid w:val="006B6CC6"/>
    <w:rsid w:val="006C01FB"/>
    <w:rsid w:val="006C0A35"/>
    <w:rsid w:val="006C0EAA"/>
    <w:rsid w:val="006C1F6B"/>
    <w:rsid w:val="006C456E"/>
    <w:rsid w:val="006C4E1F"/>
    <w:rsid w:val="006C4E66"/>
    <w:rsid w:val="006C55F5"/>
    <w:rsid w:val="006C6F9B"/>
    <w:rsid w:val="006E3D31"/>
    <w:rsid w:val="006F0A97"/>
    <w:rsid w:val="006F234A"/>
    <w:rsid w:val="006F4DF2"/>
    <w:rsid w:val="006F7EE2"/>
    <w:rsid w:val="007059FF"/>
    <w:rsid w:val="007061AA"/>
    <w:rsid w:val="00707D08"/>
    <w:rsid w:val="00711CCC"/>
    <w:rsid w:val="00717C92"/>
    <w:rsid w:val="007210E2"/>
    <w:rsid w:val="007220EC"/>
    <w:rsid w:val="00726AD3"/>
    <w:rsid w:val="00731E8D"/>
    <w:rsid w:val="00736968"/>
    <w:rsid w:val="00737E19"/>
    <w:rsid w:val="007401CB"/>
    <w:rsid w:val="00747C74"/>
    <w:rsid w:val="007551BA"/>
    <w:rsid w:val="00755638"/>
    <w:rsid w:val="0075660D"/>
    <w:rsid w:val="00772BD9"/>
    <w:rsid w:val="00775F93"/>
    <w:rsid w:val="00777E8B"/>
    <w:rsid w:val="0078070F"/>
    <w:rsid w:val="0078466E"/>
    <w:rsid w:val="00785567"/>
    <w:rsid w:val="00791B65"/>
    <w:rsid w:val="00791E30"/>
    <w:rsid w:val="00792670"/>
    <w:rsid w:val="00794912"/>
    <w:rsid w:val="00796BFD"/>
    <w:rsid w:val="00797AF1"/>
    <w:rsid w:val="007A06B1"/>
    <w:rsid w:val="007A1DE8"/>
    <w:rsid w:val="007A371D"/>
    <w:rsid w:val="007B120D"/>
    <w:rsid w:val="007B6313"/>
    <w:rsid w:val="007B6A10"/>
    <w:rsid w:val="007C06AE"/>
    <w:rsid w:val="007C13A9"/>
    <w:rsid w:val="007C2A01"/>
    <w:rsid w:val="007C423F"/>
    <w:rsid w:val="007C5031"/>
    <w:rsid w:val="007C5532"/>
    <w:rsid w:val="007C78D3"/>
    <w:rsid w:val="007D2BA0"/>
    <w:rsid w:val="007D375C"/>
    <w:rsid w:val="007D51DD"/>
    <w:rsid w:val="007D63E4"/>
    <w:rsid w:val="007D6D07"/>
    <w:rsid w:val="007E30C5"/>
    <w:rsid w:val="007E7788"/>
    <w:rsid w:val="007F2B7D"/>
    <w:rsid w:val="007F48FF"/>
    <w:rsid w:val="00802142"/>
    <w:rsid w:val="00802830"/>
    <w:rsid w:val="00804164"/>
    <w:rsid w:val="00807686"/>
    <w:rsid w:val="00807DF5"/>
    <w:rsid w:val="00807E8E"/>
    <w:rsid w:val="00811DE2"/>
    <w:rsid w:val="008145D0"/>
    <w:rsid w:val="00815736"/>
    <w:rsid w:val="0082277B"/>
    <w:rsid w:val="008267D4"/>
    <w:rsid w:val="008347E8"/>
    <w:rsid w:val="008358F0"/>
    <w:rsid w:val="008509A6"/>
    <w:rsid w:val="00853A76"/>
    <w:rsid w:val="0086215D"/>
    <w:rsid w:val="00863CBC"/>
    <w:rsid w:val="0086515E"/>
    <w:rsid w:val="00875B03"/>
    <w:rsid w:val="00877241"/>
    <w:rsid w:val="0087784F"/>
    <w:rsid w:val="00880FA4"/>
    <w:rsid w:val="008841AE"/>
    <w:rsid w:val="00884B7A"/>
    <w:rsid w:val="008935EA"/>
    <w:rsid w:val="00893EF3"/>
    <w:rsid w:val="008942DA"/>
    <w:rsid w:val="008945B7"/>
    <w:rsid w:val="00896896"/>
    <w:rsid w:val="008A4CA9"/>
    <w:rsid w:val="008B164E"/>
    <w:rsid w:val="008B2F99"/>
    <w:rsid w:val="008C612C"/>
    <w:rsid w:val="008D2AF9"/>
    <w:rsid w:val="008D7109"/>
    <w:rsid w:val="008D7CDA"/>
    <w:rsid w:val="008E449F"/>
    <w:rsid w:val="008E52EA"/>
    <w:rsid w:val="008E6767"/>
    <w:rsid w:val="008F28F7"/>
    <w:rsid w:val="008F3EE9"/>
    <w:rsid w:val="008F5DE4"/>
    <w:rsid w:val="008F6289"/>
    <w:rsid w:val="008F6B64"/>
    <w:rsid w:val="008F7DAB"/>
    <w:rsid w:val="0090425C"/>
    <w:rsid w:val="00904A68"/>
    <w:rsid w:val="00904D5F"/>
    <w:rsid w:val="00906C8E"/>
    <w:rsid w:val="00907D12"/>
    <w:rsid w:val="0092363D"/>
    <w:rsid w:val="00931492"/>
    <w:rsid w:val="00931678"/>
    <w:rsid w:val="00931957"/>
    <w:rsid w:val="009324B3"/>
    <w:rsid w:val="00936CF3"/>
    <w:rsid w:val="009409C0"/>
    <w:rsid w:val="00942316"/>
    <w:rsid w:val="00943F07"/>
    <w:rsid w:val="00944A58"/>
    <w:rsid w:val="00966D2D"/>
    <w:rsid w:val="00971CDF"/>
    <w:rsid w:val="00973F09"/>
    <w:rsid w:val="00974450"/>
    <w:rsid w:val="00981648"/>
    <w:rsid w:val="00986CBA"/>
    <w:rsid w:val="00990267"/>
    <w:rsid w:val="00991603"/>
    <w:rsid w:val="0099354F"/>
    <w:rsid w:val="0099660E"/>
    <w:rsid w:val="00996EB7"/>
    <w:rsid w:val="009A084E"/>
    <w:rsid w:val="009A27A2"/>
    <w:rsid w:val="009A44B8"/>
    <w:rsid w:val="009A72E8"/>
    <w:rsid w:val="009B0A8F"/>
    <w:rsid w:val="009B474C"/>
    <w:rsid w:val="009C36FA"/>
    <w:rsid w:val="009D3B69"/>
    <w:rsid w:val="009E5C5B"/>
    <w:rsid w:val="009E5FDA"/>
    <w:rsid w:val="009F0000"/>
    <w:rsid w:val="009F1E4D"/>
    <w:rsid w:val="00A04A7A"/>
    <w:rsid w:val="00A13ABD"/>
    <w:rsid w:val="00A141E9"/>
    <w:rsid w:val="00A21F05"/>
    <w:rsid w:val="00A22A85"/>
    <w:rsid w:val="00A306EE"/>
    <w:rsid w:val="00A30D05"/>
    <w:rsid w:val="00A31786"/>
    <w:rsid w:val="00A32647"/>
    <w:rsid w:val="00A33120"/>
    <w:rsid w:val="00A34781"/>
    <w:rsid w:val="00A35A7F"/>
    <w:rsid w:val="00A379AE"/>
    <w:rsid w:val="00A526B2"/>
    <w:rsid w:val="00A54901"/>
    <w:rsid w:val="00A565CC"/>
    <w:rsid w:val="00A5781F"/>
    <w:rsid w:val="00A61931"/>
    <w:rsid w:val="00A61AB4"/>
    <w:rsid w:val="00A6527B"/>
    <w:rsid w:val="00A6655D"/>
    <w:rsid w:val="00A67873"/>
    <w:rsid w:val="00A720C8"/>
    <w:rsid w:val="00A7636B"/>
    <w:rsid w:val="00A82CD2"/>
    <w:rsid w:val="00A83E76"/>
    <w:rsid w:val="00A84ADE"/>
    <w:rsid w:val="00A90BE5"/>
    <w:rsid w:val="00A92C2B"/>
    <w:rsid w:val="00A92C92"/>
    <w:rsid w:val="00A931D8"/>
    <w:rsid w:val="00A933F6"/>
    <w:rsid w:val="00A94271"/>
    <w:rsid w:val="00AA5C66"/>
    <w:rsid w:val="00AB16EC"/>
    <w:rsid w:val="00AB1832"/>
    <w:rsid w:val="00AB50C0"/>
    <w:rsid w:val="00AB56B2"/>
    <w:rsid w:val="00AB7165"/>
    <w:rsid w:val="00AB7E91"/>
    <w:rsid w:val="00AC5462"/>
    <w:rsid w:val="00AC6AA1"/>
    <w:rsid w:val="00AC7803"/>
    <w:rsid w:val="00AD0A61"/>
    <w:rsid w:val="00AD23E1"/>
    <w:rsid w:val="00AD24FA"/>
    <w:rsid w:val="00AD44B0"/>
    <w:rsid w:val="00AD6FDB"/>
    <w:rsid w:val="00AE1E84"/>
    <w:rsid w:val="00AE72BB"/>
    <w:rsid w:val="00AF0954"/>
    <w:rsid w:val="00AF6E31"/>
    <w:rsid w:val="00AF7E9C"/>
    <w:rsid w:val="00B011CB"/>
    <w:rsid w:val="00B02B21"/>
    <w:rsid w:val="00B04A74"/>
    <w:rsid w:val="00B0534B"/>
    <w:rsid w:val="00B05723"/>
    <w:rsid w:val="00B05B64"/>
    <w:rsid w:val="00B05F67"/>
    <w:rsid w:val="00B12062"/>
    <w:rsid w:val="00B17C97"/>
    <w:rsid w:val="00B228C6"/>
    <w:rsid w:val="00B25964"/>
    <w:rsid w:val="00B2710D"/>
    <w:rsid w:val="00B3357E"/>
    <w:rsid w:val="00B34ED9"/>
    <w:rsid w:val="00B37231"/>
    <w:rsid w:val="00B44FE3"/>
    <w:rsid w:val="00B45D8B"/>
    <w:rsid w:val="00B5412B"/>
    <w:rsid w:val="00B54F87"/>
    <w:rsid w:val="00B60822"/>
    <w:rsid w:val="00B61649"/>
    <w:rsid w:val="00B66781"/>
    <w:rsid w:val="00B72C45"/>
    <w:rsid w:val="00B75A2E"/>
    <w:rsid w:val="00B844F9"/>
    <w:rsid w:val="00B90221"/>
    <w:rsid w:val="00B971B3"/>
    <w:rsid w:val="00BA0950"/>
    <w:rsid w:val="00BA32CF"/>
    <w:rsid w:val="00BA559E"/>
    <w:rsid w:val="00BB5023"/>
    <w:rsid w:val="00BB54F1"/>
    <w:rsid w:val="00BB60A0"/>
    <w:rsid w:val="00BB60F1"/>
    <w:rsid w:val="00BC13FF"/>
    <w:rsid w:val="00BC1575"/>
    <w:rsid w:val="00BC28BE"/>
    <w:rsid w:val="00BC2A14"/>
    <w:rsid w:val="00BC389F"/>
    <w:rsid w:val="00BD05AF"/>
    <w:rsid w:val="00BD0BC2"/>
    <w:rsid w:val="00BD5885"/>
    <w:rsid w:val="00BE2527"/>
    <w:rsid w:val="00BE6B8A"/>
    <w:rsid w:val="00BF074D"/>
    <w:rsid w:val="00C025CB"/>
    <w:rsid w:val="00C033D9"/>
    <w:rsid w:val="00C04D99"/>
    <w:rsid w:val="00C076B2"/>
    <w:rsid w:val="00C115F4"/>
    <w:rsid w:val="00C12776"/>
    <w:rsid w:val="00C2514E"/>
    <w:rsid w:val="00C2553D"/>
    <w:rsid w:val="00C25D0B"/>
    <w:rsid w:val="00C26A8C"/>
    <w:rsid w:val="00C32631"/>
    <w:rsid w:val="00C35074"/>
    <w:rsid w:val="00C4766D"/>
    <w:rsid w:val="00C525F4"/>
    <w:rsid w:val="00C55A0E"/>
    <w:rsid w:val="00C6274F"/>
    <w:rsid w:val="00C6485B"/>
    <w:rsid w:val="00C648B7"/>
    <w:rsid w:val="00C64B02"/>
    <w:rsid w:val="00C71919"/>
    <w:rsid w:val="00C750AD"/>
    <w:rsid w:val="00C75DAE"/>
    <w:rsid w:val="00C77EC7"/>
    <w:rsid w:val="00C80A01"/>
    <w:rsid w:val="00C95DC2"/>
    <w:rsid w:val="00C97146"/>
    <w:rsid w:val="00CA2E5F"/>
    <w:rsid w:val="00CA4BBD"/>
    <w:rsid w:val="00CA6552"/>
    <w:rsid w:val="00CA7E7D"/>
    <w:rsid w:val="00CB3532"/>
    <w:rsid w:val="00CC0DB5"/>
    <w:rsid w:val="00CC115A"/>
    <w:rsid w:val="00CC2AB2"/>
    <w:rsid w:val="00CC3026"/>
    <w:rsid w:val="00CC316E"/>
    <w:rsid w:val="00CC44FB"/>
    <w:rsid w:val="00CC63D1"/>
    <w:rsid w:val="00CD0B24"/>
    <w:rsid w:val="00CD22EC"/>
    <w:rsid w:val="00CD3524"/>
    <w:rsid w:val="00CD7CFB"/>
    <w:rsid w:val="00CE2286"/>
    <w:rsid w:val="00CE5FF6"/>
    <w:rsid w:val="00CF064A"/>
    <w:rsid w:val="00CF1A65"/>
    <w:rsid w:val="00CF372F"/>
    <w:rsid w:val="00CF41C7"/>
    <w:rsid w:val="00CF45BF"/>
    <w:rsid w:val="00CF6B51"/>
    <w:rsid w:val="00CF6DE7"/>
    <w:rsid w:val="00D000B6"/>
    <w:rsid w:val="00D05892"/>
    <w:rsid w:val="00D07418"/>
    <w:rsid w:val="00D11C42"/>
    <w:rsid w:val="00D132B6"/>
    <w:rsid w:val="00D14A60"/>
    <w:rsid w:val="00D1790D"/>
    <w:rsid w:val="00D20D61"/>
    <w:rsid w:val="00D22313"/>
    <w:rsid w:val="00D22915"/>
    <w:rsid w:val="00D30002"/>
    <w:rsid w:val="00D31BA4"/>
    <w:rsid w:val="00D34BE8"/>
    <w:rsid w:val="00D425A3"/>
    <w:rsid w:val="00D4775C"/>
    <w:rsid w:val="00D504EB"/>
    <w:rsid w:val="00D556F2"/>
    <w:rsid w:val="00D706F6"/>
    <w:rsid w:val="00D718D1"/>
    <w:rsid w:val="00D73A60"/>
    <w:rsid w:val="00D75E32"/>
    <w:rsid w:val="00D7640E"/>
    <w:rsid w:val="00D83281"/>
    <w:rsid w:val="00D846CA"/>
    <w:rsid w:val="00D84D44"/>
    <w:rsid w:val="00D85619"/>
    <w:rsid w:val="00D85FA3"/>
    <w:rsid w:val="00D87351"/>
    <w:rsid w:val="00D90304"/>
    <w:rsid w:val="00D94DE2"/>
    <w:rsid w:val="00D9773F"/>
    <w:rsid w:val="00DA0FFA"/>
    <w:rsid w:val="00DA2AED"/>
    <w:rsid w:val="00DA4673"/>
    <w:rsid w:val="00DA486B"/>
    <w:rsid w:val="00DA4F24"/>
    <w:rsid w:val="00DA4F7D"/>
    <w:rsid w:val="00DA70E3"/>
    <w:rsid w:val="00DB0330"/>
    <w:rsid w:val="00DB3194"/>
    <w:rsid w:val="00DB6123"/>
    <w:rsid w:val="00DB70B9"/>
    <w:rsid w:val="00DC1E97"/>
    <w:rsid w:val="00DC23C5"/>
    <w:rsid w:val="00DC2EEF"/>
    <w:rsid w:val="00DC56A9"/>
    <w:rsid w:val="00DD0853"/>
    <w:rsid w:val="00DD12B5"/>
    <w:rsid w:val="00DD6646"/>
    <w:rsid w:val="00DD6F97"/>
    <w:rsid w:val="00DE0B38"/>
    <w:rsid w:val="00DF1C84"/>
    <w:rsid w:val="00DF6976"/>
    <w:rsid w:val="00E009EC"/>
    <w:rsid w:val="00E01769"/>
    <w:rsid w:val="00E02131"/>
    <w:rsid w:val="00E054B4"/>
    <w:rsid w:val="00E11539"/>
    <w:rsid w:val="00E13FA8"/>
    <w:rsid w:val="00E15225"/>
    <w:rsid w:val="00E17FD2"/>
    <w:rsid w:val="00E21186"/>
    <w:rsid w:val="00E22003"/>
    <w:rsid w:val="00E22AB2"/>
    <w:rsid w:val="00E22E9B"/>
    <w:rsid w:val="00E252A3"/>
    <w:rsid w:val="00E273E5"/>
    <w:rsid w:val="00E311EC"/>
    <w:rsid w:val="00E3206D"/>
    <w:rsid w:val="00E323AD"/>
    <w:rsid w:val="00E36F79"/>
    <w:rsid w:val="00E3794A"/>
    <w:rsid w:val="00E410A4"/>
    <w:rsid w:val="00E46573"/>
    <w:rsid w:val="00E538AC"/>
    <w:rsid w:val="00E54714"/>
    <w:rsid w:val="00E55F36"/>
    <w:rsid w:val="00E57C68"/>
    <w:rsid w:val="00E61069"/>
    <w:rsid w:val="00E62665"/>
    <w:rsid w:val="00E66CE3"/>
    <w:rsid w:val="00E70822"/>
    <w:rsid w:val="00E72E0F"/>
    <w:rsid w:val="00E7719D"/>
    <w:rsid w:val="00E776DE"/>
    <w:rsid w:val="00E8054C"/>
    <w:rsid w:val="00E80E55"/>
    <w:rsid w:val="00E878A0"/>
    <w:rsid w:val="00E94550"/>
    <w:rsid w:val="00EA1B96"/>
    <w:rsid w:val="00EA2F7B"/>
    <w:rsid w:val="00EA2FB8"/>
    <w:rsid w:val="00EA4948"/>
    <w:rsid w:val="00EB01E2"/>
    <w:rsid w:val="00EB0949"/>
    <w:rsid w:val="00EB1A39"/>
    <w:rsid w:val="00EB4123"/>
    <w:rsid w:val="00EB5CB4"/>
    <w:rsid w:val="00EB5E52"/>
    <w:rsid w:val="00EC21E2"/>
    <w:rsid w:val="00EC3C80"/>
    <w:rsid w:val="00ED6580"/>
    <w:rsid w:val="00EE1D95"/>
    <w:rsid w:val="00EE6D9F"/>
    <w:rsid w:val="00EF0EED"/>
    <w:rsid w:val="00EF126D"/>
    <w:rsid w:val="00EF1709"/>
    <w:rsid w:val="00EF6411"/>
    <w:rsid w:val="00EF736E"/>
    <w:rsid w:val="00F04BF8"/>
    <w:rsid w:val="00F07F28"/>
    <w:rsid w:val="00F117D8"/>
    <w:rsid w:val="00F13D5F"/>
    <w:rsid w:val="00F14160"/>
    <w:rsid w:val="00F201B6"/>
    <w:rsid w:val="00F224BB"/>
    <w:rsid w:val="00F26344"/>
    <w:rsid w:val="00F272E8"/>
    <w:rsid w:val="00F3456C"/>
    <w:rsid w:val="00F35616"/>
    <w:rsid w:val="00F36841"/>
    <w:rsid w:val="00F413C3"/>
    <w:rsid w:val="00F4519E"/>
    <w:rsid w:val="00F45FCC"/>
    <w:rsid w:val="00F46DC7"/>
    <w:rsid w:val="00F4707B"/>
    <w:rsid w:val="00F50F28"/>
    <w:rsid w:val="00F53DC6"/>
    <w:rsid w:val="00F546F8"/>
    <w:rsid w:val="00F56547"/>
    <w:rsid w:val="00F573B9"/>
    <w:rsid w:val="00F57F1D"/>
    <w:rsid w:val="00F6181D"/>
    <w:rsid w:val="00F6282B"/>
    <w:rsid w:val="00F63FB5"/>
    <w:rsid w:val="00F63FCB"/>
    <w:rsid w:val="00F64648"/>
    <w:rsid w:val="00F66383"/>
    <w:rsid w:val="00F82BBC"/>
    <w:rsid w:val="00F86643"/>
    <w:rsid w:val="00F87F57"/>
    <w:rsid w:val="00F9012D"/>
    <w:rsid w:val="00F907FF"/>
    <w:rsid w:val="00F914E5"/>
    <w:rsid w:val="00F9187D"/>
    <w:rsid w:val="00FA01FB"/>
    <w:rsid w:val="00FA15A9"/>
    <w:rsid w:val="00FA24C9"/>
    <w:rsid w:val="00FA58DC"/>
    <w:rsid w:val="00FA5A28"/>
    <w:rsid w:val="00FC14D0"/>
    <w:rsid w:val="00FC1A8A"/>
    <w:rsid w:val="00FD1470"/>
    <w:rsid w:val="00FD2FCB"/>
    <w:rsid w:val="00FD608A"/>
    <w:rsid w:val="00FE3A82"/>
    <w:rsid w:val="00FE3F97"/>
    <w:rsid w:val="00FE4084"/>
    <w:rsid w:val="00FE6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A33AC4-55FE-438D-B7EB-6A2601157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B748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7481"/>
    <w:rPr>
      <w:color w:val="954F72"/>
      <w:u w:val="single"/>
    </w:rPr>
  </w:style>
  <w:style w:type="paragraph" w:customStyle="1" w:styleId="font5">
    <w:name w:val="font5"/>
    <w:basedOn w:val="Normal"/>
    <w:rsid w:val="002B748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en-AU"/>
    </w:rPr>
  </w:style>
  <w:style w:type="paragraph" w:customStyle="1" w:styleId="font6">
    <w:name w:val="font6"/>
    <w:basedOn w:val="Normal"/>
    <w:rsid w:val="002B748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n-AU"/>
    </w:rPr>
  </w:style>
  <w:style w:type="paragraph" w:customStyle="1" w:styleId="font7">
    <w:name w:val="font7"/>
    <w:basedOn w:val="Normal"/>
    <w:rsid w:val="002B748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en-AU"/>
    </w:rPr>
  </w:style>
  <w:style w:type="paragraph" w:customStyle="1" w:styleId="font8">
    <w:name w:val="font8"/>
    <w:basedOn w:val="Normal"/>
    <w:rsid w:val="002B748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CC00CC"/>
      <w:lang w:eastAsia="en-AU"/>
    </w:rPr>
  </w:style>
  <w:style w:type="paragraph" w:customStyle="1" w:styleId="font9">
    <w:name w:val="font9"/>
    <w:basedOn w:val="Normal"/>
    <w:rsid w:val="002B748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CC00CC"/>
      <w:lang w:eastAsia="en-AU"/>
    </w:rPr>
  </w:style>
  <w:style w:type="paragraph" w:customStyle="1" w:styleId="xl65">
    <w:name w:val="xl65"/>
    <w:basedOn w:val="Normal"/>
    <w:rsid w:val="002B74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6">
    <w:name w:val="xl66"/>
    <w:basedOn w:val="Normal"/>
    <w:rsid w:val="002B74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2B74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AU"/>
    </w:rPr>
  </w:style>
  <w:style w:type="paragraph" w:customStyle="1" w:styleId="xl68">
    <w:name w:val="xl68"/>
    <w:basedOn w:val="Normal"/>
    <w:rsid w:val="002B74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69">
    <w:name w:val="xl69"/>
    <w:basedOn w:val="Normal"/>
    <w:rsid w:val="002B74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CC"/>
      <w:sz w:val="24"/>
      <w:szCs w:val="24"/>
      <w:lang w:eastAsia="en-AU"/>
    </w:rPr>
  </w:style>
  <w:style w:type="paragraph" w:customStyle="1" w:styleId="xl70">
    <w:name w:val="xl70"/>
    <w:basedOn w:val="Normal"/>
    <w:rsid w:val="002B74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CC00CC"/>
      <w:sz w:val="24"/>
      <w:szCs w:val="24"/>
      <w:lang w:eastAsia="en-AU"/>
    </w:rPr>
  </w:style>
  <w:style w:type="paragraph" w:customStyle="1" w:styleId="xl71">
    <w:name w:val="xl71"/>
    <w:basedOn w:val="Normal"/>
    <w:rsid w:val="002B74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CC"/>
      <w:sz w:val="24"/>
      <w:szCs w:val="24"/>
      <w:lang w:eastAsia="en-AU"/>
    </w:rPr>
  </w:style>
  <w:style w:type="paragraph" w:customStyle="1" w:styleId="xl72">
    <w:name w:val="xl72"/>
    <w:basedOn w:val="Normal"/>
    <w:rsid w:val="002B74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2B74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4">
    <w:name w:val="xl74"/>
    <w:basedOn w:val="Normal"/>
    <w:rsid w:val="002B74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AU"/>
    </w:rPr>
  </w:style>
  <w:style w:type="paragraph" w:customStyle="1" w:styleId="xl75">
    <w:name w:val="xl75"/>
    <w:basedOn w:val="Normal"/>
    <w:rsid w:val="002B74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CC"/>
      <w:sz w:val="24"/>
      <w:szCs w:val="24"/>
      <w:lang w:eastAsia="en-AU"/>
    </w:rPr>
  </w:style>
  <w:style w:type="character" w:customStyle="1" w:styleId="fontstyle01">
    <w:name w:val="fontstyle01"/>
    <w:basedOn w:val="DefaultParagraphFont"/>
    <w:rsid w:val="00B90221"/>
    <w:rPr>
      <w:rFonts w:ascii="AdvPTimes" w:hAnsi="AdvPTimes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266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4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6</TotalTime>
  <Pages>4</Pages>
  <Words>738</Words>
  <Characters>421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min</Company>
  <LinksUpToDate>false</LinksUpToDate>
  <CharactersWithSpaces>4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870</cp:revision>
  <dcterms:created xsi:type="dcterms:W3CDTF">2021-01-26T10:56:00Z</dcterms:created>
  <dcterms:modified xsi:type="dcterms:W3CDTF">2021-08-04T07:58:00Z</dcterms:modified>
</cp:coreProperties>
</file>